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A2A" w:rsidRDefault="00BE4A2A" w:rsidP="00BE4A2A">
      <w:pPr>
        <w:spacing w:line="480" w:lineRule="auto"/>
        <w:jc w:val="center"/>
        <w:rPr>
          <w:rFonts w:cstheme="minorHAnsi"/>
          <w:b/>
          <w:noProof/>
          <w:sz w:val="24"/>
          <w:szCs w:val="20"/>
          <w:lang w:val="en-GB"/>
        </w:rPr>
      </w:pPr>
      <w:r>
        <w:rPr>
          <w:rFonts w:cstheme="minorHAnsi"/>
          <w:b/>
          <w:noProof/>
          <w:sz w:val="24"/>
          <w:szCs w:val="20"/>
          <w:lang w:val="en-GB"/>
        </w:rPr>
        <w:t>Supplemental Data</w:t>
      </w:r>
      <w:bookmarkStart w:id="0" w:name="_Hlk39850534"/>
    </w:p>
    <w:p w:rsidR="00BE4A2A" w:rsidRDefault="00BE4A2A" w:rsidP="00BE4A2A">
      <w:pPr>
        <w:spacing w:after="0" w:line="480" w:lineRule="auto"/>
        <w:jc w:val="center"/>
        <w:rPr>
          <w:rFonts w:cstheme="minorHAnsi"/>
          <w:b/>
          <w:noProof/>
          <w:sz w:val="24"/>
          <w:szCs w:val="20"/>
          <w:lang w:val="en-GB"/>
        </w:rPr>
      </w:pPr>
      <w:r w:rsidRPr="001114B4">
        <w:rPr>
          <w:rFonts w:cstheme="minorHAnsi"/>
          <w:b/>
          <w:noProof/>
          <w:sz w:val="24"/>
          <w:szCs w:val="20"/>
          <w:lang w:val="en-GB"/>
        </w:rPr>
        <w:t xml:space="preserve">Impact of cardiovascular risk factors on myocardial work – </w:t>
      </w:r>
    </w:p>
    <w:p w:rsidR="00BE4A2A" w:rsidRPr="001114B4" w:rsidRDefault="00BE4A2A" w:rsidP="00BE4A2A">
      <w:pPr>
        <w:spacing w:after="0" w:line="480" w:lineRule="auto"/>
        <w:jc w:val="center"/>
        <w:rPr>
          <w:rFonts w:cstheme="minorHAnsi"/>
          <w:b/>
          <w:noProof/>
          <w:sz w:val="24"/>
          <w:szCs w:val="20"/>
          <w:lang w:val="en-GB"/>
        </w:rPr>
      </w:pPr>
      <w:r w:rsidRPr="001114B4">
        <w:rPr>
          <w:rFonts w:cstheme="minorHAnsi"/>
          <w:b/>
          <w:noProof/>
          <w:sz w:val="24"/>
          <w:szCs w:val="20"/>
          <w:lang w:val="en-GB"/>
        </w:rPr>
        <w:t>Insights from the STAAB cohort study</w:t>
      </w:r>
    </w:p>
    <w:p w:rsidR="00BE4A2A" w:rsidRPr="001114B4" w:rsidRDefault="00BE4A2A" w:rsidP="00BE4A2A">
      <w:pPr>
        <w:spacing w:after="0" w:line="480" w:lineRule="auto"/>
        <w:jc w:val="both"/>
        <w:rPr>
          <w:rFonts w:cstheme="minorHAnsi"/>
          <w:b/>
          <w:noProof/>
          <w:sz w:val="20"/>
          <w:szCs w:val="20"/>
          <w:lang w:val="en-GB"/>
        </w:rPr>
      </w:pPr>
    </w:p>
    <w:bookmarkEnd w:id="0"/>
    <w:p w:rsidR="00BE4A2A" w:rsidRPr="001114B4" w:rsidRDefault="00BE4A2A" w:rsidP="00BE4A2A">
      <w:pPr>
        <w:spacing w:after="0" w:line="480" w:lineRule="auto"/>
        <w:jc w:val="both"/>
        <w:rPr>
          <w:rFonts w:cstheme="minorHAnsi"/>
          <w:noProof/>
          <w:sz w:val="20"/>
          <w:szCs w:val="20"/>
          <w:lang w:val="en-GB"/>
        </w:rPr>
      </w:pPr>
      <w:r w:rsidRPr="001114B4">
        <w:rPr>
          <w:rFonts w:cstheme="minorHAnsi"/>
          <w:noProof/>
          <w:sz w:val="20"/>
          <w:szCs w:val="20"/>
          <w:lang w:val="en-GB"/>
        </w:rPr>
        <w:t>Floran Sahiti MD</w:t>
      </w:r>
      <w:r w:rsidRPr="001114B4">
        <w:rPr>
          <w:rFonts w:cstheme="minorHAnsi"/>
          <w:noProof/>
          <w:sz w:val="20"/>
          <w:szCs w:val="20"/>
          <w:vertAlign w:val="superscript"/>
          <w:lang w:val="en-GB"/>
        </w:rPr>
        <w:t>1,2</w:t>
      </w:r>
      <w:r w:rsidRPr="001114B4">
        <w:rPr>
          <w:rFonts w:cstheme="minorHAnsi"/>
          <w:noProof/>
          <w:sz w:val="20"/>
          <w:szCs w:val="20"/>
          <w:lang w:val="en-GB"/>
        </w:rPr>
        <w:t>, Caroline Morbach MD</w:t>
      </w:r>
      <w:r w:rsidRPr="001114B4">
        <w:rPr>
          <w:rFonts w:cstheme="minorHAnsi"/>
          <w:noProof/>
          <w:sz w:val="20"/>
          <w:szCs w:val="20"/>
          <w:vertAlign w:val="superscript"/>
          <w:lang w:val="en-GB"/>
        </w:rPr>
        <w:t>1,2</w:t>
      </w:r>
      <w:r w:rsidRPr="001114B4">
        <w:rPr>
          <w:rFonts w:cstheme="minorHAnsi"/>
          <w:noProof/>
          <w:sz w:val="20"/>
          <w:szCs w:val="20"/>
          <w:lang w:val="en-GB"/>
        </w:rPr>
        <w:t>, Vladimir Cejka</w:t>
      </w:r>
      <w:r w:rsidRPr="001114B4">
        <w:rPr>
          <w:rFonts w:cstheme="minorHAnsi"/>
          <w:noProof/>
          <w:sz w:val="20"/>
          <w:szCs w:val="20"/>
          <w:vertAlign w:val="superscript"/>
          <w:lang w:val="en-GB"/>
        </w:rPr>
        <w:t>1</w:t>
      </w:r>
      <w:r w:rsidRPr="001114B4">
        <w:rPr>
          <w:rFonts w:cstheme="minorHAnsi"/>
          <w:noProof/>
          <w:sz w:val="20"/>
          <w:szCs w:val="20"/>
          <w:lang w:val="en-GB"/>
        </w:rPr>
        <w:t>, Theresa Tiffe MSc PhD</w:t>
      </w:r>
      <w:r w:rsidRPr="001114B4">
        <w:rPr>
          <w:rFonts w:cstheme="minorHAnsi"/>
          <w:noProof/>
          <w:sz w:val="20"/>
          <w:szCs w:val="20"/>
          <w:vertAlign w:val="superscript"/>
          <w:lang w:val="en-GB"/>
        </w:rPr>
        <w:t>1,3</w:t>
      </w:r>
      <w:r w:rsidRPr="001114B4">
        <w:rPr>
          <w:rFonts w:cstheme="minorHAnsi"/>
          <w:noProof/>
          <w:sz w:val="20"/>
          <w:szCs w:val="20"/>
          <w:lang w:val="en-GB"/>
        </w:rPr>
        <w:t>, Martin Wagner MD PhD</w:t>
      </w:r>
      <w:r w:rsidRPr="001114B4">
        <w:rPr>
          <w:rFonts w:cstheme="minorHAnsi"/>
          <w:noProof/>
          <w:sz w:val="20"/>
          <w:szCs w:val="20"/>
          <w:vertAlign w:val="superscript"/>
          <w:lang w:val="en-GB"/>
        </w:rPr>
        <w:t>3</w:t>
      </w:r>
      <w:r w:rsidRPr="001114B4">
        <w:rPr>
          <w:rFonts w:cstheme="minorHAnsi"/>
          <w:noProof/>
          <w:sz w:val="20"/>
          <w:szCs w:val="20"/>
          <w:lang w:val="en-GB"/>
        </w:rPr>
        <w:t>, Felizitas A Eichner MSc</w:t>
      </w:r>
      <w:r w:rsidRPr="001114B4">
        <w:rPr>
          <w:rFonts w:cstheme="minorHAnsi"/>
          <w:noProof/>
          <w:sz w:val="20"/>
          <w:szCs w:val="20"/>
          <w:vertAlign w:val="superscript"/>
          <w:lang w:val="en-GB"/>
        </w:rPr>
        <w:t>1,3</w:t>
      </w:r>
      <w:r w:rsidRPr="001114B4">
        <w:rPr>
          <w:rFonts w:cstheme="minorHAnsi"/>
          <w:noProof/>
          <w:sz w:val="20"/>
          <w:szCs w:val="20"/>
          <w:lang w:val="en-GB"/>
        </w:rPr>
        <w:t>, Götz Gelbrich PhD PhD</w:t>
      </w:r>
      <w:r w:rsidRPr="001114B4">
        <w:rPr>
          <w:rFonts w:cstheme="minorHAnsi"/>
          <w:noProof/>
          <w:sz w:val="20"/>
          <w:szCs w:val="20"/>
          <w:vertAlign w:val="superscript"/>
          <w:lang w:val="en-GB"/>
        </w:rPr>
        <w:t>1,3,4</w:t>
      </w:r>
      <w:r w:rsidR="00781CFA">
        <w:rPr>
          <w:rFonts w:cstheme="minorHAnsi"/>
          <w:noProof/>
          <w:sz w:val="20"/>
          <w:szCs w:val="20"/>
          <w:lang w:val="en-GB"/>
        </w:rPr>
        <w:t>, Peter U Heuschmann MD MPH</w:t>
      </w:r>
      <w:r w:rsidRPr="001114B4">
        <w:rPr>
          <w:rFonts w:cstheme="minorHAnsi"/>
          <w:noProof/>
          <w:sz w:val="20"/>
          <w:szCs w:val="20"/>
          <w:vertAlign w:val="superscript"/>
          <w:lang w:val="en-GB"/>
        </w:rPr>
        <w:t>1,3,4*</w:t>
      </w:r>
      <w:r w:rsidRPr="001114B4">
        <w:rPr>
          <w:rFonts w:cstheme="minorHAnsi"/>
          <w:noProof/>
          <w:sz w:val="20"/>
          <w:szCs w:val="20"/>
          <w:lang w:val="en-GB"/>
        </w:rPr>
        <w:t>, Stefan Störk MD PhD</w:t>
      </w:r>
      <w:r w:rsidRPr="001114B4">
        <w:rPr>
          <w:rFonts w:cstheme="minorHAnsi"/>
          <w:noProof/>
          <w:sz w:val="20"/>
          <w:szCs w:val="20"/>
          <w:vertAlign w:val="superscript"/>
          <w:lang w:val="en-GB"/>
        </w:rPr>
        <w:t>1,2*</w:t>
      </w:r>
    </w:p>
    <w:p w:rsidR="00BE4A2A" w:rsidRDefault="00BE4A2A" w:rsidP="00BE4A2A">
      <w:pPr>
        <w:spacing w:after="0" w:line="480" w:lineRule="auto"/>
        <w:jc w:val="both"/>
        <w:rPr>
          <w:rFonts w:cstheme="minorHAnsi"/>
          <w:noProof/>
          <w:sz w:val="20"/>
          <w:szCs w:val="20"/>
          <w:lang w:val="en-GB"/>
        </w:rPr>
      </w:pPr>
      <w:r w:rsidRPr="001114B4">
        <w:rPr>
          <w:rFonts w:cstheme="minorHAnsi"/>
          <w:noProof/>
          <w:sz w:val="20"/>
          <w:szCs w:val="20"/>
          <w:lang w:val="en-GB"/>
        </w:rPr>
        <w:t>*both authors contributed equally</w:t>
      </w:r>
    </w:p>
    <w:p w:rsidR="00781CFA" w:rsidRDefault="00781CFA" w:rsidP="00BE4A2A">
      <w:pPr>
        <w:spacing w:after="0" w:line="480" w:lineRule="auto"/>
        <w:jc w:val="both"/>
        <w:rPr>
          <w:rFonts w:cstheme="minorHAnsi"/>
          <w:noProof/>
          <w:sz w:val="20"/>
          <w:szCs w:val="20"/>
          <w:lang w:val="en-GB"/>
        </w:rPr>
      </w:pPr>
    </w:p>
    <w:p w:rsidR="00781CFA" w:rsidRPr="00B551C7" w:rsidRDefault="00781CFA" w:rsidP="00781CFA">
      <w:pPr>
        <w:tabs>
          <w:tab w:val="left" w:pos="284"/>
        </w:tabs>
        <w:spacing w:after="0" w:line="480" w:lineRule="auto"/>
        <w:ind w:left="284" w:hanging="284"/>
        <w:jc w:val="both"/>
        <w:rPr>
          <w:noProof/>
          <w:sz w:val="20"/>
          <w:szCs w:val="20"/>
          <w:lang w:val="en-GB"/>
        </w:rPr>
      </w:pPr>
      <w:r w:rsidRPr="00B551C7">
        <w:rPr>
          <w:noProof/>
          <w:sz w:val="20"/>
          <w:szCs w:val="20"/>
          <w:lang w:val="en-GB"/>
        </w:rPr>
        <w:t xml:space="preserve">1 </w:t>
      </w:r>
      <w:r w:rsidRPr="00B551C7">
        <w:rPr>
          <w:noProof/>
          <w:sz w:val="20"/>
          <w:szCs w:val="20"/>
          <w:lang w:val="en-GB"/>
        </w:rPr>
        <w:tab/>
        <w:t xml:space="preserve">Comprehensive Heart Failure Center, University Hospital and University of Würzburg, Würzburg, Germany </w:t>
      </w:r>
    </w:p>
    <w:p w:rsidR="00781CFA" w:rsidRPr="00B551C7" w:rsidRDefault="00A275A8" w:rsidP="00781CFA">
      <w:pPr>
        <w:tabs>
          <w:tab w:val="left" w:pos="284"/>
        </w:tabs>
        <w:spacing w:after="0" w:line="480" w:lineRule="auto"/>
        <w:ind w:left="284" w:hanging="284"/>
        <w:jc w:val="both"/>
        <w:rPr>
          <w:noProof/>
          <w:sz w:val="20"/>
          <w:szCs w:val="20"/>
          <w:lang w:val="en-GB"/>
        </w:rPr>
      </w:pPr>
      <w:r>
        <w:rPr>
          <w:noProof/>
          <w:sz w:val="20"/>
          <w:szCs w:val="20"/>
          <w:lang w:val="en-GB"/>
        </w:rPr>
        <w:t xml:space="preserve">2 </w:t>
      </w:r>
      <w:r>
        <w:rPr>
          <w:noProof/>
          <w:sz w:val="20"/>
          <w:szCs w:val="20"/>
          <w:lang w:val="en-GB"/>
        </w:rPr>
        <w:tab/>
        <w:t>Department</w:t>
      </w:r>
      <w:r w:rsidR="00781CFA" w:rsidRPr="00B551C7">
        <w:rPr>
          <w:noProof/>
          <w:sz w:val="20"/>
          <w:szCs w:val="20"/>
          <w:lang w:val="en-GB"/>
        </w:rPr>
        <w:t xml:space="preserve"> of Medicine I, University Hospital of Würzburg, Würzburg, Germany</w:t>
      </w:r>
    </w:p>
    <w:p w:rsidR="00781CFA" w:rsidRPr="00B551C7" w:rsidRDefault="00781CFA" w:rsidP="00781CFA">
      <w:pPr>
        <w:tabs>
          <w:tab w:val="left" w:pos="284"/>
        </w:tabs>
        <w:spacing w:after="0" w:line="480" w:lineRule="auto"/>
        <w:ind w:left="284" w:hanging="284"/>
        <w:jc w:val="both"/>
        <w:rPr>
          <w:noProof/>
          <w:sz w:val="20"/>
          <w:szCs w:val="20"/>
          <w:lang w:val="en-GB"/>
        </w:rPr>
      </w:pPr>
      <w:r w:rsidRPr="00B551C7">
        <w:rPr>
          <w:noProof/>
          <w:sz w:val="20"/>
          <w:szCs w:val="20"/>
          <w:lang w:val="en-GB"/>
        </w:rPr>
        <w:t xml:space="preserve">3 </w:t>
      </w:r>
      <w:r w:rsidRPr="00B551C7">
        <w:rPr>
          <w:noProof/>
          <w:sz w:val="20"/>
          <w:szCs w:val="20"/>
          <w:lang w:val="en-GB"/>
        </w:rPr>
        <w:tab/>
        <w:t xml:space="preserve">Institute of Clinical Epidemiology and Biometry, University of Würzburg, Würzburg, Germany </w:t>
      </w:r>
    </w:p>
    <w:p w:rsidR="00781CFA" w:rsidRDefault="00781CFA" w:rsidP="00781CFA">
      <w:pPr>
        <w:tabs>
          <w:tab w:val="left" w:pos="284"/>
        </w:tabs>
        <w:spacing w:after="0" w:line="480" w:lineRule="auto"/>
        <w:ind w:left="284" w:hanging="284"/>
        <w:jc w:val="both"/>
        <w:rPr>
          <w:noProof/>
          <w:sz w:val="20"/>
          <w:szCs w:val="20"/>
          <w:lang w:val="en-GB"/>
        </w:rPr>
      </w:pPr>
      <w:r w:rsidRPr="00B551C7">
        <w:rPr>
          <w:noProof/>
          <w:sz w:val="20"/>
          <w:szCs w:val="20"/>
          <w:lang w:val="en-GB"/>
        </w:rPr>
        <w:t xml:space="preserve">4 </w:t>
      </w:r>
      <w:r w:rsidRPr="00B551C7">
        <w:rPr>
          <w:noProof/>
          <w:sz w:val="20"/>
          <w:szCs w:val="20"/>
          <w:lang w:val="en-GB"/>
        </w:rPr>
        <w:tab/>
        <w:t>Clinical Trial Center, University Hospital of Würzburg, Würzburg, Germany</w:t>
      </w:r>
    </w:p>
    <w:p w:rsidR="009562FF" w:rsidRDefault="009562FF" w:rsidP="009562FF">
      <w:pPr>
        <w:rPr>
          <w:rFonts w:cstheme="minorHAnsi"/>
          <w:noProof/>
          <w:sz w:val="20"/>
          <w:szCs w:val="20"/>
          <w:lang w:val="en-GB"/>
        </w:rPr>
      </w:pPr>
    </w:p>
    <w:p w:rsidR="009562FF" w:rsidRDefault="009562FF" w:rsidP="009562FF">
      <w:pPr>
        <w:rPr>
          <w:rFonts w:cstheme="minorHAnsi"/>
          <w:noProof/>
          <w:sz w:val="20"/>
          <w:szCs w:val="20"/>
          <w:lang w:val="en-GB"/>
        </w:rPr>
      </w:pPr>
    </w:p>
    <w:p w:rsidR="009562FF" w:rsidRDefault="009562FF" w:rsidP="009562FF">
      <w:pPr>
        <w:rPr>
          <w:rFonts w:cstheme="minorHAnsi"/>
          <w:noProof/>
          <w:sz w:val="20"/>
          <w:szCs w:val="20"/>
          <w:lang w:val="en-GB"/>
        </w:rPr>
      </w:pPr>
    </w:p>
    <w:p w:rsidR="009562FF" w:rsidRDefault="009562FF" w:rsidP="00A04844">
      <w:pPr>
        <w:spacing w:line="480" w:lineRule="auto"/>
      </w:pPr>
      <w:r w:rsidRPr="009562FF">
        <w:rPr>
          <w:rFonts w:cstheme="minorHAnsi"/>
          <w:noProof/>
          <w:sz w:val="20"/>
          <w:szCs w:val="20"/>
          <w:lang w:val="en-GB"/>
        </w:rPr>
        <w:t>We thank the STAAB Consortium which consists of:</w:t>
      </w:r>
      <w:r w:rsidRPr="009562FF">
        <w:rPr>
          <w:rFonts w:cstheme="minorHAnsi"/>
          <w:i/>
          <w:noProof/>
          <w:sz w:val="20"/>
          <w:szCs w:val="20"/>
          <w:lang w:val="en-GB"/>
        </w:rPr>
        <w:t xml:space="preserve"> </w:t>
      </w:r>
      <w:r w:rsidRPr="009562FF">
        <w:rPr>
          <w:rFonts w:cstheme="minorHAnsi"/>
          <w:noProof/>
          <w:sz w:val="20"/>
          <w:szCs w:val="20"/>
          <w:lang w:val="en-GB"/>
        </w:rPr>
        <w:t>S. Frantz (Dept. of Medicine I, Div. of Cardiology, University</w:t>
      </w:r>
      <w:r w:rsidRPr="00EA53A7">
        <w:rPr>
          <w:rFonts w:cstheme="minorHAnsi"/>
          <w:noProof/>
          <w:sz w:val="20"/>
          <w:szCs w:val="20"/>
          <w:lang w:val="en-GB"/>
        </w:rPr>
        <w:t xml:space="preserve"> Hospital Würzburg); C. Maack (Comprehensive Heart Failure Center, University Hospital and University of Würzburg); G. Ertl (University Hospital Würzburg); M. Fassnacht (Dept. of Medicine I, Div. of Endocrinology, University Hospital Würzburg); C. W</w:t>
      </w:r>
      <w:bookmarkStart w:id="1" w:name="_GoBack"/>
      <w:bookmarkEnd w:id="1"/>
      <w:r w:rsidRPr="00EA53A7">
        <w:rPr>
          <w:rFonts w:cstheme="minorHAnsi"/>
          <w:noProof/>
          <w:sz w:val="20"/>
          <w:szCs w:val="20"/>
          <w:lang w:val="en-GB"/>
        </w:rPr>
        <w:t>anner (Dept. of Medicine I, Div. of Nephrology, University Hospital Würzburg); R. Leyh (Dept. of Cardiac &amp; Thoracic Surgery, University Hospital Würzburg); J. Volkmann (Dept. of Neurology, University Hospital Würzburg); J. Deckert (Dept. of Psychiatry, Psychosomatics and Psychotherapy, Center of Mental Health, University Hospital Würzburg); H. Faller (Dept. of Medical Psychology, University of Würzburg); R. Jahns (Interdisciplinary Bank of Biomaterials and Data Würzburg, University Hospital Würzburg).</w:t>
      </w:r>
    </w:p>
    <w:p w:rsidR="009562FF" w:rsidRPr="00781CFA" w:rsidRDefault="009562FF" w:rsidP="00781CFA">
      <w:pPr>
        <w:tabs>
          <w:tab w:val="left" w:pos="284"/>
        </w:tabs>
        <w:spacing w:after="0" w:line="480" w:lineRule="auto"/>
        <w:ind w:left="284" w:hanging="284"/>
        <w:jc w:val="both"/>
        <w:rPr>
          <w:noProof/>
          <w:sz w:val="20"/>
          <w:szCs w:val="20"/>
          <w:lang w:val="en-GB"/>
        </w:rPr>
      </w:pPr>
    </w:p>
    <w:p w:rsidR="00BE4A2A" w:rsidRDefault="00BE4A2A">
      <w:pPr>
        <w:spacing w:after="0" w:line="240" w:lineRule="auto"/>
        <w:rPr>
          <w:rFonts w:cstheme="minorHAnsi"/>
          <w:b/>
          <w:noProof/>
          <w:sz w:val="24"/>
          <w:szCs w:val="20"/>
          <w:lang w:val="en-GB"/>
        </w:rPr>
      </w:pPr>
      <w:r>
        <w:rPr>
          <w:rFonts w:cstheme="minorHAnsi"/>
          <w:b/>
          <w:noProof/>
          <w:sz w:val="24"/>
          <w:szCs w:val="20"/>
          <w:lang w:val="en-GB"/>
        </w:rPr>
        <w:br w:type="page"/>
      </w:r>
    </w:p>
    <w:p w:rsidR="0090546E" w:rsidRDefault="0090546E" w:rsidP="0090546E">
      <w:pPr>
        <w:spacing w:line="480" w:lineRule="auto"/>
        <w:jc w:val="both"/>
        <w:rPr>
          <w:rFonts w:cstheme="minorHAnsi"/>
          <w:b/>
          <w:noProof/>
          <w:sz w:val="24"/>
          <w:szCs w:val="20"/>
          <w:lang w:val="en-GB"/>
        </w:rPr>
      </w:pPr>
      <w:r>
        <w:rPr>
          <w:rFonts w:cstheme="minorHAnsi"/>
          <w:b/>
          <w:noProof/>
          <w:sz w:val="24"/>
          <w:szCs w:val="20"/>
          <w:lang w:val="en-GB"/>
        </w:rPr>
        <w:lastRenderedPageBreak/>
        <w:t>Supplemental Data</w:t>
      </w:r>
    </w:p>
    <w:tbl>
      <w:tblPr>
        <w:tblStyle w:val="Tabellenraster"/>
        <w:tblpPr w:leftFromText="142" w:rightFromText="142" w:vertAnchor="page" w:horzAnchor="margin" w:tblpY="2416"/>
        <w:tblOverlap w:val="never"/>
        <w:tblW w:w="9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</w:tblCellMar>
        <w:tblLook w:val="04A0" w:firstRow="1" w:lastRow="0" w:firstColumn="1" w:lastColumn="0" w:noHBand="0" w:noVBand="1"/>
      </w:tblPr>
      <w:tblGrid>
        <w:gridCol w:w="1966"/>
        <w:gridCol w:w="1544"/>
        <w:gridCol w:w="1520"/>
        <w:gridCol w:w="1514"/>
        <w:gridCol w:w="131"/>
        <w:gridCol w:w="1595"/>
        <w:gridCol w:w="1696"/>
      </w:tblGrid>
      <w:tr w:rsidR="0090546E" w:rsidRPr="001114B4" w:rsidTr="00F436DB">
        <w:tc>
          <w:tcPr>
            <w:tcW w:w="1966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after="0" w:line="360" w:lineRule="auto"/>
              <w:jc w:val="both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after="0" w:line="360" w:lineRule="auto"/>
              <w:jc w:val="both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034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before="120" w:after="0" w:line="360" w:lineRule="auto"/>
              <w:jc w:val="center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Intra-observer variability</w:t>
            </w:r>
          </w:p>
        </w:tc>
        <w:tc>
          <w:tcPr>
            <w:tcW w:w="13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before="120" w:after="0" w:line="360" w:lineRule="auto"/>
              <w:jc w:val="center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</w:p>
        </w:tc>
        <w:tc>
          <w:tcPr>
            <w:tcW w:w="329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before="120" w:after="0" w:line="360" w:lineRule="auto"/>
              <w:jc w:val="center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Inter-observer variability</w:t>
            </w:r>
          </w:p>
        </w:tc>
      </w:tr>
      <w:tr w:rsidR="0090546E" w:rsidRPr="001114B4" w:rsidTr="00F436DB">
        <w:trPr>
          <w:trHeight w:val="776"/>
        </w:trPr>
        <w:tc>
          <w:tcPr>
            <w:tcW w:w="1966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after="0" w:line="360" w:lineRule="auto"/>
              <w:jc w:val="both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44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 xml:space="preserve">Mean </w:t>
            </w: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br/>
              <w:t>(SD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 xml:space="preserve">Mean </w:t>
            </w: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br/>
              <w:t>difference (SD)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95% CI of differences</w:t>
            </w:r>
          </w:p>
        </w:tc>
        <w:tc>
          <w:tcPr>
            <w:tcW w:w="13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 xml:space="preserve">Mean </w:t>
            </w: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br/>
              <w:t>difference (SD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95% CI of differences</w:t>
            </w:r>
          </w:p>
        </w:tc>
      </w:tr>
      <w:tr w:rsidR="0090546E" w:rsidRPr="001114B4" w:rsidTr="00F436DB">
        <w:tc>
          <w:tcPr>
            <w:tcW w:w="1966" w:type="dxa"/>
            <w:tcBorders>
              <w:top w:val="single" w:sz="12" w:space="0" w:color="auto"/>
            </w:tcBorders>
          </w:tcPr>
          <w:p w:rsidR="0090546E" w:rsidRPr="001114B4" w:rsidRDefault="0090546E" w:rsidP="00F436DB">
            <w:pPr>
              <w:spacing w:before="120" w:after="0" w:line="360" w:lineRule="auto"/>
              <w:ind w:left="142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GCW</w:t>
            </w: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[mmHg%]</w:t>
            </w:r>
          </w:p>
        </w:tc>
        <w:tc>
          <w:tcPr>
            <w:tcW w:w="1544" w:type="dxa"/>
            <w:tcBorders>
              <w:top w:val="single" w:sz="12" w:space="0" w:color="auto"/>
            </w:tcBorders>
          </w:tcPr>
          <w:p w:rsidR="0090546E" w:rsidRPr="001114B4" w:rsidRDefault="0090546E" w:rsidP="00F436DB">
            <w:pPr>
              <w:spacing w:before="120"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2532 (472)</w:t>
            </w:r>
          </w:p>
        </w:tc>
        <w:tc>
          <w:tcPr>
            <w:tcW w:w="1520" w:type="dxa"/>
            <w:tcBorders>
              <w:top w:val="single" w:sz="12" w:space="0" w:color="auto"/>
            </w:tcBorders>
          </w:tcPr>
          <w:p w:rsidR="0090546E" w:rsidRPr="001114B4" w:rsidRDefault="0090546E" w:rsidP="00F436DB">
            <w:pPr>
              <w:spacing w:before="120"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26.4 (47.4)</w:t>
            </w:r>
          </w:p>
        </w:tc>
        <w:tc>
          <w:tcPr>
            <w:tcW w:w="1514" w:type="dxa"/>
            <w:tcBorders>
              <w:top w:val="single" w:sz="12" w:space="0" w:color="auto"/>
            </w:tcBorders>
          </w:tcPr>
          <w:p w:rsidR="0090546E" w:rsidRPr="001114B4" w:rsidRDefault="0090546E" w:rsidP="00F436DB">
            <w:pPr>
              <w:spacing w:before="120"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4.2; 48.5</w:t>
            </w:r>
          </w:p>
        </w:tc>
        <w:tc>
          <w:tcPr>
            <w:tcW w:w="131" w:type="dxa"/>
            <w:tcBorders>
              <w:top w:val="single" w:sz="12" w:space="0" w:color="auto"/>
            </w:tcBorders>
          </w:tcPr>
          <w:p w:rsidR="0090546E" w:rsidRPr="001114B4" w:rsidRDefault="0090546E" w:rsidP="00F436DB">
            <w:pPr>
              <w:spacing w:before="120"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top w:val="single" w:sz="12" w:space="0" w:color="auto"/>
            </w:tcBorders>
          </w:tcPr>
          <w:p w:rsidR="0090546E" w:rsidRPr="001114B4" w:rsidRDefault="0090546E" w:rsidP="00F436DB">
            <w:pPr>
              <w:spacing w:before="120"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231 (200)</w:t>
            </w:r>
          </w:p>
        </w:tc>
        <w:tc>
          <w:tcPr>
            <w:tcW w:w="1696" w:type="dxa"/>
            <w:tcBorders>
              <w:top w:val="single" w:sz="12" w:space="0" w:color="auto"/>
            </w:tcBorders>
          </w:tcPr>
          <w:p w:rsidR="0090546E" w:rsidRPr="001114B4" w:rsidRDefault="0090546E" w:rsidP="00F436DB">
            <w:pPr>
              <w:spacing w:before="120"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138; 325</w:t>
            </w:r>
          </w:p>
        </w:tc>
      </w:tr>
      <w:tr w:rsidR="0090546E" w:rsidRPr="001114B4" w:rsidTr="00F436DB">
        <w:tc>
          <w:tcPr>
            <w:tcW w:w="1966" w:type="dxa"/>
          </w:tcPr>
          <w:p w:rsidR="0090546E" w:rsidRPr="001114B4" w:rsidRDefault="0090546E" w:rsidP="00F436DB">
            <w:pPr>
              <w:spacing w:after="0" w:line="360" w:lineRule="auto"/>
              <w:ind w:left="142"/>
              <w:jc w:val="both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GWW</w:t>
            </w: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[mmHg%]</w:t>
            </w:r>
          </w:p>
        </w:tc>
        <w:tc>
          <w:tcPr>
            <w:tcW w:w="1544" w:type="dxa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87.0 (44.2)</w:t>
            </w:r>
          </w:p>
        </w:tc>
        <w:tc>
          <w:tcPr>
            <w:tcW w:w="1520" w:type="dxa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7.7 (18.5)</w:t>
            </w:r>
          </w:p>
        </w:tc>
        <w:tc>
          <w:tcPr>
            <w:tcW w:w="1514" w:type="dxa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–1.0; 16.3</w:t>
            </w:r>
          </w:p>
        </w:tc>
        <w:tc>
          <w:tcPr>
            <w:tcW w:w="131" w:type="dxa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–9.9 (49.4)</w:t>
            </w:r>
          </w:p>
        </w:tc>
        <w:tc>
          <w:tcPr>
            <w:tcW w:w="1696" w:type="dxa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–33.0; 13.2</w:t>
            </w:r>
          </w:p>
        </w:tc>
      </w:tr>
      <w:tr w:rsidR="0090546E" w:rsidRPr="001114B4" w:rsidTr="00F436DB">
        <w:tc>
          <w:tcPr>
            <w:tcW w:w="1966" w:type="dxa"/>
          </w:tcPr>
          <w:p w:rsidR="0090546E" w:rsidRPr="001114B4" w:rsidRDefault="0090546E" w:rsidP="00F436DB">
            <w:pPr>
              <w:spacing w:after="0" w:line="360" w:lineRule="auto"/>
              <w:ind w:left="142"/>
              <w:jc w:val="both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GWI</w:t>
            </w: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[mmHg%]</w:t>
            </w:r>
          </w:p>
        </w:tc>
        <w:tc>
          <w:tcPr>
            <w:tcW w:w="1544" w:type="dxa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2269 (413)</w:t>
            </w:r>
          </w:p>
        </w:tc>
        <w:tc>
          <w:tcPr>
            <w:tcW w:w="1520" w:type="dxa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20.2 (52.1)</w:t>
            </w:r>
          </w:p>
        </w:tc>
        <w:tc>
          <w:tcPr>
            <w:tcW w:w="1514" w:type="dxa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–4.2; 44.6</w:t>
            </w:r>
          </w:p>
        </w:tc>
        <w:tc>
          <w:tcPr>
            <w:tcW w:w="131" w:type="dxa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186 (152)</w:t>
            </w:r>
          </w:p>
        </w:tc>
        <w:tc>
          <w:tcPr>
            <w:tcW w:w="1696" w:type="dxa"/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115; 257</w:t>
            </w:r>
          </w:p>
        </w:tc>
      </w:tr>
      <w:tr w:rsidR="0090546E" w:rsidRPr="001114B4" w:rsidTr="00F436DB">
        <w:trPr>
          <w:trHeight w:val="80"/>
        </w:trPr>
        <w:tc>
          <w:tcPr>
            <w:tcW w:w="1966" w:type="dxa"/>
            <w:tcBorders>
              <w:bottom w:val="single" w:sz="12" w:space="0" w:color="auto"/>
            </w:tcBorders>
          </w:tcPr>
          <w:p w:rsidR="0090546E" w:rsidRPr="001114B4" w:rsidRDefault="0090546E" w:rsidP="00F436DB">
            <w:pPr>
              <w:spacing w:after="0" w:line="360" w:lineRule="auto"/>
              <w:ind w:left="142"/>
              <w:jc w:val="both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E57A03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GWE</w:t>
            </w:r>
            <w:r w:rsidRPr="00E57A03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 [%]</w:t>
            </w:r>
          </w:p>
        </w:tc>
        <w:tc>
          <w:tcPr>
            <w:tcW w:w="1544" w:type="dxa"/>
            <w:tcBorders>
              <w:bottom w:val="single" w:sz="12" w:space="0" w:color="auto"/>
            </w:tcBorders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95.5 (1.6)</w:t>
            </w:r>
          </w:p>
        </w:tc>
        <w:tc>
          <w:tcPr>
            <w:tcW w:w="1520" w:type="dxa"/>
            <w:tcBorders>
              <w:bottom w:val="single" w:sz="12" w:space="0" w:color="auto"/>
            </w:tcBorders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–0.15 (0.49)</w:t>
            </w:r>
          </w:p>
        </w:tc>
        <w:tc>
          <w:tcPr>
            <w:tcW w:w="1514" w:type="dxa"/>
            <w:tcBorders>
              <w:bottom w:val="single" w:sz="12" w:space="0" w:color="auto"/>
            </w:tcBorders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–0.38; –0.01</w:t>
            </w:r>
          </w:p>
        </w:tc>
        <w:tc>
          <w:tcPr>
            <w:tcW w:w="131" w:type="dxa"/>
            <w:tcBorders>
              <w:bottom w:val="single" w:sz="12" w:space="0" w:color="auto"/>
            </w:tcBorders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1595" w:type="dxa"/>
            <w:tcBorders>
              <w:bottom w:val="single" w:sz="12" w:space="0" w:color="auto"/>
            </w:tcBorders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0.6  (1.86)</w:t>
            </w:r>
          </w:p>
        </w:tc>
        <w:tc>
          <w:tcPr>
            <w:tcW w:w="1696" w:type="dxa"/>
            <w:tcBorders>
              <w:bottom w:val="single" w:sz="12" w:space="0" w:color="auto"/>
            </w:tcBorders>
          </w:tcPr>
          <w:p w:rsidR="0090546E" w:rsidRPr="001114B4" w:rsidRDefault="0090546E" w:rsidP="00F436DB">
            <w:pPr>
              <w:spacing w:after="0" w:line="360" w:lineRule="auto"/>
              <w:jc w:val="center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–0.2; 1.4</w:t>
            </w:r>
          </w:p>
        </w:tc>
      </w:tr>
    </w:tbl>
    <w:p w:rsidR="0090546E" w:rsidRPr="00D44ECF" w:rsidRDefault="0090546E" w:rsidP="0090546E">
      <w:pPr>
        <w:spacing w:after="0" w:line="480" w:lineRule="auto"/>
        <w:jc w:val="both"/>
        <w:rPr>
          <w:rFonts w:cstheme="minorHAnsi"/>
          <w:b/>
          <w:noProof/>
          <w:sz w:val="24"/>
          <w:szCs w:val="20"/>
          <w:lang w:val="en-GB"/>
        </w:rPr>
      </w:pPr>
      <w:r>
        <w:rPr>
          <w:rFonts w:cstheme="minorHAnsi"/>
          <w:b/>
          <w:noProof/>
          <w:sz w:val="20"/>
          <w:szCs w:val="20"/>
          <w:lang w:val="en-GB"/>
        </w:rPr>
        <w:t>Su</w:t>
      </w:r>
      <w:r w:rsidRPr="001114B4">
        <w:rPr>
          <w:rFonts w:cstheme="minorHAnsi"/>
          <w:b/>
          <w:noProof/>
          <w:sz w:val="20"/>
          <w:szCs w:val="20"/>
          <w:lang w:val="en-GB"/>
        </w:rPr>
        <w:t>pplemental table S1</w:t>
      </w:r>
      <w:r w:rsidRPr="001114B4">
        <w:rPr>
          <w:rFonts w:cstheme="minorHAnsi"/>
          <w:noProof/>
          <w:sz w:val="20"/>
          <w:szCs w:val="20"/>
          <w:lang w:val="en-GB"/>
        </w:rPr>
        <w:t xml:space="preserve">: Observer variability for parameters describing myocardial work. </w:t>
      </w:r>
    </w:p>
    <w:p w:rsidR="0090546E" w:rsidRPr="001114B4" w:rsidRDefault="0090546E" w:rsidP="0090546E">
      <w:pPr>
        <w:spacing w:before="120" w:line="240" w:lineRule="auto"/>
        <w:ind w:right="-563"/>
        <w:jc w:val="both"/>
        <w:rPr>
          <w:rFonts w:cstheme="minorHAnsi"/>
          <w:noProof/>
          <w:sz w:val="20"/>
          <w:szCs w:val="20"/>
          <w:lang w:val="en-GB"/>
        </w:rPr>
      </w:pPr>
      <w:r w:rsidRPr="001114B4">
        <w:rPr>
          <w:rFonts w:cstheme="minorHAnsi"/>
          <w:noProof/>
          <w:sz w:val="20"/>
          <w:szCs w:val="20"/>
          <w:lang w:val="en-GB"/>
        </w:rPr>
        <w:t xml:space="preserve">To assess intra-observer variability, 20 random scans were read by one person twice (FS), more than 2 weeks apart. </w:t>
      </w:r>
      <w:r w:rsidRPr="001114B4">
        <w:rPr>
          <w:rFonts w:cstheme="minorHAnsi"/>
          <w:noProof/>
          <w:sz w:val="20"/>
          <w:szCs w:val="20"/>
          <w:lang w:val="en-GB"/>
        </w:rPr>
        <w:br/>
        <w:t xml:space="preserve">To assess inter-observer variability, the same scans were read by a second person (CM) blinded to the previous results. </w:t>
      </w:r>
      <w:r w:rsidRPr="001114B4">
        <w:rPr>
          <w:rFonts w:cstheme="minorHAnsi"/>
          <w:noProof/>
          <w:color w:val="030303"/>
          <w:sz w:val="20"/>
          <w:szCs w:val="20"/>
          <w:lang w:val="en-GB"/>
        </w:rPr>
        <w:t>GCW = global constructive work, GWW</w:t>
      </w:r>
      <w:r w:rsidRPr="001114B4">
        <w:rPr>
          <w:rFonts w:cstheme="minorHAnsi"/>
          <w:i/>
          <w:noProof/>
          <w:color w:val="030303"/>
          <w:sz w:val="20"/>
          <w:szCs w:val="20"/>
          <w:lang w:val="en-GB"/>
        </w:rPr>
        <w:t xml:space="preserve"> </w:t>
      </w:r>
      <w:r w:rsidRPr="001114B4">
        <w:rPr>
          <w:rFonts w:cstheme="minorHAnsi"/>
          <w:noProof/>
          <w:color w:val="030303"/>
          <w:sz w:val="20"/>
          <w:szCs w:val="20"/>
          <w:lang w:val="en-GB"/>
        </w:rPr>
        <w:t>= global wasted work, GWE = global work efficiency, GWI= global work index, SD = standard deviation, CI = confidence interval</w:t>
      </w: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Default="0090546E" w:rsidP="0090546E">
      <w:pPr>
        <w:rPr>
          <w:lang w:val="en-GB"/>
        </w:rPr>
      </w:pPr>
    </w:p>
    <w:p w:rsidR="0090546E" w:rsidRPr="001114B4" w:rsidRDefault="0090546E" w:rsidP="0090546E">
      <w:pPr>
        <w:spacing w:after="0"/>
        <w:ind w:right="571"/>
        <w:jc w:val="both"/>
        <w:rPr>
          <w:noProof/>
          <w:sz w:val="20"/>
          <w:szCs w:val="20"/>
          <w:lang w:val="en-GB"/>
        </w:rPr>
      </w:pPr>
      <w:r w:rsidRPr="001114B4">
        <w:rPr>
          <w:b/>
          <w:noProof/>
          <w:sz w:val="20"/>
          <w:szCs w:val="20"/>
          <w:lang w:val="en-GB"/>
        </w:rPr>
        <w:lastRenderedPageBreak/>
        <w:t xml:space="preserve">Supplemental table S2. </w:t>
      </w:r>
      <w:r w:rsidRPr="001114B4">
        <w:rPr>
          <w:noProof/>
          <w:sz w:val="20"/>
          <w:szCs w:val="20"/>
          <w:lang w:val="en-GB"/>
        </w:rPr>
        <w:t>Sensitivity analysis comparing subjects with feasible vs non-feasible myocardial work (MyW) derivation</w:t>
      </w:r>
    </w:p>
    <w:tbl>
      <w:tblPr>
        <w:tblStyle w:val="Listentabelle1hell"/>
        <w:tblpPr w:leftFromText="180" w:rightFromText="180" w:vertAnchor="page" w:horzAnchor="margin" w:tblpY="1756"/>
        <w:tblW w:w="8931" w:type="dxa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1559"/>
        <w:gridCol w:w="1418"/>
      </w:tblGrid>
      <w:tr w:rsidR="0090546E" w:rsidRPr="001114B4" w:rsidTr="00F43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before="120" w:after="0" w:line="257" w:lineRule="auto"/>
              <w:contextualSpacing/>
              <w:jc w:val="center"/>
              <w:rPr>
                <w:noProof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before="360" w:after="0" w:line="257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  <w:t xml:space="preserve">Total </w:t>
            </w:r>
          </w:p>
          <w:p w:rsidR="0090546E" w:rsidRPr="001114B4" w:rsidRDefault="0090546E" w:rsidP="00F436DB">
            <w:pPr>
              <w:spacing w:before="360" w:after="0" w:line="257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  <w:t>sample</w:t>
            </w:r>
          </w:p>
          <w:p w:rsidR="0090546E" w:rsidRPr="001114B4" w:rsidRDefault="0090546E" w:rsidP="00F436DB">
            <w:pPr>
              <w:spacing w:before="36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  <w:t>(n=2</w:t>
            </w:r>
            <w:r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  <w:t>4</w:t>
            </w:r>
            <w:r w:rsidRPr="001114B4"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  <w:t>73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before="360" w:after="0" w:line="257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  <w:t>MyW analysis</w:t>
            </w:r>
          </w:p>
          <w:p w:rsidR="0090546E" w:rsidRPr="001114B4" w:rsidRDefault="0090546E" w:rsidP="00F436DB">
            <w:pPr>
              <w:spacing w:before="360" w:after="0" w:line="257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  <w:t>possible</w:t>
            </w:r>
          </w:p>
          <w:p w:rsidR="0090546E" w:rsidRPr="001114B4" w:rsidRDefault="0090546E" w:rsidP="00F436DB">
            <w:pPr>
              <w:spacing w:before="36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  <w:t>(n=1929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before="360" w:after="0" w:line="257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  <w:t>MyW not</w:t>
            </w:r>
          </w:p>
          <w:p w:rsidR="0090546E" w:rsidRPr="001114B4" w:rsidRDefault="0090546E" w:rsidP="00F436DB">
            <w:pPr>
              <w:spacing w:before="360" w:after="0" w:line="257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  <w:t>possible</w:t>
            </w:r>
          </w:p>
          <w:p w:rsidR="0090546E" w:rsidRPr="001114B4" w:rsidRDefault="0090546E" w:rsidP="00F436DB">
            <w:pPr>
              <w:spacing w:before="36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  <w:t>(n=544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90546E" w:rsidRPr="001114B4" w:rsidRDefault="0090546E" w:rsidP="00F436DB">
            <w:pPr>
              <w:spacing w:before="360" w:after="0" w:line="257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Cs w:val="0"/>
                <w:noProof/>
                <w:sz w:val="20"/>
                <w:szCs w:val="20"/>
                <w:lang w:val="en-GB"/>
              </w:rPr>
              <w:t>P-value</w:t>
            </w:r>
          </w:p>
        </w:tc>
      </w:tr>
      <w:tr w:rsidR="0090546E" w:rsidRPr="001114B4" w:rsidTr="00F4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90546E" w:rsidRPr="001114B4" w:rsidRDefault="0090546E" w:rsidP="00F436DB">
            <w:pPr>
              <w:spacing w:before="120" w:line="240" w:lineRule="auto"/>
              <w:contextualSpacing/>
              <w:rPr>
                <w:rFonts w:cstheme="minorHAnsi"/>
                <w:b w:val="0"/>
                <w:bCs w:val="0"/>
                <w:noProof/>
                <w:sz w:val="20"/>
                <w:szCs w:val="20"/>
                <w:highlight w:val="yellow"/>
                <w:lang w:val="en-GB"/>
              </w:rPr>
            </w:pPr>
            <w:r w:rsidRPr="001114B4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Female</w:t>
            </w:r>
            <w:r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 xml:space="preserve"> sex</w:t>
            </w:r>
          </w:p>
        </w:tc>
        <w:tc>
          <w:tcPr>
            <w:tcW w:w="1701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highlight w:val="yellow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1269 (51.3)</w:t>
            </w:r>
          </w:p>
        </w:tc>
        <w:tc>
          <w:tcPr>
            <w:tcW w:w="1843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highlight w:val="yellow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951 (49.3)</w:t>
            </w:r>
          </w:p>
        </w:tc>
        <w:tc>
          <w:tcPr>
            <w:tcW w:w="1559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highlight w:val="yellow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318 (58.4)</w:t>
            </w:r>
          </w:p>
        </w:tc>
        <w:tc>
          <w:tcPr>
            <w:tcW w:w="1418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ind w:right="32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&lt;0.001</w:t>
            </w:r>
          </w:p>
        </w:tc>
      </w:tr>
      <w:tr w:rsidR="0090546E" w:rsidRPr="001114B4" w:rsidTr="00F436DB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90546E" w:rsidRPr="001114B4" w:rsidRDefault="0090546E" w:rsidP="00F436DB">
            <w:pPr>
              <w:spacing w:before="120" w:line="240" w:lineRule="auto"/>
              <w:contextualSpacing/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 xml:space="preserve"> Age, years</w:t>
            </w:r>
          </w:p>
        </w:tc>
        <w:tc>
          <w:tcPr>
            <w:tcW w:w="1701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54 (12)</w:t>
            </w:r>
          </w:p>
        </w:tc>
        <w:tc>
          <w:tcPr>
            <w:tcW w:w="1843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54 (12)</w:t>
            </w:r>
          </w:p>
        </w:tc>
        <w:tc>
          <w:tcPr>
            <w:tcW w:w="1559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56 (12)</w:t>
            </w:r>
          </w:p>
        </w:tc>
        <w:tc>
          <w:tcPr>
            <w:tcW w:w="1418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ind w:right="32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&lt;0.001</w:t>
            </w:r>
          </w:p>
        </w:tc>
      </w:tr>
      <w:tr w:rsidR="0090546E" w:rsidRPr="001114B4" w:rsidTr="00F4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90546E" w:rsidRPr="001114B4" w:rsidRDefault="0090546E" w:rsidP="00F436DB">
            <w:pPr>
              <w:spacing w:before="120" w:line="240" w:lineRule="auto"/>
              <w:contextualSpacing/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LV ejection fraction, %</w:t>
            </w:r>
          </w:p>
        </w:tc>
        <w:tc>
          <w:tcPr>
            <w:tcW w:w="1701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60 (5)</w:t>
            </w:r>
          </w:p>
        </w:tc>
        <w:tc>
          <w:tcPr>
            <w:tcW w:w="1843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61 (5)</w:t>
            </w:r>
          </w:p>
        </w:tc>
        <w:tc>
          <w:tcPr>
            <w:tcW w:w="1559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58 (5)</w:t>
            </w:r>
          </w:p>
        </w:tc>
        <w:tc>
          <w:tcPr>
            <w:tcW w:w="1418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ind w:right="32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&lt;0.001</w:t>
            </w:r>
          </w:p>
        </w:tc>
      </w:tr>
      <w:tr w:rsidR="0090546E" w:rsidRPr="001114B4" w:rsidTr="00F436DB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90546E" w:rsidRPr="001114B4" w:rsidRDefault="0090546E" w:rsidP="00F436DB">
            <w:pPr>
              <w:spacing w:before="120" w:line="240" w:lineRule="auto"/>
              <w:contextualSpacing/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e/e’ mean</w:t>
            </w:r>
          </w:p>
        </w:tc>
        <w:tc>
          <w:tcPr>
            <w:tcW w:w="1701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8 (3)</w:t>
            </w:r>
          </w:p>
        </w:tc>
        <w:tc>
          <w:tcPr>
            <w:tcW w:w="1843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8 (3)</w:t>
            </w:r>
          </w:p>
        </w:tc>
        <w:tc>
          <w:tcPr>
            <w:tcW w:w="1559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8 (3)</w:t>
            </w:r>
          </w:p>
        </w:tc>
        <w:tc>
          <w:tcPr>
            <w:tcW w:w="1418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ind w:right="32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&lt;0.001</w:t>
            </w:r>
          </w:p>
        </w:tc>
      </w:tr>
      <w:tr w:rsidR="0090546E" w:rsidRPr="001114B4" w:rsidTr="00F4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90546E" w:rsidRPr="001114B4" w:rsidRDefault="0090546E" w:rsidP="00F436DB">
            <w:pPr>
              <w:spacing w:before="120" w:line="240" w:lineRule="auto"/>
              <w:contextualSpacing/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LDL cholesterol, mg/dl</w:t>
            </w:r>
          </w:p>
        </w:tc>
        <w:tc>
          <w:tcPr>
            <w:tcW w:w="1701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123 (35)</w:t>
            </w:r>
          </w:p>
        </w:tc>
        <w:tc>
          <w:tcPr>
            <w:tcW w:w="1843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122 (34)</w:t>
            </w:r>
          </w:p>
        </w:tc>
        <w:tc>
          <w:tcPr>
            <w:tcW w:w="1559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124 (36)</w:t>
            </w:r>
          </w:p>
        </w:tc>
        <w:tc>
          <w:tcPr>
            <w:tcW w:w="1418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ind w:right="32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0.411</w:t>
            </w:r>
          </w:p>
        </w:tc>
      </w:tr>
      <w:tr w:rsidR="0090546E" w:rsidRPr="001114B4" w:rsidTr="00F436DB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90546E" w:rsidRPr="001114B4" w:rsidRDefault="0090546E" w:rsidP="00F436DB">
            <w:pPr>
              <w:spacing w:before="120" w:line="240" w:lineRule="auto"/>
              <w:contextualSpacing/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HbA1c, %</w:t>
            </w:r>
          </w:p>
        </w:tc>
        <w:tc>
          <w:tcPr>
            <w:tcW w:w="1701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5.5 (0.6)</w:t>
            </w:r>
          </w:p>
        </w:tc>
        <w:tc>
          <w:tcPr>
            <w:tcW w:w="1843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5.6 (0.6)</w:t>
            </w:r>
          </w:p>
        </w:tc>
        <w:tc>
          <w:tcPr>
            <w:tcW w:w="1559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5.7 (0.7)</w:t>
            </w:r>
          </w:p>
        </w:tc>
        <w:tc>
          <w:tcPr>
            <w:tcW w:w="1418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ind w:right="32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&lt;0.001</w:t>
            </w:r>
          </w:p>
        </w:tc>
      </w:tr>
      <w:tr w:rsidR="0090546E" w:rsidRPr="001114B4" w:rsidTr="00F4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90546E" w:rsidRPr="001114B4" w:rsidRDefault="0090546E" w:rsidP="00F436DB">
            <w:pPr>
              <w:spacing w:before="120" w:line="240" w:lineRule="auto"/>
              <w:contextualSpacing/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eGFR, ml/min</w:t>
            </w:r>
          </w:p>
        </w:tc>
        <w:tc>
          <w:tcPr>
            <w:tcW w:w="1701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86 (15)</w:t>
            </w:r>
          </w:p>
        </w:tc>
        <w:tc>
          <w:tcPr>
            <w:tcW w:w="1843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87 (15)</w:t>
            </w:r>
          </w:p>
        </w:tc>
        <w:tc>
          <w:tcPr>
            <w:tcW w:w="1559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84 (16)</w:t>
            </w:r>
          </w:p>
        </w:tc>
        <w:tc>
          <w:tcPr>
            <w:tcW w:w="1418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ind w:right="32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0.002</w:t>
            </w:r>
          </w:p>
        </w:tc>
      </w:tr>
      <w:tr w:rsidR="0090546E" w:rsidRPr="001114B4" w:rsidTr="00F436DB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90546E" w:rsidRPr="001114B4" w:rsidRDefault="0090546E" w:rsidP="00F436DB">
            <w:pPr>
              <w:spacing w:before="120" w:line="240" w:lineRule="auto"/>
              <w:contextualSpacing/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Heart rate, beats/min</w:t>
            </w:r>
          </w:p>
        </w:tc>
        <w:tc>
          <w:tcPr>
            <w:tcW w:w="1701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68 (10)</w:t>
            </w:r>
          </w:p>
        </w:tc>
        <w:tc>
          <w:tcPr>
            <w:tcW w:w="1843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67 (10)</w:t>
            </w:r>
          </w:p>
        </w:tc>
        <w:tc>
          <w:tcPr>
            <w:tcW w:w="1559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70 (12)</w:t>
            </w:r>
          </w:p>
        </w:tc>
        <w:tc>
          <w:tcPr>
            <w:tcW w:w="1418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ind w:right="32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&lt;0.001</w:t>
            </w:r>
          </w:p>
        </w:tc>
      </w:tr>
      <w:tr w:rsidR="0090546E" w:rsidRPr="001114B4" w:rsidTr="00F4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90546E" w:rsidRPr="001114B4" w:rsidRDefault="0090546E" w:rsidP="00F436DB">
            <w:pPr>
              <w:spacing w:before="120" w:line="240" w:lineRule="auto"/>
              <w:contextualSpacing/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Body mass index, kg/m</w:t>
            </w:r>
            <w:r w:rsidRPr="001114B4">
              <w:rPr>
                <w:rFonts w:cstheme="minorHAnsi"/>
                <w:b w:val="0"/>
                <w:bCs w:val="0"/>
                <w:noProof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27 (5)</w:t>
            </w:r>
          </w:p>
        </w:tc>
        <w:tc>
          <w:tcPr>
            <w:tcW w:w="1843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26 (4)</w:t>
            </w:r>
          </w:p>
        </w:tc>
        <w:tc>
          <w:tcPr>
            <w:tcW w:w="1559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28 (7)</w:t>
            </w:r>
          </w:p>
        </w:tc>
        <w:tc>
          <w:tcPr>
            <w:tcW w:w="1418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ind w:right="32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&lt;0.001</w:t>
            </w:r>
          </w:p>
        </w:tc>
      </w:tr>
      <w:tr w:rsidR="0090546E" w:rsidRPr="001114B4" w:rsidTr="00F436DB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90546E" w:rsidRPr="00E15ADC" w:rsidRDefault="0090546E" w:rsidP="00F436DB">
            <w:pPr>
              <w:spacing w:before="120" w:line="240" w:lineRule="auto"/>
              <w:contextualSpacing/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E15ADC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701" w:type="dxa"/>
            <w:shd w:val="clear" w:color="auto" w:fill="FFFFFF" w:themeFill="background1"/>
          </w:tcPr>
          <w:p w:rsidR="0090546E" w:rsidRPr="00E15ADC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E15ADC">
              <w:rPr>
                <w:rFonts w:cstheme="minorHAnsi"/>
                <w:noProof/>
                <w:sz w:val="20"/>
                <w:szCs w:val="20"/>
                <w:lang w:val="en-GB"/>
              </w:rPr>
              <w:t>238 (10)</w:t>
            </w:r>
          </w:p>
        </w:tc>
        <w:tc>
          <w:tcPr>
            <w:tcW w:w="1843" w:type="dxa"/>
            <w:shd w:val="clear" w:color="auto" w:fill="FFFFFF" w:themeFill="background1"/>
          </w:tcPr>
          <w:p w:rsidR="0090546E" w:rsidRPr="00E15ADC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E15ADC">
              <w:rPr>
                <w:rFonts w:cstheme="minorHAnsi"/>
                <w:noProof/>
                <w:sz w:val="20"/>
                <w:szCs w:val="20"/>
                <w:lang w:val="en-GB"/>
              </w:rPr>
              <w:t>157 (8)</w:t>
            </w:r>
          </w:p>
        </w:tc>
        <w:tc>
          <w:tcPr>
            <w:tcW w:w="1559" w:type="dxa"/>
            <w:shd w:val="clear" w:color="auto" w:fill="FFFFFF" w:themeFill="background1"/>
          </w:tcPr>
          <w:p w:rsidR="0090546E" w:rsidRPr="00E15ADC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E15ADC">
              <w:rPr>
                <w:rFonts w:cstheme="minorHAnsi"/>
                <w:noProof/>
                <w:sz w:val="20"/>
                <w:szCs w:val="20"/>
                <w:lang w:val="en-GB"/>
              </w:rPr>
              <w:t>81 (15)</w:t>
            </w:r>
          </w:p>
        </w:tc>
        <w:tc>
          <w:tcPr>
            <w:tcW w:w="1418" w:type="dxa"/>
            <w:shd w:val="clear" w:color="auto" w:fill="FFFFFF" w:themeFill="background1"/>
          </w:tcPr>
          <w:p w:rsidR="0090546E" w:rsidRPr="00E15ADC" w:rsidRDefault="0090546E" w:rsidP="00F436DB">
            <w:pPr>
              <w:spacing w:line="360" w:lineRule="auto"/>
              <w:ind w:right="32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E15ADC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&lt;0.001</w:t>
            </w:r>
          </w:p>
        </w:tc>
      </w:tr>
      <w:tr w:rsidR="0090546E" w:rsidRPr="001114B4" w:rsidTr="00F4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90546E" w:rsidRPr="00E15ADC" w:rsidRDefault="0090546E" w:rsidP="00F436DB">
            <w:pPr>
              <w:spacing w:before="120" w:line="240" w:lineRule="auto"/>
              <w:contextualSpacing/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E15ADC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701" w:type="dxa"/>
            <w:shd w:val="clear" w:color="auto" w:fill="FFFFFF" w:themeFill="background1"/>
          </w:tcPr>
          <w:p w:rsidR="0090546E" w:rsidRPr="00E15ADC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E15ADC">
              <w:rPr>
                <w:rFonts w:cstheme="minorHAnsi"/>
                <w:noProof/>
                <w:sz w:val="20"/>
                <w:szCs w:val="20"/>
                <w:lang w:val="en-GB"/>
              </w:rPr>
              <w:t>1124 (45)</w:t>
            </w:r>
          </w:p>
        </w:tc>
        <w:tc>
          <w:tcPr>
            <w:tcW w:w="1843" w:type="dxa"/>
            <w:shd w:val="clear" w:color="auto" w:fill="FFFFFF" w:themeFill="background1"/>
          </w:tcPr>
          <w:p w:rsidR="0090546E" w:rsidRPr="00E15ADC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E15ADC">
              <w:rPr>
                <w:rFonts w:cstheme="minorHAnsi"/>
                <w:noProof/>
                <w:sz w:val="20"/>
                <w:szCs w:val="20"/>
                <w:lang w:val="en-GB"/>
              </w:rPr>
              <w:t>849 (44)</w:t>
            </w:r>
          </w:p>
        </w:tc>
        <w:tc>
          <w:tcPr>
            <w:tcW w:w="1559" w:type="dxa"/>
            <w:shd w:val="clear" w:color="auto" w:fill="FFFFFF" w:themeFill="background1"/>
          </w:tcPr>
          <w:p w:rsidR="0090546E" w:rsidRPr="00E15ADC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E15ADC">
              <w:rPr>
                <w:rFonts w:cstheme="minorHAnsi"/>
                <w:noProof/>
                <w:sz w:val="20"/>
                <w:szCs w:val="20"/>
                <w:lang w:val="en-GB"/>
              </w:rPr>
              <w:t>275 (51)</w:t>
            </w:r>
          </w:p>
        </w:tc>
        <w:tc>
          <w:tcPr>
            <w:tcW w:w="1418" w:type="dxa"/>
            <w:shd w:val="clear" w:color="auto" w:fill="FFFFFF" w:themeFill="background1"/>
          </w:tcPr>
          <w:p w:rsidR="0090546E" w:rsidRPr="00E15ADC" w:rsidRDefault="0090546E" w:rsidP="00F436DB">
            <w:pPr>
              <w:spacing w:line="360" w:lineRule="auto"/>
              <w:ind w:right="32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E15ADC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0.007</w:t>
            </w:r>
          </w:p>
        </w:tc>
      </w:tr>
      <w:tr w:rsidR="0090546E" w:rsidRPr="001114B4" w:rsidTr="00F436D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90546E" w:rsidRPr="001114B4" w:rsidRDefault="0090546E" w:rsidP="00F436DB">
            <w:pPr>
              <w:spacing w:before="120" w:line="240" w:lineRule="auto"/>
              <w:contextualSpacing/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701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highlight w:val="yellow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463 (18.7)</w:t>
            </w:r>
          </w:p>
        </w:tc>
        <w:tc>
          <w:tcPr>
            <w:tcW w:w="1843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highlight w:val="yellow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376 (19.4)</w:t>
            </w:r>
          </w:p>
        </w:tc>
        <w:tc>
          <w:tcPr>
            <w:tcW w:w="1559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highlight w:val="yellow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87 (15.9)</w:t>
            </w:r>
          </w:p>
        </w:tc>
        <w:tc>
          <w:tcPr>
            <w:tcW w:w="1418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ind w:right="32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0.069</w:t>
            </w:r>
          </w:p>
        </w:tc>
      </w:tr>
      <w:tr w:rsidR="0090546E" w:rsidRPr="001114B4" w:rsidTr="00F43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:rsidR="0090546E" w:rsidRPr="001114B4" w:rsidRDefault="0090546E" w:rsidP="00F436DB">
            <w:pPr>
              <w:spacing w:before="120" w:line="240" w:lineRule="auto"/>
              <w:contextualSpacing/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701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highlight w:val="yellow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485 (19.6)</w:t>
            </w:r>
          </w:p>
        </w:tc>
        <w:tc>
          <w:tcPr>
            <w:tcW w:w="1843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highlight w:val="yellow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302 (15.6)</w:t>
            </w:r>
          </w:p>
        </w:tc>
        <w:tc>
          <w:tcPr>
            <w:tcW w:w="1559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highlight w:val="yellow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183 (33.6)</w:t>
            </w:r>
          </w:p>
        </w:tc>
        <w:tc>
          <w:tcPr>
            <w:tcW w:w="1418" w:type="dxa"/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ind w:right="323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&lt;0.001</w:t>
            </w:r>
          </w:p>
        </w:tc>
      </w:tr>
      <w:tr w:rsidR="0090546E" w:rsidRPr="001114B4" w:rsidTr="00F436DB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90546E" w:rsidRPr="001114B4" w:rsidRDefault="0090546E" w:rsidP="00F436DB">
            <w:pPr>
              <w:spacing w:before="120" w:line="240" w:lineRule="auto"/>
              <w:contextualSpacing/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 w:val="0"/>
                <w:bCs w:val="0"/>
                <w:noProof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highlight w:val="yellow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347 (14.0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highlight w:val="yellow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255 (13.2)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  <w:highlight w:val="yellow"/>
                <w:lang w:val="en-GB"/>
              </w:rPr>
            </w:pPr>
            <w:r w:rsidRPr="001114B4">
              <w:rPr>
                <w:rFonts w:cstheme="minorHAnsi"/>
                <w:noProof/>
                <w:sz w:val="20"/>
                <w:szCs w:val="20"/>
                <w:lang w:val="en-GB"/>
              </w:rPr>
              <w:t>92 (16.9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90546E" w:rsidRPr="001114B4" w:rsidRDefault="0090546E" w:rsidP="00F436DB">
            <w:pPr>
              <w:spacing w:line="360" w:lineRule="auto"/>
              <w:ind w:right="323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1114B4">
              <w:rPr>
                <w:rFonts w:cstheme="minorHAnsi"/>
                <w:b/>
                <w:noProof/>
                <w:sz w:val="20"/>
                <w:szCs w:val="20"/>
                <w:lang w:val="en-GB"/>
              </w:rPr>
              <w:t>0.005</w:t>
            </w:r>
          </w:p>
        </w:tc>
      </w:tr>
    </w:tbl>
    <w:p w:rsidR="0090546E" w:rsidRPr="001114B4" w:rsidRDefault="0090546E" w:rsidP="0090546E">
      <w:pPr>
        <w:spacing w:before="120" w:after="0" w:line="257" w:lineRule="auto"/>
        <w:rPr>
          <w:noProof/>
          <w:sz w:val="20"/>
          <w:lang w:val="en-GB"/>
        </w:rPr>
      </w:pPr>
      <w:r w:rsidRPr="001114B4">
        <w:rPr>
          <w:noProof/>
          <w:sz w:val="20"/>
          <w:lang w:val="en-GB"/>
        </w:rPr>
        <w:t xml:space="preserve">Data are n (%) or mean (SD). </w:t>
      </w:r>
    </w:p>
    <w:p w:rsidR="0090546E" w:rsidRPr="00AB688C" w:rsidRDefault="00A275A8" w:rsidP="0090546E">
      <w:pPr>
        <w:rPr>
          <w:lang w:val="en-GB"/>
        </w:rPr>
      </w:pPr>
      <w:r>
        <w:rPr>
          <w:rFonts w:cstheme="minorHAnsi"/>
          <w:noProof/>
          <w:sz w:val="20"/>
          <w:szCs w:val="20"/>
          <w:lang w:val="en-GB"/>
        </w:rPr>
        <w:t>LV, left ventricular; LDL, low-</w:t>
      </w:r>
      <w:r w:rsidR="0090546E" w:rsidRPr="001114B4">
        <w:rPr>
          <w:rFonts w:cstheme="minorHAnsi"/>
          <w:noProof/>
          <w:sz w:val="20"/>
          <w:szCs w:val="20"/>
          <w:lang w:val="en-GB"/>
        </w:rPr>
        <w:t>density lipoprotein; eGFR, estimated glomerular filtration rate; HbA1c, glycosylated h</w:t>
      </w:r>
      <w:r w:rsidR="0090546E">
        <w:rPr>
          <w:rFonts w:cstheme="minorHAnsi"/>
          <w:noProof/>
          <w:sz w:val="20"/>
          <w:szCs w:val="20"/>
          <w:lang w:val="en-GB"/>
        </w:rPr>
        <w:t>aemoglobin</w:t>
      </w:r>
    </w:p>
    <w:p w:rsidR="00EC3B2E" w:rsidRPr="0090546E" w:rsidRDefault="00EC3B2E">
      <w:pPr>
        <w:rPr>
          <w:lang w:val="en-GB"/>
        </w:rPr>
      </w:pPr>
    </w:p>
    <w:sectPr w:rsidR="00EC3B2E" w:rsidRPr="0090546E" w:rsidSect="00D44ECF">
      <w:footerReference w:type="default" r:id="rId6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508A" w:rsidRDefault="002D508A" w:rsidP="002D508A">
      <w:pPr>
        <w:spacing w:after="0" w:line="240" w:lineRule="auto"/>
      </w:pPr>
      <w:r>
        <w:separator/>
      </w:r>
    </w:p>
  </w:endnote>
  <w:endnote w:type="continuationSeparator" w:id="0">
    <w:p w:rsidR="002D508A" w:rsidRDefault="002D508A" w:rsidP="002D5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6740821"/>
      <w:docPartObj>
        <w:docPartGallery w:val="Page Numbers (Bottom of Page)"/>
        <w:docPartUnique/>
      </w:docPartObj>
    </w:sdtPr>
    <w:sdtEndPr/>
    <w:sdtContent>
      <w:p w:rsidR="002D508A" w:rsidRDefault="002D508A">
        <w:pPr>
          <w:pStyle w:val="Fuzeile"/>
          <w:jc w:val="center"/>
        </w:pPr>
        <w:r>
          <w:t xml:space="preserve">Page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A04844" w:rsidRPr="00A04844">
          <w:rPr>
            <w:noProof/>
            <w:lang w:val="de-DE"/>
          </w:rPr>
          <w:t>3</w:t>
        </w:r>
        <w:r>
          <w:fldChar w:fldCharType="end"/>
        </w:r>
        <w:r>
          <w:t xml:space="preserve"> of 3</w:t>
        </w:r>
      </w:p>
    </w:sdtContent>
  </w:sdt>
  <w:p w:rsidR="002D508A" w:rsidRDefault="002D508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508A" w:rsidRDefault="002D508A" w:rsidP="002D508A">
      <w:pPr>
        <w:spacing w:after="0" w:line="240" w:lineRule="auto"/>
      </w:pPr>
      <w:r>
        <w:separator/>
      </w:r>
    </w:p>
  </w:footnote>
  <w:footnote w:type="continuationSeparator" w:id="0">
    <w:p w:rsidR="002D508A" w:rsidRDefault="002D508A" w:rsidP="002D50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46E"/>
    <w:rsid w:val="00000A0C"/>
    <w:rsid w:val="000011C6"/>
    <w:rsid w:val="00001588"/>
    <w:rsid w:val="00003087"/>
    <w:rsid w:val="00003763"/>
    <w:rsid w:val="00003FF6"/>
    <w:rsid w:val="0000477B"/>
    <w:rsid w:val="0000488A"/>
    <w:rsid w:val="000048B9"/>
    <w:rsid w:val="00006F91"/>
    <w:rsid w:val="000072AB"/>
    <w:rsid w:val="00007E27"/>
    <w:rsid w:val="0001022A"/>
    <w:rsid w:val="000110C1"/>
    <w:rsid w:val="00011444"/>
    <w:rsid w:val="000115F8"/>
    <w:rsid w:val="00011AC5"/>
    <w:rsid w:val="00011AEB"/>
    <w:rsid w:val="000122F2"/>
    <w:rsid w:val="00012462"/>
    <w:rsid w:val="00012A84"/>
    <w:rsid w:val="00013982"/>
    <w:rsid w:val="00013FC9"/>
    <w:rsid w:val="00014310"/>
    <w:rsid w:val="00014D51"/>
    <w:rsid w:val="000151B3"/>
    <w:rsid w:val="000152DE"/>
    <w:rsid w:val="00017031"/>
    <w:rsid w:val="00017736"/>
    <w:rsid w:val="00020C94"/>
    <w:rsid w:val="00020D74"/>
    <w:rsid w:val="00020F32"/>
    <w:rsid w:val="0002163E"/>
    <w:rsid w:val="000222EB"/>
    <w:rsid w:val="00022FED"/>
    <w:rsid w:val="0002414D"/>
    <w:rsid w:val="0002524F"/>
    <w:rsid w:val="00025670"/>
    <w:rsid w:val="00026548"/>
    <w:rsid w:val="00030281"/>
    <w:rsid w:val="00030382"/>
    <w:rsid w:val="0003038B"/>
    <w:rsid w:val="0003066F"/>
    <w:rsid w:val="00030B3E"/>
    <w:rsid w:val="0003242E"/>
    <w:rsid w:val="00033289"/>
    <w:rsid w:val="0003474D"/>
    <w:rsid w:val="00035692"/>
    <w:rsid w:val="00035D44"/>
    <w:rsid w:val="0003645E"/>
    <w:rsid w:val="00036B4F"/>
    <w:rsid w:val="00036D47"/>
    <w:rsid w:val="00036FF5"/>
    <w:rsid w:val="00037547"/>
    <w:rsid w:val="0003763E"/>
    <w:rsid w:val="00040ABD"/>
    <w:rsid w:val="00041810"/>
    <w:rsid w:val="000431BC"/>
    <w:rsid w:val="000431CD"/>
    <w:rsid w:val="00043402"/>
    <w:rsid w:val="0004401A"/>
    <w:rsid w:val="00044166"/>
    <w:rsid w:val="00044956"/>
    <w:rsid w:val="00045402"/>
    <w:rsid w:val="00045B61"/>
    <w:rsid w:val="00047095"/>
    <w:rsid w:val="00047B07"/>
    <w:rsid w:val="00047F28"/>
    <w:rsid w:val="00047FB9"/>
    <w:rsid w:val="0005039A"/>
    <w:rsid w:val="0005058E"/>
    <w:rsid w:val="0005182B"/>
    <w:rsid w:val="00051A73"/>
    <w:rsid w:val="00051EC9"/>
    <w:rsid w:val="0005247A"/>
    <w:rsid w:val="00052800"/>
    <w:rsid w:val="00052BB7"/>
    <w:rsid w:val="00052D49"/>
    <w:rsid w:val="00052D6D"/>
    <w:rsid w:val="000546F4"/>
    <w:rsid w:val="00054ACE"/>
    <w:rsid w:val="00055C3F"/>
    <w:rsid w:val="00055CD4"/>
    <w:rsid w:val="00055DDA"/>
    <w:rsid w:val="000578AC"/>
    <w:rsid w:val="0006055B"/>
    <w:rsid w:val="000615A0"/>
    <w:rsid w:val="00062373"/>
    <w:rsid w:val="00064B6C"/>
    <w:rsid w:val="00064E6D"/>
    <w:rsid w:val="000653E2"/>
    <w:rsid w:val="00065843"/>
    <w:rsid w:val="00065EEF"/>
    <w:rsid w:val="00066EB7"/>
    <w:rsid w:val="000679E2"/>
    <w:rsid w:val="00067D27"/>
    <w:rsid w:val="00067DE8"/>
    <w:rsid w:val="0007010E"/>
    <w:rsid w:val="00070DD7"/>
    <w:rsid w:val="00073817"/>
    <w:rsid w:val="000738FF"/>
    <w:rsid w:val="00074418"/>
    <w:rsid w:val="000750C9"/>
    <w:rsid w:val="000807C8"/>
    <w:rsid w:val="00080F0F"/>
    <w:rsid w:val="000812D9"/>
    <w:rsid w:val="00081CA0"/>
    <w:rsid w:val="00082B56"/>
    <w:rsid w:val="000843AA"/>
    <w:rsid w:val="000845CE"/>
    <w:rsid w:val="00084AD4"/>
    <w:rsid w:val="00084B6E"/>
    <w:rsid w:val="00084C41"/>
    <w:rsid w:val="000857FB"/>
    <w:rsid w:val="0008583E"/>
    <w:rsid w:val="000865C6"/>
    <w:rsid w:val="000867C1"/>
    <w:rsid w:val="00090188"/>
    <w:rsid w:val="00090939"/>
    <w:rsid w:val="00091514"/>
    <w:rsid w:val="0009161A"/>
    <w:rsid w:val="0009187B"/>
    <w:rsid w:val="00091E72"/>
    <w:rsid w:val="0009200B"/>
    <w:rsid w:val="0009206A"/>
    <w:rsid w:val="0009241D"/>
    <w:rsid w:val="00092EF9"/>
    <w:rsid w:val="00093088"/>
    <w:rsid w:val="00093A05"/>
    <w:rsid w:val="0009453F"/>
    <w:rsid w:val="0009473B"/>
    <w:rsid w:val="0009582B"/>
    <w:rsid w:val="00095D37"/>
    <w:rsid w:val="00096262"/>
    <w:rsid w:val="0009734E"/>
    <w:rsid w:val="0009740D"/>
    <w:rsid w:val="000977AA"/>
    <w:rsid w:val="00097C7C"/>
    <w:rsid w:val="000A0933"/>
    <w:rsid w:val="000A0D76"/>
    <w:rsid w:val="000A208B"/>
    <w:rsid w:val="000A32CC"/>
    <w:rsid w:val="000A5073"/>
    <w:rsid w:val="000A5533"/>
    <w:rsid w:val="000A5890"/>
    <w:rsid w:val="000A5BAD"/>
    <w:rsid w:val="000A63A3"/>
    <w:rsid w:val="000A6524"/>
    <w:rsid w:val="000A6BFA"/>
    <w:rsid w:val="000A6C2D"/>
    <w:rsid w:val="000A6E7E"/>
    <w:rsid w:val="000A6FA3"/>
    <w:rsid w:val="000A75CD"/>
    <w:rsid w:val="000B01E2"/>
    <w:rsid w:val="000B027A"/>
    <w:rsid w:val="000B0ABF"/>
    <w:rsid w:val="000B11DE"/>
    <w:rsid w:val="000B1C7C"/>
    <w:rsid w:val="000B1C7D"/>
    <w:rsid w:val="000B221C"/>
    <w:rsid w:val="000B2294"/>
    <w:rsid w:val="000B2934"/>
    <w:rsid w:val="000B3438"/>
    <w:rsid w:val="000B4003"/>
    <w:rsid w:val="000B4D2F"/>
    <w:rsid w:val="000B68CE"/>
    <w:rsid w:val="000B7997"/>
    <w:rsid w:val="000C14D0"/>
    <w:rsid w:val="000C14EB"/>
    <w:rsid w:val="000C159D"/>
    <w:rsid w:val="000C18EC"/>
    <w:rsid w:val="000C1E9B"/>
    <w:rsid w:val="000C20C4"/>
    <w:rsid w:val="000C2A6A"/>
    <w:rsid w:val="000C2E05"/>
    <w:rsid w:val="000C37FE"/>
    <w:rsid w:val="000C47B1"/>
    <w:rsid w:val="000C4BEF"/>
    <w:rsid w:val="000C4DAD"/>
    <w:rsid w:val="000C6BE6"/>
    <w:rsid w:val="000C6E8A"/>
    <w:rsid w:val="000C7326"/>
    <w:rsid w:val="000C7CB5"/>
    <w:rsid w:val="000D0137"/>
    <w:rsid w:val="000D2CFC"/>
    <w:rsid w:val="000D309E"/>
    <w:rsid w:val="000D3662"/>
    <w:rsid w:val="000D4766"/>
    <w:rsid w:val="000D49E8"/>
    <w:rsid w:val="000E0BBA"/>
    <w:rsid w:val="000E48C7"/>
    <w:rsid w:val="000E4FAD"/>
    <w:rsid w:val="000E4FFE"/>
    <w:rsid w:val="000E55DE"/>
    <w:rsid w:val="000E64BF"/>
    <w:rsid w:val="000E6979"/>
    <w:rsid w:val="000E7704"/>
    <w:rsid w:val="000E772B"/>
    <w:rsid w:val="000E7BF8"/>
    <w:rsid w:val="000F021F"/>
    <w:rsid w:val="000F04FA"/>
    <w:rsid w:val="000F0A6A"/>
    <w:rsid w:val="000F129A"/>
    <w:rsid w:val="000F138B"/>
    <w:rsid w:val="000F13C8"/>
    <w:rsid w:val="000F1CF4"/>
    <w:rsid w:val="000F1FDD"/>
    <w:rsid w:val="000F28B7"/>
    <w:rsid w:val="000F2D88"/>
    <w:rsid w:val="000F3284"/>
    <w:rsid w:val="000F45B7"/>
    <w:rsid w:val="000F50FF"/>
    <w:rsid w:val="000F531B"/>
    <w:rsid w:val="000F6FFF"/>
    <w:rsid w:val="000F7681"/>
    <w:rsid w:val="000F78FC"/>
    <w:rsid w:val="000F7F74"/>
    <w:rsid w:val="001003D5"/>
    <w:rsid w:val="001014BA"/>
    <w:rsid w:val="00101B67"/>
    <w:rsid w:val="00101DD7"/>
    <w:rsid w:val="0010229B"/>
    <w:rsid w:val="00103828"/>
    <w:rsid w:val="00103D89"/>
    <w:rsid w:val="0010453B"/>
    <w:rsid w:val="0010643A"/>
    <w:rsid w:val="001067D8"/>
    <w:rsid w:val="00107194"/>
    <w:rsid w:val="00107370"/>
    <w:rsid w:val="001077AB"/>
    <w:rsid w:val="00107F86"/>
    <w:rsid w:val="0011077C"/>
    <w:rsid w:val="00110D68"/>
    <w:rsid w:val="001111F3"/>
    <w:rsid w:val="00111967"/>
    <w:rsid w:val="00112867"/>
    <w:rsid w:val="00112C56"/>
    <w:rsid w:val="00113241"/>
    <w:rsid w:val="00113357"/>
    <w:rsid w:val="00113560"/>
    <w:rsid w:val="001137BF"/>
    <w:rsid w:val="00113880"/>
    <w:rsid w:val="00113BD2"/>
    <w:rsid w:val="00114598"/>
    <w:rsid w:val="00116566"/>
    <w:rsid w:val="0011691E"/>
    <w:rsid w:val="0011705C"/>
    <w:rsid w:val="00117F68"/>
    <w:rsid w:val="00117F8F"/>
    <w:rsid w:val="00117FC9"/>
    <w:rsid w:val="00120F6A"/>
    <w:rsid w:val="001211B4"/>
    <w:rsid w:val="001211E7"/>
    <w:rsid w:val="00121620"/>
    <w:rsid w:val="00121FF8"/>
    <w:rsid w:val="00122068"/>
    <w:rsid w:val="00122C8F"/>
    <w:rsid w:val="00122CBF"/>
    <w:rsid w:val="00122EE4"/>
    <w:rsid w:val="00122EF1"/>
    <w:rsid w:val="00123754"/>
    <w:rsid w:val="00123935"/>
    <w:rsid w:val="00123944"/>
    <w:rsid w:val="001245D9"/>
    <w:rsid w:val="00125208"/>
    <w:rsid w:val="00125649"/>
    <w:rsid w:val="00126545"/>
    <w:rsid w:val="00126A6A"/>
    <w:rsid w:val="00126AE6"/>
    <w:rsid w:val="00126E39"/>
    <w:rsid w:val="001278E3"/>
    <w:rsid w:val="0013077A"/>
    <w:rsid w:val="00131286"/>
    <w:rsid w:val="001316AE"/>
    <w:rsid w:val="00131FED"/>
    <w:rsid w:val="001325F2"/>
    <w:rsid w:val="00132EB0"/>
    <w:rsid w:val="00132EBC"/>
    <w:rsid w:val="00132FED"/>
    <w:rsid w:val="001342B8"/>
    <w:rsid w:val="0013488B"/>
    <w:rsid w:val="00134C61"/>
    <w:rsid w:val="00136035"/>
    <w:rsid w:val="001364B4"/>
    <w:rsid w:val="00136815"/>
    <w:rsid w:val="00136F3B"/>
    <w:rsid w:val="001374D2"/>
    <w:rsid w:val="00137A89"/>
    <w:rsid w:val="00137B95"/>
    <w:rsid w:val="00140509"/>
    <w:rsid w:val="00140983"/>
    <w:rsid w:val="00141152"/>
    <w:rsid w:val="001418E0"/>
    <w:rsid w:val="001419E5"/>
    <w:rsid w:val="0014242E"/>
    <w:rsid w:val="001427A1"/>
    <w:rsid w:val="00142C8C"/>
    <w:rsid w:val="00143299"/>
    <w:rsid w:val="00144B31"/>
    <w:rsid w:val="00144F95"/>
    <w:rsid w:val="00145842"/>
    <w:rsid w:val="001468C0"/>
    <w:rsid w:val="00146BEE"/>
    <w:rsid w:val="00147AD8"/>
    <w:rsid w:val="00150977"/>
    <w:rsid w:val="001514C9"/>
    <w:rsid w:val="00151C38"/>
    <w:rsid w:val="0015210D"/>
    <w:rsid w:val="001536FA"/>
    <w:rsid w:val="00153D7E"/>
    <w:rsid w:val="001548AA"/>
    <w:rsid w:val="001552BE"/>
    <w:rsid w:val="001558E0"/>
    <w:rsid w:val="001566CB"/>
    <w:rsid w:val="00156BBF"/>
    <w:rsid w:val="00156BD3"/>
    <w:rsid w:val="00156F5B"/>
    <w:rsid w:val="001571C9"/>
    <w:rsid w:val="00157E0F"/>
    <w:rsid w:val="001611A1"/>
    <w:rsid w:val="0016131D"/>
    <w:rsid w:val="001630FA"/>
    <w:rsid w:val="0016390B"/>
    <w:rsid w:val="00164447"/>
    <w:rsid w:val="001646A9"/>
    <w:rsid w:val="00164A06"/>
    <w:rsid w:val="00164B15"/>
    <w:rsid w:val="00165661"/>
    <w:rsid w:val="00165E13"/>
    <w:rsid w:val="00166D61"/>
    <w:rsid w:val="001701DE"/>
    <w:rsid w:val="0017028B"/>
    <w:rsid w:val="001713A3"/>
    <w:rsid w:val="00173C26"/>
    <w:rsid w:val="00173D66"/>
    <w:rsid w:val="00174755"/>
    <w:rsid w:val="0017502F"/>
    <w:rsid w:val="001750F0"/>
    <w:rsid w:val="00175C40"/>
    <w:rsid w:val="001804C5"/>
    <w:rsid w:val="00182CDF"/>
    <w:rsid w:val="00182F7D"/>
    <w:rsid w:val="00184256"/>
    <w:rsid w:val="0018443C"/>
    <w:rsid w:val="0018454E"/>
    <w:rsid w:val="001849FA"/>
    <w:rsid w:val="00184A11"/>
    <w:rsid w:val="00185D16"/>
    <w:rsid w:val="0018713D"/>
    <w:rsid w:val="00187383"/>
    <w:rsid w:val="00187909"/>
    <w:rsid w:val="00187BF2"/>
    <w:rsid w:val="001900D7"/>
    <w:rsid w:val="00190F01"/>
    <w:rsid w:val="00191457"/>
    <w:rsid w:val="001921F6"/>
    <w:rsid w:val="001929B8"/>
    <w:rsid w:val="00195406"/>
    <w:rsid w:val="00195516"/>
    <w:rsid w:val="00195B81"/>
    <w:rsid w:val="00196579"/>
    <w:rsid w:val="00196B4E"/>
    <w:rsid w:val="00196C85"/>
    <w:rsid w:val="0019742C"/>
    <w:rsid w:val="001A003F"/>
    <w:rsid w:val="001A04F9"/>
    <w:rsid w:val="001A1407"/>
    <w:rsid w:val="001A2141"/>
    <w:rsid w:val="001A23B5"/>
    <w:rsid w:val="001A28F8"/>
    <w:rsid w:val="001A2F6B"/>
    <w:rsid w:val="001A306B"/>
    <w:rsid w:val="001A3103"/>
    <w:rsid w:val="001A3769"/>
    <w:rsid w:val="001A4662"/>
    <w:rsid w:val="001A4B3D"/>
    <w:rsid w:val="001A6500"/>
    <w:rsid w:val="001A6653"/>
    <w:rsid w:val="001B0633"/>
    <w:rsid w:val="001B0686"/>
    <w:rsid w:val="001B1C8F"/>
    <w:rsid w:val="001B2192"/>
    <w:rsid w:val="001B21B7"/>
    <w:rsid w:val="001B26A0"/>
    <w:rsid w:val="001B2E50"/>
    <w:rsid w:val="001B491D"/>
    <w:rsid w:val="001B5CC5"/>
    <w:rsid w:val="001B6597"/>
    <w:rsid w:val="001B7A5C"/>
    <w:rsid w:val="001B7EAE"/>
    <w:rsid w:val="001B7F52"/>
    <w:rsid w:val="001C02BB"/>
    <w:rsid w:val="001C094B"/>
    <w:rsid w:val="001C10AB"/>
    <w:rsid w:val="001C1A10"/>
    <w:rsid w:val="001C1CEC"/>
    <w:rsid w:val="001C20C6"/>
    <w:rsid w:val="001C2B7E"/>
    <w:rsid w:val="001C3750"/>
    <w:rsid w:val="001C3BF1"/>
    <w:rsid w:val="001C453E"/>
    <w:rsid w:val="001C542D"/>
    <w:rsid w:val="001C5712"/>
    <w:rsid w:val="001C5EC8"/>
    <w:rsid w:val="001C6093"/>
    <w:rsid w:val="001C60E0"/>
    <w:rsid w:val="001C6AD8"/>
    <w:rsid w:val="001C77BD"/>
    <w:rsid w:val="001C7CED"/>
    <w:rsid w:val="001D02AA"/>
    <w:rsid w:val="001D058F"/>
    <w:rsid w:val="001D07CA"/>
    <w:rsid w:val="001D0F5B"/>
    <w:rsid w:val="001D107A"/>
    <w:rsid w:val="001D153A"/>
    <w:rsid w:val="001D1E31"/>
    <w:rsid w:val="001D2BEA"/>
    <w:rsid w:val="001D2C19"/>
    <w:rsid w:val="001D2F0F"/>
    <w:rsid w:val="001D455F"/>
    <w:rsid w:val="001D54BA"/>
    <w:rsid w:val="001D6322"/>
    <w:rsid w:val="001D6D6B"/>
    <w:rsid w:val="001D7D3D"/>
    <w:rsid w:val="001E023E"/>
    <w:rsid w:val="001E19DF"/>
    <w:rsid w:val="001E29A7"/>
    <w:rsid w:val="001E2CCC"/>
    <w:rsid w:val="001E52FE"/>
    <w:rsid w:val="001E6134"/>
    <w:rsid w:val="001E665C"/>
    <w:rsid w:val="001E774D"/>
    <w:rsid w:val="001F0C97"/>
    <w:rsid w:val="001F13B4"/>
    <w:rsid w:val="001F1557"/>
    <w:rsid w:val="001F1B1B"/>
    <w:rsid w:val="001F1FD5"/>
    <w:rsid w:val="001F34C4"/>
    <w:rsid w:val="001F3CC4"/>
    <w:rsid w:val="001F47A8"/>
    <w:rsid w:val="001F4BA6"/>
    <w:rsid w:val="001F4D4C"/>
    <w:rsid w:val="001F50F8"/>
    <w:rsid w:val="001F529E"/>
    <w:rsid w:val="001F5899"/>
    <w:rsid w:val="001F5CEA"/>
    <w:rsid w:val="001F6607"/>
    <w:rsid w:val="001F6E31"/>
    <w:rsid w:val="001F77CA"/>
    <w:rsid w:val="001F7C77"/>
    <w:rsid w:val="002005C3"/>
    <w:rsid w:val="0020211A"/>
    <w:rsid w:val="002034F5"/>
    <w:rsid w:val="002038EA"/>
    <w:rsid w:val="00204213"/>
    <w:rsid w:val="002048B8"/>
    <w:rsid w:val="00204957"/>
    <w:rsid w:val="00205CB0"/>
    <w:rsid w:val="00205F9E"/>
    <w:rsid w:val="00206F85"/>
    <w:rsid w:val="00207C80"/>
    <w:rsid w:val="00210C44"/>
    <w:rsid w:val="00210D57"/>
    <w:rsid w:val="00210FE8"/>
    <w:rsid w:val="00213063"/>
    <w:rsid w:val="00213D64"/>
    <w:rsid w:val="002149D9"/>
    <w:rsid w:val="00214C60"/>
    <w:rsid w:val="00214F2F"/>
    <w:rsid w:val="002153A3"/>
    <w:rsid w:val="002156B4"/>
    <w:rsid w:val="00215D48"/>
    <w:rsid w:val="00216B56"/>
    <w:rsid w:val="00216EE3"/>
    <w:rsid w:val="00217428"/>
    <w:rsid w:val="0021758A"/>
    <w:rsid w:val="002201DC"/>
    <w:rsid w:val="00220823"/>
    <w:rsid w:val="00220E74"/>
    <w:rsid w:val="0022138C"/>
    <w:rsid w:val="0022307B"/>
    <w:rsid w:val="002237CC"/>
    <w:rsid w:val="002237EF"/>
    <w:rsid w:val="002251BB"/>
    <w:rsid w:val="002252A7"/>
    <w:rsid w:val="00225B30"/>
    <w:rsid w:val="00225E51"/>
    <w:rsid w:val="0022639E"/>
    <w:rsid w:val="002266D6"/>
    <w:rsid w:val="00226915"/>
    <w:rsid w:val="0022693B"/>
    <w:rsid w:val="0023038B"/>
    <w:rsid w:val="002307F8"/>
    <w:rsid w:val="00230AFE"/>
    <w:rsid w:val="00230FAF"/>
    <w:rsid w:val="002327AE"/>
    <w:rsid w:val="00232FC9"/>
    <w:rsid w:val="00233DE1"/>
    <w:rsid w:val="00233F22"/>
    <w:rsid w:val="002344BA"/>
    <w:rsid w:val="002357B6"/>
    <w:rsid w:val="0023591E"/>
    <w:rsid w:val="002369EB"/>
    <w:rsid w:val="00236D60"/>
    <w:rsid w:val="002370FF"/>
    <w:rsid w:val="0023714D"/>
    <w:rsid w:val="002372E6"/>
    <w:rsid w:val="00237410"/>
    <w:rsid w:val="00237CE0"/>
    <w:rsid w:val="00237DEB"/>
    <w:rsid w:val="00237F84"/>
    <w:rsid w:val="002423FB"/>
    <w:rsid w:val="00242EF2"/>
    <w:rsid w:val="00243961"/>
    <w:rsid w:val="00243B53"/>
    <w:rsid w:val="002441AF"/>
    <w:rsid w:val="002457FC"/>
    <w:rsid w:val="00245BC4"/>
    <w:rsid w:val="002464F8"/>
    <w:rsid w:val="00246726"/>
    <w:rsid w:val="002467B0"/>
    <w:rsid w:val="00246DCB"/>
    <w:rsid w:val="00246DF7"/>
    <w:rsid w:val="00246F1C"/>
    <w:rsid w:val="00247C9D"/>
    <w:rsid w:val="002503FF"/>
    <w:rsid w:val="002509B3"/>
    <w:rsid w:val="002517B2"/>
    <w:rsid w:val="002527F7"/>
    <w:rsid w:val="00252DF8"/>
    <w:rsid w:val="002536F3"/>
    <w:rsid w:val="0025408D"/>
    <w:rsid w:val="002554E5"/>
    <w:rsid w:val="00256810"/>
    <w:rsid w:val="00256B77"/>
    <w:rsid w:val="0025706B"/>
    <w:rsid w:val="00261048"/>
    <w:rsid w:val="0026180B"/>
    <w:rsid w:val="00261BF0"/>
    <w:rsid w:val="00261C68"/>
    <w:rsid w:val="00261E6F"/>
    <w:rsid w:val="00262270"/>
    <w:rsid w:val="0026346B"/>
    <w:rsid w:val="0026458A"/>
    <w:rsid w:val="002654E6"/>
    <w:rsid w:val="00266183"/>
    <w:rsid w:val="002664BC"/>
    <w:rsid w:val="00266AB3"/>
    <w:rsid w:val="002676B7"/>
    <w:rsid w:val="00267982"/>
    <w:rsid w:val="00270026"/>
    <w:rsid w:val="00270A2A"/>
    <w:rsid w:val="00273875"/>
    <w:rsid w:val="00275228"/>
    <w:rsid w:val="00275510"/>
    <w:rsid w:val="00275540"/>
    <w:rsid w:val="00275A33"/>
    <w:rsid w:val="00276572"/>
    <w:rsid w:val="00277213"/>
    <w:rsid w:val="00277938"/>
    <w:rsid w:val="0028062C"/>
    <w:rsid w:val="0028097E"/>
    <w:rsid w:val="00281ACD"/>
    <w:rsid w:val="00282311"/>
    <w:rsid w:val="00282A40"/>
    <w:rsid w:val="002837B0"/>
    <w:rsid w:val="00284432"/>
    <w:rsid w:val="002849B7"/>
    <w:rsid w:val="00284AEE"/>
    <w:rsid w:val="00284B5F"/>
    <w:rsid w:val="0028515A"/>
    <w:rsid w:val="0028636C"/>
    <w:rsid w:val="002876E3"/>
    <w:rsid w:val="00287D54"/>
    <w:rsid w:val="00291280"/>
    <w:rsid w:val="002913D1"/>
    <w:rsid w:val="0029163D"/>
    <w:rsid w:val="00291689"/>
    <w:rsid w:val="00291C43"/>
    <w:rsid w:val="00292779"/>
    <w:rsid w:val="0029290E"/>
    <w:rsid w:val="00292BCC"/>
    <w:rsid w:val="002930FB"/>
    <w:rsid w:val="002932FB"/>
    <w:rsid w:val="002938C2"/>
    <w:rsid w:val="00294740"/>
    <w:rsid w:val="002947B0"/>
    <w:rsid w:val="0029590D"/>
    <w:rsid w:val="00296164"/>
    <w:rsid w:val="002963D5"/>
    <w:rsid w:val="002A022D"/>
    <w:rsid w:val="002A024F"/>
    <w:rsid w:val="002A02A7"/>
    <w:rsid w:val="002A0414"/>
    <w:rsid w:val="002A16AF"/>
    <w:rsid w:val="002A5BB9"/>
    <w:rsid w:val="002A72E8"/>
    <w:rsid w:val="002B28FB"/>
    <w:rsid w:val="002B2FEA"/>
    <w:rsid w:val="002B331D"/>
    <w:rsid w:val="002B3857"/>
    <w:rsid w:val="002B4198"/>
    <w:rsid w:val="002B4A67"/>
    <w:rsid w:val="002B556A"/>
    <w:rsid w:val="002B5C9D"/>
    <w:rsid w:val="002B6CA8"/>
    <w:rsid w:val="002C105A"/>
    <w:rsid w:val="002C150D"/>
    <w:rsid w:val="002C20E0"/>
    <w:rsid w:val="002C2D22"/>
    <w:rsid w:val="002C3003"/>
    <w:rsid w:val="002C57D3"/>
    <w:rsid w:val="002C674B"/>
    <w:rsid w:val="002C6DC6"/>
    <w:rsid w:val="002C7916"/>
    <w:rsid w:val="002C7A91"/>
    <w:rsid w:val="002D00B9"/>
    <w:rsid w:val="002D05C9"/>
    <w:rsid w:val="002D1A2B"/>
    <w:rsid w:val="002D1EF0"/>
    <w:rsid w:val="002D22B7"/>
    <w:rsid w:val="002D2F6E"/>
    <w:rsid w:val="002D390B"/>
    <w:rsid w:val="002D508A"/>
    <w:rsid w:val="002D54EA"/>
    <w:rsid w:val="002D5500"/>
    <w:rsid w:val="002D5C02"/>
    <w:rsid w:val="002D621A"/>
    <w:rsid w:val="002D65B9"/>
    <w:rsid w:val="002D71F3"/>
    <w:rsid w:val="002D7A3B"/>
    <w:rsid w:val="002E044A"/>
    <w:rsid w:val="002E0942"/>
    <w:rsid w:val="002E0A21"/>
    <w:rsid w:val="002E0BBF"/>
    <w:rsid w:val="002E104F"/>
    <w:rsid w:val="002E1159"/>
    <w:rsid w:val="002E159C"/>
    <w:rsid w:val="002E18E4"/>
    <w:rsid w:val="002E1927"/>
    <w:rsid w:val="002E2D56"/>
    <w:rsid w:val="002E3293"/>
    <w:rsid w:val="002E32A9"/>
    <w:rsid w:val="002E3806"/>
    <w:rsid w:val="002E38B8"/>
    <w:rsid w:val="002E4054"/>
    <w:rsid w:val="002E4857"/>
    <w:rsid w:val="002E4ABB"/>
    <w:rsid w:val="002E5D68"/>
    <w:rsid w:val="002E72F3"/>
    <w:rsid w:val="002F010D"/>
    <w:rsid w:val="002F1605"/>
    <w:rsid w:val="002F1A61"/>
    <w:rsid w:val="002F2A8E"/>
    <w:rsid w:val="002F3E29"/>
    <w:rsid w:val="002F40A9"/>
    <w:rsid w:val="002F4F99"/>
    <w:rsid w:val="002F669A"/>
    <w:rsid w:val="002F69F9"/>
    <w:rsid w:val="002F6D11"/>
    <w:rsid w:val="002F7048"/>
    <w:rsid w:val="002F75CA"/>
    <w:rsid w:val="002F75DF"/>
    <w:rsid w:val="002F7734"/>
    <w:rsid w:val="00301F50"/>
    <w:rsid w:val="00302646"/>
    <w:rsid w:val="00304097"/>
    <w:rsid w:val="0030522F"/>
    <w:rsid w:val="003054F4"/>
    <w:rsid w:val="0030563F"/>
    <w:rsid w:val="0030582C"/>
    <w:rsid w:val="00305BDD"/>
    <w:rsid w:val="003063D4"/>
    <w:rsid w:val="00306609"/>
    <w:rsid w:val="00306DD2"/>
    <w:rsid w:val="00306EEE"/>
    <w:rsid w:val="00307791"/>
    <w:rsid w:val="00307BD2"/>
    <w:rsid w:val="00307FD8"/>
    <w:rsid w:val="003109EC"/>
    <w:rsid w:val="00311687"/>
    <w:rsid w:val="00311868"/>
    <w:rsid w:val="00311C4D"/>
    <w:rsid w:val="00311F74"/>
    <w:rsid w:val="0031212C"/>
    <w:rsid w:val="00313F38"/>
    <w:rsid w:val="003145E6"/>
    <w:rsid w:val="00317222"/>
    <w:rsid w:val="00317EEC"/>
    <w:rsid w:val="00320FED"/>
    <w:rsid w:val="00321290"/>
    <w:rsid w:val="00321300"/>
    <w:rsid w:val="0032261B"/>
    <w:rsid w:val="0032485F"/>
    <w:rsid w:val="00325201"/>
    <w:rsid w:val="00325697"/>
    <w:rsid w:val="00326005"/>
    <w:rsid w:val="00326A5E"/>
    <w:rsid w:val="0033024D"/>
    <w:rsid w:val="003308C5"/>
    <w:rsid w:val="00331BE4"/>
    <w:rsid w:val="00331CB4"/>
    <w:rsid w:val="00331FD5"/>
    <w:rsid w:val="0033254C"/>
    <w:rsid w:val="00332875"/>
    <w:rsid w:val="00332A43"/>
    <w:rsid w:val="00333613"/>
    <w:rsid w:val="003338ED"/>
    <w:rsid w:val="00333A5E"/>
    <w:rsid w:val="00335A64"/>
    <w:rsid w:val="00335B8D"/>
    <w:rsid w:val="00335C45"/>
    <w:rsid w:val="00335E4B"/>
    <w:rsid w:val="00335E52"/>
    <w:rsid w:val="00335F39"/>
    <w:rsid w:val="0033616A"/>
    <w:rsid w:val="00336311"/>
    <w:rsid w:val="00336AE5"/>
    <w:rsid w:val="0034010A"/>
    <w:rsid w:val="00340370"/>
    <w:rsid w:val="00340967"/>
    <w:rsid w:val="0034189C"/>
    <w:rsid w:val="00341DD9"/>
    <w:rsid w:val="003422FE"/>
    <w:rsid w:val="0034230E"/>
    <w:rsid w:val="003423EE"/>
    <w:rsid w:val="00343881"/>
    <w:rsid w:val="003446FA"/>
    <w:rsid w:val="00344E1F"/>
    <w:rsid w:val="003470EB"/>
    <w:rsid w:val="003474B0"/>
    <w:rsid w:val="00347A46"/>
    <w:rsid w:val="00350492"/>
    <w:rsid w:val="003510C4"/>
    <w:rsid w:val="00351CAB"/>
    <w:rsid w:val="00351F57"/>
    <w:rsid w:val="00352375"/>
    <w:rsid w:val="00352EDD"/>
    <w:rsid w:val="00353407"/>
    <w:rsid w:val="003536B6"/>
    <w:rsid w:val="00353792"/>
    <w:rsid w:val="003537A4"/>
    <w:rsid w:val="00353F25"/>
    <w:rsid w:val="00354E6E"/>
    <w:rsid w:val="003554A4"/>
    <w:rsid w:val="00355EE5"/>
    <w:rsid w:val="00355FCB"/>
    <w:rsid w:val="00356643"/>
    <w:rsid w:val="003608BB"/>
    <w:rsid w:val="00360C2A"/>
    <w:rsid w:val="00361B96"/>
    <w:rsid w:val="00362254"/>
    <w:rsid w:val="00363DE9"/>
    <w:rsid w:val="003643E3"/>
    <w:rsid w:val="00365619"/>
    <w:rsid w:val="00365C09"/>
    <w:rsid w:val="003670A3"/>
    <w:rsid w:val="003705FF"/>
    <w:rsid w:val="00370683"/>
    <w:rsid w:val="00371410"/>
    <w:rsid w:val="00372CA7"/>
    <w:rsid w:val="0037339C"/>
    <w:rsid w:val="00373AEE"/>
    <w:rsid w:val="00373F68"/>
    <w:rsid w:val="00374504"/>
    <w:rsid w:val="00375701"/>
    <w:rsid w:val="00375728"/>
    <w:rsid w:val="00375A90"/>
    <w:rsid w:val="00375F0A"/>
    <w:rsid w:val="00376017"/>
    <w:rsid w:val="00376470"/>
    <w:rsid w:val="00377375"/>
    <w:rsid w:val="00377DE2"/>
    <w:rsid w:val="00377F2D"/>
    <w:rsid w:val="003804A8"/>
    <w:rsid w:val="003810A2"/>
    <w:rsid w:val="0038174B"/>
    <w:rsid w:val="00381AE4"/>
    <w:rsid w:val="003821CF"/>
    <w:rsid w:val="0038294E"/>
    <w:rsid w:val="00382D34"/>
    <w:rsid w:val="00382EF5"/>
    <w:rsid w:val="0038310E"/>
    <w:rsid w:val="00383B44"/>
    <w:rsid w:val="0038478B"/>
    <w:rsid w:val="00384F4C"/>
    <w:rsid w:val="00385FFF"/>
    <w:rsid w:val="003862C5"/>
    <w:rsid w:val="003864FB"/>
    <w:rsid w:val="00390356"/>
    <w:rsid w:val="00390B71"/>
    <w:rsid w:val="00391816"/>
    <w:rsid w:val="00391BD1"/>
    <w:rsid w:val="0039207F"/>
    <w:rsid w:val="00393C1C"/>
    <w:rsid w:val="00393EDB"/>
    <w:rsid w:val="00394DF9"/>
    <w:rsid w:val="00395517"/>
    <w:rsid w:val="00395746"/>
    <w:rsid w:val="00395B8E"/>
    <w:rsid w:val="0039659B"/>
    <w:rsid w:val="00396BE8"/>
    <w:rsid w:val="003A0B20"/>
    <w:rsid w:val="003A137E"/>
    <w:rsid w:val="003A22B3"/>
    <w:rsid w:val="003A3648"/>
    <w:rsid w:val="003A3C4D"/>
    <w:rsid w:val="003A46B2"/>
    <w:rsid w:val="003A56CE"/>
    <w:rsid w:val="003A6134"/>
    <w:rsid w:val="003A66AD"/>
    <w:rsid w:val="003A67F2"/>
    <w:rsid w:val="003B01EA"/>
    <w:rsid w:val="003B13FB"/>
    <w:rsid w:val="003B294D"/>
    <w:rsid w:val="003B29AF"/>
    <w:rsid w:val="003B3D67"/>
    <w:rsid w:val="003B3E68"/>
    <w:rsid w:val="003B3F97"/>
    <w:rsid w:val="003B5D30"/>
    <w:rsid w:val="003B6C4C"/>
    <w:rsid w:val="003C00CF"/>
    <w:rsid w:val="003C032A"/>
    <w:rsid w:val="003C05A7"/>
    <w:rsid w:val="003C06AF"/>
    <w:rsid w:val="003C3728"/>
    <w:rsid w:val="003C4300"/>
    <w:rsid w:val="003C46DD"/>
    <w:rsid w:val="003C66F0"/>
    <w:rsid w:val="003C75E0"/>
    <w:rsid w:val="003D0BFE"/>
    <w:rsid w:val="003D0C2F"/>
    <w:rsid w:val="003D154B"/>
    <w:rsid w:val="003D1A9F"/>
    <w:rsid w:val="003D23D1"/>
    <w:rsid w:val="003D2D4D"/>
    <w:rsid w:val="003D3CA9"/>
    <w:rsid w:val="003D4288"/>
    <w:rsid w:val="003D461E"/>
    <w:rsid w:val="003D4E2C"/>
    <w:rsid w:val="003D5A9E"/>
    <w:rsid w:val="003D68B3"/>
    <w:rsid w:val="003E1112"/>
    <w:rsid w:val="003E2FF1"/>
    <w:rsid w:val="003E324C"/>
    <w:rsid w:val="003E3F6A"/>
    <w:rsid w:val="003E43EF"/>
    <w:rsid w:val="003E49FD"/>
    <w:rsid w:val="003E5929"/>
    <w:rsid w:val="003E6C25"/>
    <w:rsid w:val="003E7437"/>
    <w:rsid w:val="003E7497"/>
    <w:rsid w:val="003E781D"/>
    <w:rsid w:val="003E7A65"/>
    <w:rsid w:val="003E7C25"/>
    <w:rsid w:val="003E7E9A"/>
    <w:rsid w:val="003F0285"/>
    <w:rsid w:val="003F0C2A"/>
    <w:rsid w:val="003F11C6"/>
    <w:rsid w:val="003F18F6"/>
    <w:rsid w:val="003F1A90"/>
    <w:rsid w:val="003F1B68"/>
    <w:rsid w:val="003F2142"/>
    <w:rsid w:val="003F31FC"/>
    <w:rsid w:val="003F36D4"/>
    <w:rsid w:val="003F3B0B"/>
    <w:rsid w:val="003F3FDE"/>
    <w:rsid w:val="003F4733"/>
    <w:rsid w:val="003F4B36"/>
    <w:rsid w:val="003F4DFE"/>
    <w:rsid w:val="003F56F8"/>
    <w:rsid w:val="003F5733"/>
    <w:rsid w:val="003F60E8"/>
    <w:rsid w:val="003F64A7"/>
    <w:rsid w:val="003F6A37"/>
    <w:rsid w:val="003F74E3"/>
    <w:rsid w:val="003F75E6"/>
    <w:rsid w:val="00400672"/>
    <w:rsid w:val="00402D8A"/>
    <w:rsid w:val="00404178"/>
    <w:rsid w:val="0040447C"/>
    <w:rsid w:val="00404921"/>
    <w:rsid w:val="00404A1E"/>
    <w:rsid w:val="004065FD"/>
    <w:rsid w:val="00406D08"/>
    <w:rsid w:val="004072B0"/>
    <w:rsid w:val="0040757B"/>
    <w:rsid w:val="004102B0"/>
    <w:rsid w:val="004102C8"/>
    <w:rsid w:val="00410368"/>
    <w:rsid w:val="00410D48"/>
    <w:rsid w:val="00411BDB"/>
    <w:rsid w:val="00411D46"/>
    <w:rsid w:val="004127CD"/>
    <w:rsid w:val="00413C50"/>
    <w:rsid w:val="00413FB2"/>
    <w:rsid w:val="00414330"/>
    <w:rsid w:val="00414F10"/>
    <w:rsid w:val="00415485"/>
    <w:rsid w:val="00416775"/>
    <w:rsid w:val="0041690A"/>
    <w:rsid w:val="004177FA"/>
    <w:rsid w:val="00420DAC"/>
    <w:rsid w:val="00420F1F"/>
    <w:rsid w:val="00421659"/>
    <w:rsid w:val="00422266"/>
    <w:rsid w:val="00422356"/>
    <w:rsid w:val="00422AE5"/>
    <w:rsid w:val="0042320A"/>
    <w:rsid w:val="00424511"/>
    <w:rsid w:val="00424853"/>
    <w:rsid w:val="00426373"/>
    <w:rsid w:val="00426852"/>
    <w:rsid w:val="0042720D"/>
    <w:rsid w:val="00427822"/>
    <w:rsid w:val="0043011E"/>
    <w:rsid w:val="00430D37"/>
    <w:rsid w:val="004310A8"/>
    <w:rsid w:val="00431227"/>
    <w:rsid w:val="00432230"/>
    <w:rsid w:val="00432CC8"/>
    <w:rsid w:val="0043379A"/>
    <w:rsid w:val="00434C4C"/>
    <w:rsid w:val="00435E6B"/>
    <w:rsid w:val="004368D2"/>
    <w:rsid w:val="00437AB5"/>
    <w:rsid w:val="00440273"/>
    <w:rsid w:val="00441239"/>
    <w:rsid w:val="00441AE1"/>
    <w:rsid w:val="00442CD9"/>
    <w:rsid w:val="0044304B"/>
    <w:rsid w:val="0044310D"/>
    <w:rsid w:val="0044395D"/>
    <w:rsid w:val="00444923"/>
    <w:rsid w:val="004457C1"/>
    <w:rsid w:val="004505DF"/>
    <w:rsid w:val="00450609"/>
    <w:rsid w:val="004506EE"/>
    <w:rsid w:val="00450A89"/>
    <w:rsid w:val="00450AFB"/>
    <w:rsid w:val="004513DF"/>
    <w:rsid w:val="00451ED7"/>
    <w:rsid w:val="004523C7"/>
    <w:rsid w:val="00452425"/>
    <w:rsid w:val="004524A4"/>
    <w:rsid w:val="004530F5"/>
    <w:rsid w:val="00454DCB"/>
    <w:rsid w:val="0045745A"/>
    <w:rsid w:val="004576B0"/>
    <w:rsid w:val="00457849"/>
    <w:rsid w:val="00457C7F"/>
    <w:rsid w:val="00457CD0"/>
    <w:rsid w:val="004613AB"/>
    <w:rsid w:val="00461B88"/>
    <w:rsid w:val="00461F20"/>
    <w:rsid w:val="0046206E"/>
    <w:rsid w:val="00463F10"/>
    <w:rsid w:val="004647EA"/>
    <w:rsid w:val="00465ED8"/>
    <w:rsid w:val="00466E91"/>
    <w:rsid w:val="00467479"/>
    <w:rsid w:val="00467849"/>
    <w:rsid w:val="00470723"/>
    <w:rsid w:val="00470BDE"/>
    <w:rsid w:val="00472794"/>
    <w:rsid w:val="004727A9"/>
    <w:rsid w:val="00473262"/>
    <w:rsid w:val="00474D03"/>
    <w:rsid w:val="00474FF0"/>
    <w:rsid w:val="0047527D"/>
    <w:rsid w:val="004761FD"/>
    <w:rsid w:val="00476533"/>
    <w:rsid w:val="00476B7D"/>
    <w:rsid w:val="00476C0A"/>
    <w:rsid w:val="00477EC4"/>
    <w:rsid w:val="00477FC9"/>
    <w:rsid w:val="00481A69"/>
    <w:rsid w:val="00481DE5"/>
    <w:rsid w:val="00481F9C"/>
    <w:rsid w:val="00483089"/>
    <w:rsid w:val="00483B81"/>
    <w:rsid w:val="00483EBF"/>
    <w:rsid w:val="004840A0"/>
    <w:rsid w:val="00484EF9"/>
    <w:rsid w:val="0048550B"/>
    <w:rsid w:val="004855F8"/>
    <w:rsid w:val="004871CB"/>
    <w:rsid w:val="00490E07"/>
    <w:rsid w:val="0049105D"/>
    <w:rsid w:val="00491196"/>
    <w:rsid w:val="00491BAA"/>
    <w:rsid w:val="0049366C"/>
    <w:rsid w:val="00493B03"/>
    <w:rsid w:val="00493E49"/>
    <w:rsid w:val="00494BC4"/>
    <w:rsid w:val="004973DF"/>
    <w:rsid w:val="004A2BF4"/>
    <w:rsid w:val="004A2D4E"/>
    <w:rsid w:val="004B1216"/>
    <w:rsid w:val="004B1602"/>
    <w:rsid w:val="004B16F0"/>
    <w:rsid w:val="004B1A51"/>
    <w:rsid w:val="004B2892"/>
    <w:rsid w:val="004B29FA"/>
    <w:rsid w:val="004B2D49"/>
    <w:rsid w:val="004B2FE3"/>
    <w:rsid w:val="004B32D8"/>
    <w:rsid w:val="004B37DC"/>
    <w:rsid w:val="004B50C2"/>
    <w:rsid w:val="004B51E7"/>
    <w:rsid w:val="004B52B4"/>
    <w:rsid w:val="004B5898"/>
    <w:rsid w:val="004B5D18"/>
    <w:rsid w:val="004B5D38"/>
    <w:rsid w:val="004B5E60"/>
    <w:rsid w:val="004B6FC0"/>
    <w:rsid w:val="004B71B0"/>
    <w:rsid w:val="004C0B81"/>
    <w:rsid w:val="004C0C7F"/>
    <w:rsid w:val="004C0D98"/>
    <w:rsid w:val="004C0EC5"/>
    <w:rsid w:val="004C1122"/>
    <w:rsid w:val="004C1337"/>
    <w:rsid w:val="004C1CB8"/>
    <w:rsid w:val="004C2C58"/>
    <w:rsid w:val="004C3278"/>
    <w:rsid w:val="004C3F9D"/>
    <w:rsid w:val="004C471A"/>
    <w:rsid w:val="004C5298"/>
    <w:rsid w:val="004C5631"/>
    <w:rsid w:val="004C6664"/>
    <w:rsid w:val="004C7CAD"/>
    <w:rsid w:val="004D166A"/>
    <w:rsid w:val="004D1ACF"/>
    <w:rsid w:val="004D2B03"/>
    <w:rsid w:val="004D4E14"/>
    <w:rsid w:val="004D61C1"/>
    <w:rsid w:val="004D7387"/>
    <w:rsid w:val="004E0C37"/>
    <w:rsid w:val="004E2112"/>
    <w:rsid w:val="004E2E81"/>
    <w:rsid w:val="004E31F4"/>
    <w:rsid w:val="004E36F5"/>
    <w:rsid w:val="004E45F9"/>
    <w:rsid w:val="004E53E5"/>
    <w:rsid w:val="004E639A"/>
    <w:rsid w:val="004E6532"/>
    <w:rsid w:val="004E65B0"/>
    <w:rsid w:val="004E68A6"/>
    <w:rsid w:val="004E6AE5"/>
    <w:rsid w:val="004E6BD0"/>
    <w:rsid w:val="004E6EF8"/>
    <w:rsid w:val="004E7013"/>
    <w:rsid w:val="004E7479"/>
    <w:rsid w:val="004F0088"/>
    <w:rsid w:val="004F02E8"/>
    <w:rsid w:val="004F0377"/>
    <w:rsid w:val="004F0705"/>
    <w:rsid w:val="004F0E33"/>
    <w:rsid w:val="004F1F8E"/>
    <w:rsid w:val="004F2D74"/>
    <w:rsid w:val="004F2E30"/>
    <w:rsid w:val="004F3245"/>
    <w:rsid w:val="004F3349"/>
    <w:rsid w:val="004F3527"/>
    <w:rsid w:val="004F46F4"/>
    <w:rsid w:val="004F53F2"/>
    <w:rsid w:val="004F56D2"/>
    <w:rsid w:val="004F57DF"/>
    <w:rsid w:val="004F5A9B"/>
    <w:rsid w:val="004F6EA5"/>
    <w:rsid w:val="004F7ECD"/>
    <w:rsid w:val="00502700"/>
    <w:rsid w:val="00502746"/>
    <w:rsid w:val="00503C24"/>
    <w:rsid w:val="005042D7"/>
    <w:rsid w:val="005043C0"/>
    <w:rsid w:val="00504958"/>
    <w:rsid w:val="005053E9"/>
    <w:rsid w:val="00505461"/>
    <w:rsid w:val="00505DA5"/>
    <w:rsid w:val="00506032"/>
    <w:rsid w:val="00506A98"/>
    <w:rsid w:val="00510037"/>
    <w:rsid w:val="00511C73"/>
    <w:rsid w:val="00512274"/>
    <w:rsid w:val="005124CA"/>
    <w:rsid w:val="00512EF2"/>
    <w:rsid w:val="005133A0"/>
    <w:rsid w:val="0051368B"/>
    <w:rsid w:val="00516342"/>
    <w:rsid w:val="0051720F"/>
    <w:rsid w:val="005174C0"/>
    <w:rsid w:val="005175DC"/>
    <w:rsid w:val="005177AE"/>
    <w:rsid w:val="00521CA8"/>
    <w:rsid w:val="00522291"/>
    <w:rsid w:val="005223C6"/>
    <w:rsid w:val="00523537"/>
    <w:rsid w:val="005241B8"/>
    <w:rsid w:val="00524554"/>
    <w:rsid w:val="0052476C"/>
    <w:rsid w:val="005270F7"/>
    <w:rsid w:val="00527C25"/>
    <w:rsid w:val="00530FE7"/>
    <w:rsid w:val="0053166E"/>
    <w:rsid w:val="0053170B"/>
    <w:rsid w:val="00531BB2"/>
    <w:rsid w:val="00532E69"/>
    <w:rsid w:val="005331D5"/>
    <w:rsid w:val="0053366D"/>
    <w:rsid w:val="00533F07"/>
    <w:rsid w:val="0053593D"/>
    <w:rsid w:val="00535E0B"/>
    <w:rsid w:val="0053769E"/>
    <w:rsid w:val="00537ADC"/>
    <w:rsid w:val="0054062E"/>
    <w:rsid w:val="00540E0A"/>
    <w:rsid w:val="00540FAC"/>
    <w:rsid w:val="00541A0B"/>
    <w:rsid w:val="00541A8B"/>
    <w:rsid w:val="00543E38"/>
    <w:rsid w:val="00544214"/>
    <w:rsid w:val="005454C2"/>
    <w:rsid w:val="00545958"/>
    <w:rsid w:val="00547B6B"/>
    <w:rsid w:val="00547C9E"/>
    <w:rsid w:val="005510A3"/>
    <w:rsid w:val="00552031"/>
    <w:rsid w:val="00553974"/>
    <w:rsid w:val="005541BE"/>
    <w:rsid w:val="00554B63"/>
    <w:rsid w:val="00554D82"/>
    <w:rsid w:val="00555D78"/>
    <w:rsid w:val="0055655D"/>
    <w:rsid w:val="0055677E"/>
    <w:rsid w:val="0055764B"/>
    <w:rsid w:val="00557AFE"/>
    <w:rsid w:val="00560B1C"/>
    <w:rsid w:val="0056103E"/>
    <w:rsid w:val="00561291"/>
    <w:rsid w:val="0056140C"/>
    <w:rsid w:val="00561E49"/>
    <w:rsid w:val="00563610"/>
    <w:rsid w:val="00564026"/>
    <w:rsid w:val="0056464D"/>
    <w:rsid w:val="0056525A"/>
    <w:rsid w:val="0056618D"/>
    <w:rsid w:val="00566292"/>
    <w:rsid w:val="00566641"/>
    <w:rsid w:val="00566D1F"/>
    <w:rsid w:val="0056722E"/>
    <w:rsid w:val="00567372"/>
    <w:rsid w:val="00567930"/>
    <w:rsid w:val="0057068C"/>
    <w:rsid w:val="0057114F"/>
    <w:rsid w:val="00571310"/>
    <w:rsid w:val="005713CB"/>
    <w:rsid w:val="0057233C"/>
    <w:rsid w:val="00573724"/>
    <w:rsid w:val="00574F5E"/>
    <w:rsid w:val="00575213"/>
    <w:rsid w:val="00575409"/>
    <w:rsid w:val="00575ADD"/>
    <w:rsid w:val="00576720"/>
    <w:rsid w:val="00576986"/>
    <w:rsid w:val="00576D32"/>
    <w:rsid w:val="00577324"/>
    <w:rsid w:val="00577AAF"/>
    <w:rsid w:val="00580766"/>
    <w:rsid w:val="005818E4"/>
    <w:rsid w:val="0058256A"/>
    <w:rsid w:val="00582A9D"/>
    <w:rsid w:val="00583528"/>
    <w:rsid w:val="00583594"/>
    <w:rsid w:val="00583B7F"/>
    <w:rsid w:val="00583C78"/>
    <w:rsid w:val="00583E67"/>
    <w:rsid w:val="00585F39"/>
    <w:rsid w:val="00586790"/>
    <w:rsid w:val="00587784"/>
    <w:rsid w:val="00590B32"/>
    <w:rsid w:val="00590B4C"/>
    <w:rsid w:val="00590EC2"/>
    <w:rsid w:val="00591B3F"/>
    <w:rsid w:val="00593110"/>
    <w:rsid w:val="00593B1B"/>
    <w:rsid w:val="00593B4F"/>
    <w:rsid w:val="00593CB2"/>
    <w:rsid w:val="005942AF"/>
    <w:rsid w:val="00595E28"/>
    <w:rsid w:val="005966AD"/>
    <w:rsid w:val="00597798"/>
    <w:rsid w:val="005A0B8C"/>
    <w:rsid w:val="005A0DC5"/>
    <w:rsid w:val="005A1DE1"/>
    <w:rsid w:val="005A477C"/>
    <w:rsid w:val="005A5AE7"/>
    <w:rsid w:val="005A5D0E"/>
    <w:rsid w:val="005A5D7C"/>
    <w:rsid w:val="005A5DA6"/>
    <w:rsid w:val="005A6036"/>
    <w:rsid w:val="005A604B"/>
    <w:rsid w:val="005A6491"/>
    <w:rsid w:val="005A64F6"/>
    <w:rsid w:val="005A6A27"/>
    <w:rsid w:val="005A744A"/>
    <w:rsid w:val="005B1C54"/>
    <w:rsid w:val="005B1D52"/>
    <w:rsid w:val="005B1FDC"/>
    <w:rsid w:val="005B24AF"/>
    <w:rsid w:val="005B2C2F"/>
    <w:rsid w:val="005B337A"/>
    <w:rsid w:val="005B3F93"/>
    <w:rsid w:val="005B677C"/>
    <w:rsid w:val="005B6C81"/>
    <w:rsid w:val="005B6C82"/>
    <w:rsid w:val="005B776B"/>
    <w:rsid w:val="005C0884"/>
    <w:rsid w:val="005C14D2"/>
    <w:rsid w:val="005C161C"/>
    <w:rsid w:val="005C24ED"/>
    <w:rsid w:val="005C2B09"/>
    <w:rsid w:val="005C35FB"/>
    <w:rsid w:val="005C3ADA"/>
    <w:rsid w:val="005C47BA"/>
    <w:rsid w:val="005C47C5"/>
    <w:rsid w:val="005C4A7D"/>
    <w:rsid w:val="005C4B32"/>
    <w:rsid w:val="005C5184"/>
    <w:rsid w:val="005C5AA3"/>
    <w:rsid w:val="005C6291"/>
    <w:rsid w:val="005C6D79"/>
    <w:rsid w:val="005C70FD"/>
    <w:rsid w:val="005C74DD"/>
    <w:rsid w:val="005D0173"/>
    <w:rsid w:val="005D02FB"/>
    <w:rsid w:val="005D0421"/>
    <w:rsid w:val="005D123A"/>
    <w:rsid w:val="005D1D2B"/>
    <w:rsid w:val="005D2A38"/>
    <w:rsid w:val="005D2A40"/>
    <w:rsid w:val="005D3166"/>
    <w:rsid w:val="005D371A"/>
    <w:rsid w:val="005D3F87"/>
    <w:rsid w:val="005D511B"/>
    <w:rsid w:val="005D6B6B"/>
    <w:rsid w:val="005D6FD8"/>
    <w:rsid w:val="005D781F"/>
    <w:rsid w:val="005D7F91"/>
    <w:rsid w:val="005E0E56"/>
    <w:rsid w:val="005E0E9D"/>
    <w:rsid w:val="005E2EA8"/>
    <w:rsid w:val="005E2EEA"/>
    <w:rsid w:val="005E689F"/>
    <w:rsid w:val="005E7756"/>
    <w:rsid w:val="005E7B1E"/>
    <w:rsid w:val="005F0398"/>
    <w:rsid w:val="005F0CC1"/>
    <w:rsid w:val="005F0E5D"/>
    <w:rsid w:val="005F1366"/>
    <w:rsid w:val="005F1BCA"/>
    <w:rsid w:val="005F294F"/>
    <w:rsid w:val="005F364D"/>
    <w:rsid w:val="005F476B"/>
    <w:rsid w:val="005F4AE5"/>
    <w:rsid w:val="005F6276"/>
    <w:rsid w:val="005F6E2A"/>
    <w:rsid w:val="005F6E8D"/>
    <w:rsid w:val="005F7590"/>
    <w:rsid w:val="005F7F37"/>
    <w:rsid w:val="006000B9"/>
    <w:rsid w:val="00601504"/>
    <w:rsid w:val="006020E2"/>
    <w:rsid w:val="006022E0"/>
    <w:rsid w:val="006033FE"/>
    <w:rsid w:val="00603E48"/>
    <w:rsid w:val="006041C3"/>
    <w:rsid w:val="0060476D"/>
    <w:rsid w:val="00604965"/>
    <w:rsid w:val="00604ABF"/>
    <w:rsid w:val="00605071"/>
    <w:rsid w:val="006060C2"/>
    <w:rsid w:val="00606C71"/>
    <w:rsid w:val="00610195"/>
    <w:rsid w:val="00610F36"/>
    <w:rsid w:val="0061263B"/>
    <w:rsid w:val="00612C8A"/>
    <w:rsid w:val="00613713"/>
    <w:rsid w:val="006138EE"/>
    <w:rsid w:val="00614152"/>
    <w:rsid w:val="006147EF"/>
    <w:rsid w:val="00615BAB"/>
    <w:rsid w:val="00616010"/>
    <w:rsid w:val="00616B30"/>
    <w:rsid w:val="006170FB"/>
    <w:rsid w:val="0061746E"/>
    <w:rsid w:val="006205F2"/>
    <w:rsid w:val="006206FA"/>
    <w:rsid w:val="00620A38"/>
    <w:rsid w:val="00621762"/>
    <w:rsid w:val="00621961"/>
    <w:rsid w:val="00621A5B"/>
    <w:rsid w:val="00621A8C"/>
    <w:rsid w:val="00623194"/>
    <w:rsid w:val="00624E51"/>
    <w:rsid w:val="00625CF0"/>
    <w:rsid w:val="00625E1A"/>
    <w:rsid w:val="0062655E"/>
    <w:rsid w:val="006265C8"/>
    <w:rsid w:val="006272B7"/>
    <w:rsid w:val="006274CB"/>
    <w:rsid w:val="00627B67"/>
    <w:rsid w:val="00627CAD"/>
    <w:rsid w:val="00630759"/>
    <w:rsid w:val="0063156C"/>
    <w:rsid w:val="006323CD"/>
    <w:rsid w:val="006328EF"/>
    <w:rsid w:val="00633299"/>
    <w:rsid w:val="006332FC"/>
    <w:rsid w:val="00634753"/>
    <w:rsid w:val="00634BB5"/>
    <w:rsid w:val="00634F94"/>
    <w:rsid w:val="00635A29"/>
    <w:rsid w:val="006404A5"/>
    <w:rsid w:val="006405C2"/>
    <w:rsid w:val="006406FB"/>
    <w:rsid w:val="00640E30"/>
    <w:rsid w:val="0064168A"/>
    <w:rsid w:val="00641695"/>
    <w:rsid w:val="00642755"/>
    <w:rsid w:val="00642D0F"/>
    <w:rsid w:val="00644AF5"/>
    <w:rsid w:val="00644DD8"/>
    <w:rsid w:val="006452D4"/>
    <w:rsid w:val="0064621A"/>
    <w:rsid w:val="006505EF"/>
    <w:rsid w:val="00651CD4"/>
    <w:rsid w:val="00651D39"/>
    <w:rsid w:val="006532F8"/>
    <w:rsid w:val="00653609"/>
    <w:rsid w:val="00655016"/>
    <w:rsid w:val="00655785"/>
    <w:rsid w:val="0065588B"/>
    <w:rsid w:val="0065643F"/>
    <w:rsid w:val="00656921"/>
    <w:rsid w:val="00656F6D"/>
    <w:rsid w:val="00656F74"/>
    <w:rsid w:val="006604BF"/>
    <w:rsid w:val="00660822"/>
    <w:rsid w:val="00660C3A"/>
    <w:rsid w:val="00662B19"/>
    <w:rsid w:val="00664836"/>
    <w:rsid w:val="00664CE3"/>
    <w:rsid w:val="00664D1B"/>
    <w:rsid w:val="00665257"/>
    <w:rsid w:val="0066581E"/>
    <w:rsid w:val="00665AC9"/>
    <w:rsid w:val="00665D92"/>
    <w:rsid w:val="0066668F"/>
    <w:rsid w:val="00666746"/>
    <w:rsid w:val="00666DC0"/>
    <w:rsid w:val="00667536"/>
    <w:rsid w:val="00667E4C"/>
    <w:rsid w:val="00670BD5"/>
    <w:rsid w:val="00671AC9"/>
    <w:rsid w:val="00671E99"/>
    <w:rsid w:val="00672C78"/>
    <w:rsid w:val="00672E7A"/>
    <w:rsid w:val="00673C11"/>
    <w:rsid w:val="00674620"/>
    <w:rsid w:val="006746F6"/>
    <w:rsid w:val="00674765"/>
    <w:rsid w:val="00675E18"/>
    <w:rsid w:val="00677930"/>
    <w:rsid w:val="00677C30"/>
    <w:rsid w:val="00680536"/>
    <w:rsid w:val="006806B8"/>
    <w:rsid w:val="00682257"/>
    <w:rsid w:val="00682EF3"/>
    <w:rsid w:val="00682F41"/>
    <w:rsid w:val="00682F55"/>
    <w:rsid w:val="0068359D"/>
    <w:rsid w:val="0068391F"/>
    <w:rsid w:val="00683ECD"/>
    <w:rsid w:val="00685B92"/>
    <w:rsid w:val="00686FF9"/>
    <w:rsid w:val="006870FA"/>
    <w:rsid w:val="006874CA"/>
    <w:rsid w:val="00687EFF"/>
    <w:rsid w:val="00690CF9"/>
    <w:rsid w:val="006916B7"/>
    <w:rsid w:val="00691C04"/>
    <w:rsid w:val="00692510"/>
    <w:rsid w:val="00692E40"/>
    <w:rsid w:val="00693955"/>
    <w:rsid w:val="00693E47"/>
    <w:rsid w:val="006941B0"/>
    <w:rsid w:val="0069450E"/>
    <w:rsid w:val="00694659"/>
    <w:rsid w:val="00695B0E"/>
    <w:rsid w:val="0069637D"/>
    <w:rsid w:val="00696677"/>
    <w:rsid w:val="00696B43"/>
    <w:rsid w:val="00697C8D"/>
    <w:rsid w:val="006A032E"/>
    <w:rsid w:val="006A28E9"/>
    <w:rsid w:val="006A3309"/>
    <w:rsid w:val="006A3DC8"/>
    <w:rsid w:val="006A4381"/>
    <w:rsid w:val="006A55A9"/>
    <w:rsid w:val="006A6124"/>
    <w:rsid w:val="006A7156"/>
    <w:rsid w:val="006A74A7"/>
    <w:rsid w:val="006B02E3"/>
    <w:rsid w:val="006B056D"/>
    <w:rsid w:val="006B0929"/>
    <w:rsid w:val="006B0E50"/>
    <w:rsid w:val="006B2689"/>
    <w:rsid w:val="006B290D"/>
    <w:rsid w:val="006B299D"/>
    <w:rsid w:val="006B3121"/>
    <w:rsid w:val="006B3922"/>
    <w:rsid w:val="006B4396"/>
    <w:rsid w:val="006B4411"/>
    <w:rsid w:val="006B4796"/>
    <w:rsid w:val="006B49C2"/>
    <w:rsid w:val="006B5338"/>
    <w:rsid w:val="006B6E26"/>
    <w:rsid w:val="006B70C3"/>
    <w:rsid w:val="006B7341"/>
    <w:rsid w:val="006B766C"/>
    <w:rsid w:val="006B7C56"/>
    <w:rsid w:val="006B7ED7"/>
    <w:rsid w:val="006C12AF"/>
    <w:rsid w:val="006C2FD8"/>
    <w:rsid w:val="006C45CE"/>
    <w:rsid w:val="006C537E"/>
    <w:rsid w:val="006C5550"/>
    <w:rsid w:val="006C55C0"/>
    <w:rsid w:val="006C5C27"/>
    <w:rsid w:val="006C5F45"/>
    <w:rsid w:val="006C61D1"/>
    <w:rsid w:val="006C688B"/>
    <w:rsid w:val="006C6B83"/>
    <w:rsid w:val="006D1F7A"/>
    <w:rsid w:val="006D21F5"/>
    <w:rsid w:val="006D43E0"/>
    <w:rsid w:val="006D4DDB"/>
    <w:rsid w:val="006D5DB8"/>
    <w:rsid w:val="006D6159"/>
    <w:rsid w:val="006D660A"/>
    <w:rsid w:val="006D67E7"/>
    <w:rsid w:val="006D6F59"/>
    <w:rsid w:val="006D72DE"/>
    <w:rsid w:val="006E0307"/>
    <w:rsid w:val="006E0944"/>
    <w:rsid w:val="006E0F4F"/>
    <w:rsid w:val="006E15E2"/>
    <w:rsid w:val="006E1EB7"/>
    <w:rsid w:val="006E22C2"/>
    <w:rsid w:val="006E3C0C"/>
    <w:rsid w:val="006E4E3B"/>
    <w:rsid w:val="006E6F0E"/>
    <w:rsid w:val="006E784B"/>
    <w:rsid w:val="006F0A37"/>
    <w:rsid w:val="006F114C"/>
    <w:rsid w:val="006F211E"/>
    <w:rsid w:val="006F39E1"/>
    <w:rsid w:val="006F3B71"/>
    <w:rsid w:val="006F4158"/>
    <w:rsid w:val="006F429A"/>
    <w:rsid w:val="006F4531"/>
    <w:rsid w:val="006F472A"/>
    <w:rsid w:val="006F4A53"/>
    <w:rsid w:val="006F575C"/>
    <w:rsid w:val="006F585D"/>
    <w:rsid w:val="006F614D"/>
    <w:rsid w:val="006F77B0"/>
    <w:rsid w:val="00701F1C"/>
    <w:rsid w:val="00701FA7"/>
    <w:rsid w:val="007020D5"/>
    <w:rsid w:val="00702B74"/>
    <w:rsid w:val="00703655"/>
    <w:rsid w:val="00703A4B"/>
    <w:rsid w:val="00704D62"/>
    <w:rsid w:val="0070523A"/>
    <w:rsid w:val="00706319"/>
    <w:rsid w:val="00706AB7"/>
    <w:rsid w:val="0070746A"/>
    <w:rsid w:val="00710043"/>
    <w:rsid w:val="00710268"/>
    <w:rsid w:val="0071047E"/>
    <w:rsid w:val="0071104D"/>
    <w:rsid w:val="00712C3F"/>
    <w:rsid w:val="00713A38"/>
    <w:rsid w:val="00713FC3"/>
    <w:rsid w:val="00714847"/>
    <w:rsid w:val="007169C6"/>
    <w:rsid w:val="00716D3E"/>
    <w:rsid w:val="007173FC"/>
    <w:rsid w:val="00717596"/>
    <w:rsid w:val="00717D01"/>
    <w:rsid w:val="007201A4"/>
    <w:rsid w:val="00720E5B"/>
    <w:rsid w:val="00720E78"/>
    <w:rsid w:val="00720F2D"/>
    <w:rsid w:val="00721D0F"/>
    <w:rsid w:val="00722468"/>
    <w:rsid w:val="0072317C"/>
    <w:rsid w:val="00723A0B"/>
    <w:rsid w:val="00723F35"/>
    <w:rsid w:val="00724286"/>
    <w:rsid w:val="007246DB"/>
    <w:rsid w:val="00724A36"/>
    <w:rsid w:val="0072580F"/>
    <w:rsid w:val="00725EAF"/>
    <w:rsid w:val="00726E0C"/>
    <w:rsid w:val="00727710"/>
    <w:rsid w:val="00727DAD"/>
    <w:rsid w:val="00727FD7"/>
    <w:rsid w:val="0073106A"/>
    <w:rsid w:val="00731FEC"/>
    <w:rsid w:val="00732404"/>
    <w:rsid w:val="0073241C"/>
    <w:rsid w:val="00733650"/>
    <w:rsid w:val="007342DC"/>
    <w:rsid w:val="0073519B"/>
    <w:rsid w:val="00735B72"/>
    <w:rsid w:val="00736800"/>
    <w:rsid w:val="00736ADE"/>
    <w:rsid w:val="007375E6"/>
    <w:rsid w:val="00741FBA"/>
    <w:rsid w:val="0074248E"/>
    <w:rsid w:val="0074279C"/>
    <w:rsid w:val="00742ED3"/>
    <w:rsid w:val="007432B6"/>
    <w:rsid w:val="00743B2B"/>
    <w:rsid w:val="00743F14"/>
    <w:rsid w:val="0074470A"/>
    <w:rsid w:val="00745AB5"/>
    <w:rsid w:val="00746186"/>
    <w:rsid w:val="00746272"/>
    <w:rsid w:val="00746E9D"/>
    <w:rsid w:val="00747766"/>
    <w:rsid w:val="0075006B"/>
    <w:rsid w:val="00750076"/>
    <w:rsid w:val="0075117F"/>
    <w:rsid w:val="0075167C"/>
    <w:rsid w:val="007516B7"/>
    <w:rsid w:val="007524D8"/>
    <w:rsid w:val="00752624"/>
    <w:rsid w:val="00752640"/>
    <w:rsid w:val="00752CB8"/>
    <w:rsid w:val="0075316D"/>
    <w:rsid w:val="00754236"/>
    <w:rsid w:val="0075437D"/>
    <w:rsid w:val="0075477C"/>
    <w:rsid w:val="00755255"/>
    <w:rsid w:val="00755408"/>
    <w:rsid w:val="00755416"/>
    <w:rsid w:val="00755EA3"/>
    <w:rsid w:val="007565A9"/>
    <w:rsid w:val="0075680F"/>
    <w:rsid w:val="00757036"/>
    <w:rsid w:val="007577B1"/>
    <w:rsid w:val="00757E3B"/>
    <w:rsid w:val="00757F3F"/>
    <w:rsid w:val="00760FC0"/>
    <w:rsid w:val="00762034"/>
    <w:rsid w:val="00763951"/>
    <w:rsid w:val="0076584F"/>
    <w:rsid w:val="00767249"/>
    <w:rsid w:val="00767522"/>
    <w:rsid w:val="00767BE7"/>
    <w:rsid w:val="00770222"/>
    <w:rsid w:val="00772703"/>
    <w:rsid w:val="00772A55"/>
    <w:rsid w:val="0077327F"/>
    <w:rsid w:val="007737EE"/>
    <w:rsid w:val="00773EAF"/>
    <w:rsid w:val="00775334"/>
    <w:rsid w:val="00775349"/>
    <w:rsid w:val="00775D42"/>
    <w:rsid w:val="007760BF"/>
    <w:rsid w:val="007762B5"/>
    <w:rsid w:val="007802F8"/>
    <w:rsid w:val="00780580"/>
    <w:rsid w:val="007806A4"/>
    <w:rsid w:val="00780FE8"/>
    <w:rsid w:val="00781481"/>
    <w:rsid w:val="00781CFA"/>
    <w:rsid w:val="00781E4C"/>
    <w:rsid w:val="007822FB"/>
    <w:rsid w:val="007836A2"/>
    <w:rsid w:val="00783836"/>
    <w:rsid w:val="00783B9F"/>
    <w:rsid w:val="00784914"/>
    <w:rsid w:val="00785936"/>
    <w:rsid w:val="00787267"/>
    <w:rsid w:val="00787867"/>
    <w:rsid w:val="00787C1D"/>
    <w:rsid w:val="00790CC4"/>
    <w:rsid w:val="00791539"/>
    <w:rsid w:val="00791700"/>
    <w:rsid w:val="007921D2"/>
    <w:rsid w:val="00792295"/>
    <w:rsid w:val="00792352"/>
    <w:rsid w:val="0079244C"/>
    <w:rsid w:val="00793106"/>
    <w:rsid w:val="00793BF6"/>
    <w:rsid w:val="00793EED"/>
    <w:rsid w:val="00794173"/>
    <w:rsid w:val="007943C9"/>
    <w:rsid w:val="00795477"/>
    <w:rsid w:val="007956C9"/>
    <w:rsid w:val="007957C0"/>
    <w:rsid w:val="00795AD5"/>
    <w:rsid w:val="00796994"/>
    <w:rsid w:val="00796CF8"/>
    <w:rsid w:val="0079770B"/>
    <w:rsid w:val="00797A79"/>
    <w:rsid w:val="007A0936"/>
    <w:rsid w:val="007A1F1A"/>
    <w:rsid w:val="007A3DA7"/>
    <w:rsid w:val="007A441F"/>
    <w:rsid w:val="007A4D8F"/>
    <w:rsid w:val="007A5EAF"/>
    <w:rsid w:val="007A6444"/>
    <w:rsid w:val="007A6CF9"/>
    <w:rsid w:val="007B2042"/>
    <w:rsid w:val="007B2122"/>
    <w:rsid w:val="007B224C"/>
    <w:rsid w:val="007B2850"/>
    <w:rsid w:val="007B3CD7"/>
    <w:rsid w:val="007B3E93"/>
    <w:rsid w:val="007B4800"/>
    <w:rsid w:val="007B7550"/>
    <w:rsid w:val="007B7CB4"/>
    <w:rsid w:val="007C0BE7"/>
    <w:rsid w:val="007C0C37"/>
    <w:rsid w:val="007C2C86"/>
    <w:rsid w:val="007C3180"/>
    <w:rsid w:val="007C3668"/>
    <w:rsid w:val="007C452A"/>
    <w:rsid w:val="007C508F"/>
    <w:rsid w:val="007C515D"/>
    <w:rsid w:val="007C56A4"/>
    <w:rsid w:val="007C619C"/>
    <w:rsid w:val="007C6457"/>
    <w:rsid w:val="007C6A75"/>
    <w:rsid w:val="007C6D46"/>
    <w:rsid w:val="007C70A7"/>
    <w:rsid w:val="007C74F5"/>
    <w:rsid w:val="007D101C"/>
    <w:rsid w:val="007D14C8"/>
    <w:rsid w:val="007D161D"/>
    <w:rsid w:val="007D2742"/>
    <w:rsid w:val="007D297C"/>
    <w:rsid w:val="007D2DCD"/>
    <w:rsid w:val="007D2F9E"/>
    <w:rsid w:val="007D39B5"/>
    <w:rsid w:val="007D4FF8"/>
    <w:rsid w:val="007D637A"/>
    <w:rsid w:val="007D6641"/>
    <w:rsid w:val="007D7296"/>
    <w:rsid w:val="007D7A59"/>
    <w:rsid w:val="007D7D42"/>
    <w:rsid w:val="007E095F"/>
    <w:rsid w:val="007E1F31"/>
    <w:rsid w:val="007E222F"/>
    <w:rsid w:val="007E2899"/>
    <w:rsid w:val="007E28AC"/>
    <w:rsid w:val="007E3834"/>
    <w:rsid w:val="007E3997"/>
    <w:rsid w:val="007E3A57"/>
    <w:rsid w:val="007E3A5A"/>
    <w:rsid w:val="007E4B45"/>
    <w:rsid w:val="007E592C"/>
    <w:rsid w:val="007E673B"/>
    <w:rsid w:val="007E7CD4"/>
    <w:rsid w:val="007F1836"/>
    <w:rsid w:val="007F194D"/>
    <w:rsid w:val="007F2780"/>
    <w:rsid w:val="007F299E"/>
    <w:rsid w:val="007F2C7B"/>
    <w:rsid w:val="007F2DA6"/>
    <w:rsid w:val="007F3374"/>
    <w:rsid w:val="007F35F4"/>
    <w:rsid w:val="007F44B4"/>
    <w:rsid w:val="007F48D6"/>
    <w:rsid w:val="007F4B28"/>
    <w:rsid w:val="007F5778"/>
    <w:rsid w:val="007F583C"/>
    <w:rsid w:val="007F5D1E"/>
    <w:rsid w:val="007F5E22"/>
    <w:rsid w:val="007F70C0"/>
    <w:rsid w:val="007F737F"/>
    <w:rsid w:val="007F7C57"/>
    <w:rsid w:val="008012C9"/>
    <w:rsid w:val="008017F3"/>
    <w:rsid w:val="00801CA9"/>
    <w:rsid w:val="00802724"/>
    <w:rsid w:val="00802725"/>
    <w:rsid w:val="00803512"/>
    <w:rsid w:val="00804A11"/>
    <w:rsid w:val="00805573"/>
    <w:rsid w:val="0080588F"/>
    <w:rsid w:val="00805C10"/>
    <w:rsid w:val="008068D3"/>
    <w:rsid w:val="00807C64"/>
    <w:rsid w:val="00807D16"/>
    <w:rsid w:val="008114FC"/>
    <w:rsid w:val="00811BA9"/>
    <w:rsid w:val="0081208E"/>
    <w:rsid w:val="008124B1"/>
    <w:rsid w:val="00812E87"/>
    <w:rsid w:val="008133B1"/>
    <w:rsid w:val="00814163"/>
    <w:rsid w:val="0081434F"/>
    <w:rsid w:val="00815BEB"/>
    <w:rsid w:val="00816C0D"/>
    <w:rsid w:val="00816F05"/>
    <w:rsid w:val="00817620"/>
    <w:rsid w:val="00817C28"/>
    <w:rsid w:val="00817DA0"/>
    <w:rsid w:val="00817E7A"/>
    <w:rsid w:val="00817E7E"/>
    <w:rsid w:val="008203AA"/>
    <w:rsid w:val="008205D5"/>
    <w:rsid w:val="008215D2"/>
    <w:rsid w:val="00822401"/>
    <w:rsid w:val="0082513B"/>
    <w:rsid w:val="008255E5"/>
    <w:rsid w:val="00825AF8"/>
    <w:rsid w:val="00825C49"/>
    <w:rsid w:val="00830009"/>
    <w:rsid w:val="008304B8"/>
    <w:rsid w:val="008308A7"/>
    <w:rsid w:val="00830BAB"/>
    <w:rsid w:val="008310DF"/>
    <w:rsid w:val="008311CA"/>
    <w:rsid w:val="00831B0E"/>
    <w:rsid w:val="00831C50"/>
    <w:rsid w:val="00832AAB"/>
    <w:rsid w:val="00833C20"/>
    <w:rsid w:val="00833EDC"/>
    <w:rsid w:val="0083430B"/>
    <w:rsid w:val="00835873"/>
    <w:rsid w:val="0083747B"/>
    <w:rsid w:val="00840794"/>
    <w:rsid w:val="00840B88"/>
    <w:rsid w:val="00841031"/>
    <w:rsid w:val="0084159F"/>
    <w:rsid w:val="00841F3E"/>
    <w:rsid w:val="00842503"/>
    <w:rsid w:val="00842875"/>
    <w:rsid w:val="00842B84"/>
    <w:rsid w:val="00842E93"/>
    <w:rsid w:val="0084434C"/>
    <w:rsid w:val="008457A8"/>
    <w:rsid w:val="00846DEC"/>
    <w:rsid w:val="00847227"/>
    <w:rsid w:val="00847D24"/>
    <w:rsid w:val="00850685"/>
    <w:rsid w:val="00851E53"/>
    <w:rsid w:val="008522A5"/>
    <w:rsid w:val="008527C1"/>
    <w:rsid w:val="00853094"/>
    <w:rsid w:val="0085396C"/>
    <w:rsid w:val="00853A0B"/>
    <w:rsid w:val="00855500"/>
    <w:rsid w:val="0085577E"/>
    <w:rsid w:val="00856A79"/>
    <w:rsid w:val="008574CB"/>
    <w:rsid w:val="00857C6F"/>
    <w:rsid w:val="0086053C"/>
    <w:rsid w:val="0086129D"/>
    <w:rsid w:val="0086253A"/>
    <w:rsid w:val="00862D4B"/>
    <w:rsid w:val="00863047"/>
    <w:rsid w:val="00863644"/>
    <w:rsid w:val="008647F3"/>
    <w:rsid w:val="008649FA"/>
    <w:rsid w:val="00864E40"/>
    <w:rsid w:val="00866C0C"/>
    <w:rsid w:val="00866C38"/>
    <w:rsid w:val="00866DDD"/>
    <w:rsid w:val="00867799"/>
    <w:rsid w:val="00867905"/>
    <w:rsid w:val="00867F23"/>
    <w:rsid w:val="008719C4"/>
    <w:rsid w:val="00872D02"/>
    <w:rsid w:val="008730F4"/>
    <w:rsid w:val="00873549"/>
    <w:rsid w:val="00873F6F"/>
    <w:rsid w:val="008742BA"/>
    <w:rsid w:val="008744F6"/>
    <w:rsid w:val="00874620"/>
    <w:rsid w:val="00874CB1"/>
    <w:rsid w:val="00875000"/>
    <w:rsid w:val="00876F4F"/>
    <w:rsid w:val="0087701B"/>
    <w:rsid w:val="00877270"/>
    <w:rsid w:val="008774CC"/>
    <w:rsid w:val="0088009E"/>
    <w:rsid w:val="008810BC"/>
    <w:rsid w:val="00881321"/>
    <w:rsid w:val="00881A3A"/>
    <w:rsid w:val="00881C24"/>
    <w:rsid w:val="00881C97"/>
    <w:rsid w:val="00882064"/>
    <w:rsid w:val="008823CF"/>
    <w:rsid w:val="008836B8"/>
    <w:rsid w:val="00883C9C"/>
    <w:rsid w:val="0088401A"/>
    <w:rsid w:val="00884BC5"/>
    <w:rsid w:val="00884F13"/>
    <w:rsid w:val="0088524D"/>
    <w:rsid w:val="0088550C"/>
    <w:rsid w:val="0088551A"/>
    <w:rsid w:val="008872E2"/>
    <w:rsid w:val="00890626"/>
    <w:rsid w:val="00890778"/>
    <w:rsid w:val="008907E2"/>
    <w:rsid w:val="00890A88"/>
    <w:rsid w:val="00890AB1"/>
    <w:rsid w:val="008913BA"/>
    <w:rsid w:val="00891484"/>
    <w:rsid w:val="008929A4"/>
    <w:rsid w:val="00892C22"/>
    <w:rsid w:val="00892FFB"/>
    <w:rsid w:val="008930BE"/>
    <w:rsid w:val="00893F94"/>
    <w:rsid w:val="00894D1B"/>
    <w:rsid w:val="00895421"/>
    <w:rsid w:val="008960B3"/>
    <w:rsid w:val="0089695B"/>
    <w:rsid w:val="00896BCF"/>
    <w:rsid w:val="00896C60"/>
    <w:rsid w:val="00896E7B"/>
    <w:rsid w:val="0089720D"/>
    <w:rsid w:val="00897FDC"/>
    <w:rsid w:val="008A0D74"/>
    <w:rsid w:val="008A136A"/>
    <w:rsid w:val="008A1E1A"/>
    <w:rsid w:val="008A225D"/>
    <w:rsid w:val="008A25A1"/>
    <w:rsid w:val="008A2A37"/>
    <w:rsid w:val="008A331F"/>
    <w:rsid w:val="008A4DB3"/>
    <w:rsid w:val="008A4E1C"/>
    <w:rsid w:val="008A513A"/>
    <w:rsid w:val="008A5C42"/>
    <w:rsid w:val="008A661E"/>
    <w:rsid w:val="008B02E0"/>
    <w:rsid w:val="008B2128"/>
    <w:rsid w:val="008B23D9"/>
    <w:rsid w:val="008B2861"/>
    <w:rsid w:val="008B359B"/>
    <w:rsid w:val="008B4118"/>
    <w:rsid w:val="008B555E"/>
    <w:rsid w:val="008B5826"/>
    <w:rsid w:val="008B59E4"/>
    <w:rsid w:val="008B6395"/>
    <w:rsid w:val="008B6A38"/>
    <w:rsid w:val="008C04EE"/>
    <w:rsid w:val="008C1006"/>
    <w:rsid w:val="008C13B2"/>
    <w:rsid w:val="008C2183"/>
    <w:rsid w:val="008C360E"/>
    <w:rsid w:val="008C38AB"/>
    <w:rsid w:val="008C3DA7"/>
    <w:rsid w:val="008C3F17"/>
    <w:rsid w:val="008C4734"/>
    <w:rsid w:val="008C4770"/>
    <w:rsid w:val="008C495B"/>
    <w:rsid w:val="008C50B6"/>
    <w:rsid w:val="008C5864"/>
    <w:rsid w:val="008C5BF5"/>
    <w:rsid w:val="008C6D26"/>
    <w:rsid w:val="008C7791"/>
    <w:rsid w:val="008C7D49"/>
    <w:rsid w:val="008D0014"/>
    <w:rsid w:val="008D29CB"/>
    <w:rsid w:val="008D2AA4"/>
    <w:rsid w:val="008D2FD1"/>
    <w:rsid w:val="008D30F4"/>
    <w:rsid w:val="008D3F0E"/>
    <w:rsid w:val="008D426D"/>
    <w:rsid w:val="008D4389"/>
    <w:rsid w:val="008D4C62"/>
    <w:rsid w:val="008D4DDD"/>
    <w:rsid w:val="008D57A3"/>
    <w:rsid w:val="008D5E97"/>
    <w:rsid w:val="008D7342"/>
    <w:rsid w:val="008D7A10"/>
    <w:rsid w:val="008E0C58"/>
    <w:rsid w:val="008E0D3D"/>
    <w:rsid w:val="008E1CBF"/>
    <w:rsid w:val="008E2825"/>
    <w:rsid w:val="008E34CE"/>
    <w:rsid w:val="008E5407"/>
    <w:rsid w:val="008E5969"/>
    <w:rsid w:val="008E607F"/>
    <w:rsid w:val="008E616F"/>
    <w:rsid w:val="008E61F8"/>
    <w:rsid w:val="008E6E58"/>
    <w:rsid w:val="008E73C6"/>
    <w:rsid w:val="008E7503"/>
    <w:rsid w:val="008E7A87"/>
    <w:rsid w:val="008E7C77"/>
    <w:rsid w:val="008F091D"/>
    <w:rsid w:val="008F0BB8"/>
    <w:rsid w:val="008F0CFB"/>
    <w:rsid w:val="008F103F"/>
    <w:rsid w:val="008F1304"/>
    <w:rsid w:val="008F135C"/>
    <w:rsid w:val="008F1FF3"/>
    <w:rsid w:val="008F28D7"/>
    <w:rsid w:val="008F3CE9"/>
    <w:rsid w:val="008F41F0"/>
    <w:rsid w:val="008F4ACB"/>
    <w:rsid w:val="008F5112"/>
    <w:rsid w:val="008F58C5"/>
    <w:rsid w:val="008F6A81"/>
    <w:rsid w:val="008F6E13"/>
    <w:rsid w:val="008F6EBB"/>
    <w:rsid w:val="008F7340"/>
    <w:rsid w:val="008F7A0D"/>
    <w:rsid w:val="008F7B92"/>
    <w:rsid w:val="0090173D"/>
    <w:rsid w:val="009020A1"/>
    <w:rsid w:val="009024D6"/>
    <w:rsid w:val="0090276D"/>
    <w:rsid w:val="009028F1"/>
    <w:rsid w:val="00903133"/>
    <w:rsid w:val="00903828"/>
    <w:rsid w:val="00903AE2"/>
    <w:rsid w:val="0090416A"/>
    <w:rsid w:val="009044B0"/>
    <w:rsid w:val="00904E87"/>
    <w:rsid w:val="0090546E"/>
    <w:rsid w:val="009057BB"/>
    <w:rsid w:val="00905A1F"/>
    <w:rsid w:val="00906757"/>
    <w:rsid w:val="00906CFB"/>
    <w:rsid w:val="009101D9"/>
    <w:rsid w:val="00910E84"/>
    <w:rsid w:val="00911017"/>
    <w:rsid w:val="009113B1"/>
    <w:rsid w:val="00911DC8"/>
    <w:rsid w:val="00912269"/>
    <w:rsid w:val="00912835"/>
    <w:rsid w:val="00912C81"/>
    <w:rsid w:val="00912EF8"/>
    <w:rsid w:val="00912FC8"/>
    <w:rsid w:val="0091346F"/>
    <w:rsid w:val="009134D4"/>
    <w:rsid w:val="0091392D"/>
    <w:rsid w:val="00913BE2"/>
    <w:rsid w:val="009145A4"/>
    <w:rsid w:val="00914C05"/>
    <w:rsid w:val="009150C9"/>
    <w:rsid w:val="009153C5"/>
    <w:rsid w:val="009158C4"/>
    <w:rsid w:val="0091651E"/>
    <w:rsid w:val="00916C4A"/>
    <w:rsid w:val="00916DE4"/>
    <w:rsid w:val="00916E97"/>
    <w:rsid w:val="00916F6C"/>
    <w:rsid w:val="009175FD"/>
    <w:rsid w:val="00917A99"/>
    <w:rsid w:val="00920346"/>
    <w:rsid w:val="00920568"/>
    <w:rsid w:val="0092071A"/>
    <w:rsid w:val="009222FA"/>
    <w:rsid w:val="00922551"/>
    <w:rsid w:val="0092276E"/>
    <w:rsid w:val="00922A11"/>
    <w:rsid w:val="009250A9"/>
    <w:rsid w:val="009253B5"/>
    <w:rsid w:val="009255DB"/>
    <w:rsid w:val="0092646F"/>
    <w:rsid w:val="009267F5"/>
    <w:rsid w:val="009300D1"/>
    <w:rsid w:val="009316E3"/>
    <w:rsid w:val="00931E77"/>
    <w:rsid w:val="00932B0A"/>
    <w:rsid w:val="009331E4"/>
    <w:rsid w:val="0093410E"/>
    <w:rsid w:val="0093529E"/>
    <w:rsid w:val="009352C5"/>
    <w:rsid w:val="009354F6"/>
    <w:rsid w:val="00935747"/>
    <w:rsid w:val="00936231"/>
    <w:rsid w:val="009363C9"/>
    <w:rsid w:val="009379F6"/>
    <w:rsid w:val="00940139"/>
    <w:rsid w:val="009407EA"/>
    <w:rsid w:val="00941FD6"/>
    <w:rsid w:val="00942A8F"/>
    <w:rsid w:val="00942F65"/>
    <w:rsid w:val="00943120"/>
    <w:rsid w:val="0094321D"/>
    <w:rsid w:val="0094334D"/>
    <w:rsid w:val="00943DBC"/>
    <w:rsid w:val="00944183"/>
    <w:rsid w:val="0094537E"/>
    <w:rsid w:val="00945462"/>
    <w:rsid w:val="00945626"/>
    <w:rsid w:val="00945AD9"/>
    <w:rsid w:val="00946A8A"/>
    <w:rsid w:val="00947A0E"/>
    <w:rsid w:val="00947D12"/>
    <w:rsid w:val="00950267"/>
    <w:rsid w:val="0095040E"/>
    <w:rsid w:val="00950729"/>
    <w:rsid w:val="009509E0"/>
    <w:rsid w:val="00950D2C"/>
    <w:rsid w:val="0095275A"/>
    <w:rsid w:val="00953CF8"/>
    <w:rsid w:val="00953F09"/>
    <w:rsid w:val="0095471C"/>
    <w:rsid w:val="00954C1F"/>
    <w:rsid w:val="00954F62"/>
    <w:rsid w:val="009562FF"/>
    <w:rsid w:val="00956607"/>
    <w:rsid w:val="00957196"/>
    <w:rsid w:val="0095799B"/>
    <w:rsid w:val="00961672"/>
    <w:rsid w:val="00962154"/>
    <w:rsid w:val="00962C6F"/>
    <w:rsid w:val="00962EE9"/>
    <w:rsid w:val="0096430A"/>
    <w:rsid w:val="00965384"/>
    <w:rsid w:val="00967313"/>
    <w:rsid w:val="0096731A"/>
    <w:rsid w:val="00970398"/>
    <w:rsid w:val="0097066A"/>
    <w:rsid w:val="00970D66"/>
    <w:rsid w:val="00971097"/>
    <w:rsid w:val="009712A3"/>
    <w:rsid w:val="00971B6F"/>
    <w:rsid w:val="009720B7"/>
    <w:rsid w:val="00973AFC"/>
    <w:rsid w:val="00973F83"/>
    <w:rsid w:val="00974C89"/>
    <w:rsid w:val="00975340"/>
    <w:rsid w:val="00975FA4"/>
    <w:rsid w:val="00976CA8"/>
    <w:rsid w:val="009808DD"/>
    <w:rsid w:val="0098090E"/>
    <w:rsid w:val="00980D24"/>
    <w:rsid w:val="009811FC"/>
    <w:rsid w:val="00981812"/>
    <w:rsid w:val="0098360E"/>
    <w:rsid w:val="009849DF"/>
    <w:rsid w:val="00985AA4"/>
    <w:rsid w:val="00986974"/>
    <w:rsid w:val="00987329"/>
    <w:rsid w:val="009879F5"/>
    <w:rsid w:val="00987A0A"/>
    <w:rsid w:val="0099055C"/>
    <w:rsid w:val="0099148B"/>
    <w:rsid w:val="00991739"/>
    <w:rsid w:val="009939B5"/>
    <w:rsid w:val="00993B1B"/>
    <w:rsid w:val="00993DC4"/>
    <w:rsid w:val="00994334"/>
    <w:rsid w:val="00994ACD"/>
    <w:rsid w:val="00995F41"/>
    <w:rsid w:val="00996192"/>
    <w:rsid w:val="00996527"/>
    <w:rsid w:val="0099692B"/>
    <w:rsid w:val="00997459"/>
    <w:rsid w:val="009975B7"/>
    <w:rsid w:val="00997F06"/>
    <w:rsid w:val="009A02AD"/>
    <w:rsid w:val="009A09CD"/>
    <w:rsid w:val="009A0D99"/>
    <w:rsid w:val="009A1B22"/>
    <w:rsid w:val="009A26E8"/>
    <w:rsid w:val="009A3272"/>
    <w:rsid w:val="009A44AB"/>
    <w:rsid w:val="009A5AD9"/>
    <w:rsid w:val="009A76CD"/>
    <w:rsid w:val="009A7A50"/>
    <w:rsid w:val="009B0512"/>
    <w:rsid w:val="009B0E85"/>
    <w:rsid w:val="009B22CC"/>
    <w:rsid w:val="009B2A70"/>
    <w:rsid w:val="009B2F4D"/>
    <w:rsid w:val="009B3BA3"/>
    <w:rsid w:val="009B5615"/>
    <w:rsid w:val="009B602C"/>
    <w:rsid w:val="009B6777"/>
    <w:rsid w:val="009B7222"/>
    <w:rsid w:val="009C0569"/>
    <w:rsid w:val="009C05D6"/>
    <w:rsid w:val="009C0A61"/>
    <w:rsid w:val="009C0CE4"/>
    <w:rsid w:val="009C12F3"/>
    <w:rsid w:val="009C13CA"/>
    <w:rsid w:val="009C2038"/>
    <w:rsid w:val="009C2119"/>
    <w:rsid w:val="009C2F06"/>
    <w:rsid w:val="009C31FC"/>
    <w:rsid w:val="009C4912"/>
    <w:rsid w:val="009C56B6"/>
    <w:rsid w:val="009C6A92"/>
    <w:rsid w:val="009C7F62"/>
    <w:rsid w:val="009D0181"/>
    <w:rsid w:val="009D09F1"/>
    <w:rsid w:val="009D0F00"/>
    <w:rsid w:val="009D18E8"/>
    <w:rsid w:val="009D24AB"/>
    <w:rsid w:val="009D2E85"/>
    <w:rsid w:val="009D2EBA"/>
    <w:rsid w:val="009D33A7"/>
    <w:rsid w:val="009D359D"/>
    <w:rsid w:val="009D38FE"/>
    <w:rsid w:val="009D3FB8"/>
    <w:rsid w:val="009D431E"/>
    <w:rsid w:val="009D4420"/>
    <w:rsid w:val="009D563C"/>
    <w:rsid w:val="009D6704"/>
    <w:rsid w:val="009D795B"/>
    <w:rsid w:val="009D7B20"/>
    <w:rsid w:val="009E279E"/>
    <w:rsid w:val="009E2B8B"/>
    <w:rsid w:val="009E3232"/>
    <w:rsid w:val="009E33FB"/>
    <w:rsid w:val="009E346D"/>
    <w:rsid w:val="009E3856"/>
    <w:rsid w:val="009E4336"/>
    <w:rsid w:val="009E5CF4"/>
    <w:rsid w:val="009E653D"/>
    <w:rsid w:val="009E7145"/>
    <w:rsid w:val="009E7731"/>
    <w:rsid w:val="009E7BA0"/>
    <w:rsid w:val="009E7FA2"/>
    <w:rsid w:val="009F04C8"/>
    <w:rsid w:val="009F0F81"/>
    <w:rsid w:val="009F146B"/>
    <w:rsid w:val="009F2DAB"/>
    <w:rsid w:val="009F3311"/>
    <w:rsid w:val="009F38A2"/>
    <w:rsid w:val="009F4703"/>
    <w:rsid w:val="009F5B14"/>
    <w:rsid w:val="009F62F6"/>
    <w:rsid w:val="009F63AA"/>
    <w:rsid w:val="009F64F2"/>
    <w:rsid w:val="009F6C28"/>
    <w:rsid w:val="009F7CF3"/>
    <w:rsid w:val="00A00C1D"/>
    <w:rsid w:val="00A010E5"/>
    <w:rsid w:val="00A02060"/>
    <w:rsid w:val="00A0328F"/>
    <w:rsid w:val="00A03B0A"/>
    <w:rsid w:val="00A04247"/>
    <w:rsid w:val="00A04844"/>
    <w:rsid w:val="00A0496B"/>
    <w:rsid w:val="00A04F7B"/>
    <w:rsid w:val="00A05339"/>
    <w:rsid w:val="00A05DE4"/>
    <w:rsid w:val="00A06554"/>
    <w:rsid w:val="00A06A0F"/>
    <w:rsid w:val="00A06EE0"/>
    <w:rsid w:val="00A06F21"/>
    <w:rsid w:val="00A06FCE"/>
    <w:rsid w:val="00A074AE"/>
    <w:rsid w:val="00A07BA9"/>
    <w:rsid w:val="00A11995"/>
    <w:rsid w:val="00A11F0E"/>
    <w:rsid w:val="00A126DC"/>
    <w:rsid w:val="00A12F16"/>
    <w:rsid w:val="00A13DFD"/>
    <w:rsid w:val="00A14249"/>
    <w:rsid w:val="00A14834"/>
    <w:rsid w:val="00A14D74"/>
    <w:rsid w:val="00A153A4"/>
    <w:rsid w:val="00A158CC"/>
    <w:rsid w:val="00A164D3"/>
    <w:rsid w:val="00A1702F"/>
    <w:rsid w:val="00A17228"/>
    <w:rsid w:val="00A2026C"/>
    <w:rsid w:val="00A20791"/>
    <w:rsid w:val="00A2082A"/>
    <w:rsid w:val="00A20982"/>
    <w:rsid w:val="00A20FF2"/>
    <w:rsid w:val="00A23BB6"/>
    <w:rsid w:val="00A23DDD"/>
    <w:rsid w:val="00A2406B"/>
    <w:rsid w:val="00A241C2"/>
    <w:rsid w:val="00A24486"/>
    <w:rsid w:val="00A24FE7"/>
    <w:rsid w:val="00A254A8"/>
    <w:rsid w:val="00A2580E"/>
    <w:rsid w:val="00A25BE1"/>
    <w:rsid w:val="00A26181"/>
    <w:rsid w:val="00A266A0"/>
    <w:rsid w:val="00A2671B"/>
    <w:rsid w:val="00A27406"/>
    <w:rsid w:val="00A275A8"/>
    <w:rsid w:val="00A27A52"/>
    <w:rsid w:val="00A27D59"/>
    <w:rsid w:val="00A27E04"/>
    <w:rsid w:val="00A327AF"/>
    <w:rsid w:val="00A32D88"/>
    <w:rsid w:val="00A33F11"/>
    <w:rsid w:val="00A348C6"/>
    <w:rsid w:val="00A35346"/>
    <w:rsid w:val="00A353B8"/>
    <w:rsid w:val="00A36690"/>
    <w:rsid w:val="00A36D7D"/>
    <w:rsid w:val="00A374E9"/>
    <w:rsid w:val="00A37A97"/>
    <w:rsid w:val="00A40164"/>
    <w:rsid w:val="00A401EB"/>
    <w:rsid w:val="00A40BE6"/>
    <w:rsid w:val="00A40F25"/>
    <w:rsid w:val="00A41789"/>
    <w:rsid w:val="00A41BD0"/>
    <w:rsid w:val="00A42382"/>
    <w:rsid w:val="00A429E1"/>
    <w:rsid w:val="00A441FC"/>
    <w:rsid w:val="00A4483A"/>
    <w:rsid w:val="00A44EF6"/>
    <w:rsid w:val="00A4504E"/>
    <w:rsid w:val="00A462B3"/>
    <w:rsid w:val="00A46BE2"/>
    <w:rsid w:val="00A46C03"/>
    <w:rsid w:val="00A4727A"/>
    <w:rsid w:val="00A4737E"/>
    <w:rsid w:val="00A5053D"/>
    <w:rsid w:val="00A506AF"/>
    <w:rsid w:val="00A5209E"/>
    <w:rsid w:val="00A521E0"/>
    <w:rsid w:val="00A52B22"/>
    <w:rsid w:val="00A52C9C"/>
    <w:rsid w:val="00A52E36"/>
    <w:rsid w:val="00A52F92"/>
    <w:rsid w:val="00A537C3"/>
    <w:rsid w:val="00A53F65"/>
    <w:rsid w:val="00A54DFC"/>
    <w:rsid w:val="00A55F33"/>
    <w:rsid w:val="00A56EAE"/>
    <w:rsid w:val="00A571C7"/>
    <w:rsid w:val="00A57663"/>
    <w:rsid w:val="00A57FE2"/>
    <w:rsid w:val="00A60428"/>
    <w:rsid w:val="00A60A90"/>
    <w:rsid w:val="00A6165E"/>
    <w:rsid w:val="00A61867"/>
    <w:rsid w:val="00A61BA7"/>
    <w:rsid w:val="00A61C7F"/>
    <w:rsid w:val="00A6231B"/>
    <w:rsid w:val="00A62E98"/>
    <w:rsid w:val="00A6370C"/>
    <w:rsid w:val="00A65B07"/>
    <w:rsid w:val="00A65D52"/>
    <w:rsid w:val="00A6620A"/>
    <w:rsid w:val="00A66823"/>
    <w:rsid w:val="00A66FB7"/>
    <w:rsid w:val="00A70F6E"/>
    <w:rsid w:val="00A71F75"/>
    <w:rsid w:val="00A7261C"/>
    <w:rsid w:val="00A72CE0"/>
    <w:rsid w:val="00A7340B"/>
    <w:rsid w:val="00A73BCA"/>
    <w:rsid w:val="00A73D90"/>
    <w:rsid w:val="00A73FF0"/>
    <w:rsid w:val="00A745AF"/>
    <w:rsid w:val="00A752CB"/>
    <w:rsid w:val="00A75651"/>
    <w:rsid w:val="00A765C5"/>
    <w:rsid w:val="00A77E2B"/>
    <w:rsid w:val="00A80B73"/>
    <w:rsid w:val="00A80BF2"/>
    <w:rsid w:val="00A83A12"/>
    <w:rsid w:val="00A840B4"/>
    <w:rsid w:val="00A841C2"/>
    <w:rsid w:val="00A84F95"/>
    <w:rsid w:val="00A87154"/>
    <w:rsid w:val="00A90050"/>
    <w:rsid w:val="00A907D6"/>
    <w:rsid w:val="00A91E96"/>
    <w:rsid w:val="00A92F97"/>
    <w:rsid w:val="00A930B3"/>
    <w:rsid w:val="00A93166"/>
    <w:rsid w:val="00A93833"/>
    <w:rsid w:val="00A93EB7"/>
    <w:rsid w:val="00A94B3A"/>
    <w:rsid w:val="00A94C13"/>
    <w:rsid w:val="00A9528B"/>
    <w:rsid w:val="00A9583D"/>
    <w:rsid w:val="00A96699"/>
    <w:rsid w:val="00A96B37"/>
    <w:rsid w:val="00A96E70"/>
    <w:rsid w:val="00A97981"/>
    <w:rsid w:val="00A97BDC"/>
    <w:rsid w:val="00AA013A"/>
    <w:rsid w:val="00AA0F99"/>
    <w:rsid w:val="00AA10F3"/>
    <w:rsid w:val="00AA2181"/>
    <w:rsid w:val="00AA2D75"/>
    <w:rsid w:val="00AA3126"/>
    <w:rsid w:val="00AA3868"/>
    <w:rsid w:val="00AA4F14"/>
    <w:rsid w:val="00AA502E"/>
    <w:rsid w:val="00AA725E"/>
    <w:rsid w:val="00AA7A29"/>
    <w:rsid w:val="00AA7CB0"/>
    <w:rsid w:val="00AB07CE"/>
    <w:rsid w:val="00AB0F55"/>
    <w:rsid w:val="00AB1571"/>
    <w:rsid w:val="00AB1FC7"/>
    <w:rsid w:val="00AB2218"/>
    <w:rsid w:val="00AB304B"/>
    <w:rsid w:val="00AB3D26"/>
    <w:rsid w:val="00AB4733"/>
    <w:rsid w:val="00AB48AA"/>
    <w:rsid w:val="00AB55D5"/>
    <w:rsid w:val="00AB6580"/>
    <w:rsid w:val="00AB6C6F"/>
    <w:rsid w:val="00AB6FE3"/>
    <w:rsid w:val="00AB73CA"/>
    <w:rsid w:val="00AB74D2"/>
    <w:rsid w:val="00AB7C05"/>
    <w:rsid w:val="00AB7C48"/>
    <w:rsid w:val="00AB7D8A"/>
    <w:rsid w:val="00AC0311"/>
    <w:rsid w:val="00AC04F2"/>
    <w:rsid w:val="00AC069A"/>
    <w:rsid w:val="00AC0EFC"/>
    <w:rsid w:val="00AC12AF"/>
    <w:rsid w:val="00AC1563"/>
    <w:rsid w:val="00AC255C"/>
    <w:rsid w:val="00AC269B"/>
    <w:rsid w:val="00AC2A15"/>
    <w:rsid w:val="00AC5007"/>
    <w:rsid w:val="00AC60A2"/>
    <w:rsid w:val="00AC7396"/>
    <w:rsid w:val="00AC7935"/>
    <w:rsid w:val="00AC7DEB"/>
    <w:rsid w:val="00AD0048"/>
    <w:rsid w:val="00AD02F4"/>
    <w:rsid w:val="00AD0D50"/>
    <w:rsid w:val="00AD12FE"/>
    <w:rsid w:val="00AD1BE2"/>
    <w:rsid w:val="00AD1BE4"/>
    <w:rsid w:val="00AD1CE0"/>
    <w:rsid w:val="00AD2F9C"/>
    <w:rsid w:val="00AD4893"/>
    <w:rsid w:val="00AD5502"/>
    <w:rsid w:val="00AD5DE3"/>
    <w:rsid w:val="00AD605E"/>
    <w:rsid w:val="00AD6A40"/>
    <w:rsid w:val="00AE0B1A"/>
    <w:rsid w:val="00AE0C0C"/>
    <w:rsid w:val="00AE0DF2"/>
    <w:rsid w:val="00AE0EFF"/>
    <w:rsid w:val="00AE1397"/>
    <w:rsid w:val="00AE1DBA"/>
    <w:rsid w:val="00AE24C7"/>
    <w:rsid w:val="00AE5228"/>
    <w:rsid w:val="00AE5401"/>
    <w:rsid w:val="00AE5554"/>
    <w:rsid w:val="00AE622F"/>
    <w:rsid w:val="00AE7166"/>
    <w:rsid w:val="00AE79B6"/>
    <w:rsid w:val="00AF0AF8"/>
    <w:rsid w:val="00AF0CA1"/>
    <w:rsid w:val="00AF1076"/>
    <w:rsid w:val="00AF12DD"/>
    <w:rsid w:val="00AF169F"/>
    <w:rsid w:val="00AF181D"/>
    <w:rsid w:val="00AF20AC"/>
    <w:rsid w:val="00AF2317"/>
    <w:rsid w:val="00AF233A"/>
    <w:rsid w:val="00AF305A"/>
    <w:rsid w:val="00AF375F"/>
    <w:rsid w:val="00AF3A8B"/>
    <w:rsid w:val="00AF3BF3"/>
    <w:rsid w:val="00AF443F"/>
    <w:rsid w:val="00AF4A34"/>
    <w:rsid w:val="00AF4A6A"/>
    <w:rsid w:val="00AF4F23"/>
    <w:rsid w:val="00AF6502"/>
    <w:rsid w:val="00AF6E58"/>
    <w:rsid w:val="00AF7352"/>
    <w:rsid w:val="00B006AF"/>
    <w:rsid w:val="00B00ACC"/>
    <w:rsid w:val="00B00B3A"/>
    <w:rsid w:val="00B01614"/>
    <w:rsid w:val="00B01965"/>
    <w:rsid w:val="00B02176"/>
    <w:rsid w:val="00B02CC7"/>
    <w:rsid w:val="00B03677"/>
    <w:rsid w:val="00B04538"/>
    <w:rsid w:val="00B04657"/>
    <w:rsid w:val="00B048FB"/>
    <w:rsid w:val="00B05C0A"/>
    <w:rsid w:val="00B06BE8"/>
    <w:rsid w:val="00B06E7A"/>
    <w:rsid w:val="00B10343"/>
    <w:rsid w:val="00B11257"/>
    <w:rsid w:val="00B118CA"/>
    <w:rsid w:val="00B121E2"/>
    <w:rsid w:val="00B12611"/>
    <w:rsid w:val="00B126A9"/>
    <w:rsid w:val="00B12CCC"/>
    <w:rsid w:val="00B12E44"/>
    <w:rsid w:val="00B140DC"/>
    <w:rsid w:val="00B142EE"/>
    <w:rsid w:val="00B1447B"/>
    <w:rsid w:val="00B14F75"/>
    <w:rsid w:val="00B1605F"/>
    <w:rsid w:val="00B16B7E"/>
    <w:rsid w:val="00B1742E"/>
    <w:rsid w:val="00B177A7"/>
    <w:rsid w:val="00B17C51"/>
    <w:rsid w:val="00B17DC0"/>
    <w:rsid w:val="00B20320"/>
    <w:rsid w:val="00B2092C"/>
    <w:rsid w:val="00B20AAD"/>
    <w:rsid w:val="00B21C26"/>
    <w:rsid w:val="00B221A3"/>
    <w:rsid w:val="00B22857"/>
    <w:rsid w:val="00B23113"/>
    <w:rsid w:val="00B23CCA"/>
    <w:rsid w:val="00B23F69"/>
    <w:rsid w:val="00B24E14"/>
    <w:rsid w:val="00B24EFB"/>
    <w:rsid w:val="00B25162"/>
    <w:rsid w:val="00B255FE"/>
    <w:rsid w:val="00B25BF7"/>
    <w:rsid w:val="00B25CB2"/>
    <w:rsid w:val="00B25EBA"/>
    <w:rsid w:val="00B26263"/>
    <w:rsid w:val="00B30001"/>
    <w:rsid w:val="00B30EF6"/>
    <w:rsid w:val="00B3206C"/>
    <w:rsid w:val="00B327D4"/>
    <w:rsid w:val="00B33AB6"/>
    <w:rsid w:val="00B341C1"/>
    <w:rsid w:val="00B352FA"/>
    <w:rsid w:val="00B356DD"/>
    <w:rsid w:val="00B3580E"/>
    <w:rsid w:val="00B36678"/>
    <w:rsid w:val="00B36AF4"/>
    <w:rsid w:val="00B36CF8"/>
    <w:rsid w:val="00B37047"/>
    <w:rsid w:val="00B41153"/>
    <w:rsid w:val="00B416E6"/>
    <w:rsid w:val="00B41966"/>
    <w:rsid w:val="00B424E1"/>
    <w:rsid w:val="00B4281E"/>
    <w:rsid w:val="00B43486"/>
    <w:rsid w:val="00B436E3"/>
    <w:rsid w:val="00B43B82"/>
    <w:rsid w:val="00B4496C"/>
    <w:rsid w:val="00B44D1B"/>
    <w:rsid w:val="00B44D47"/>
    <w:rsid w:val="00B460DB"/>
    <w:rsid w:val="00B46264"/>
    <w:rsid w:val="00B468AE"/>
    <w:rsid w:val="00B469C1"/>
    <w:rsid w:val="00B46C1C"/>
    <w:rsid w:val="00B46CC9"/>
    <w:rsid w:val="00B46DD5"/>
    <w:rsid w:val="00B472A0"/>
    <w:rsid w:val="00B502EE"/>
    <w:rsid w:val="00B50562"/>
    <w:rsid w:val="00B51AF5"/>
    <w:rsid w:val="00B52A79"/>
    <w:rsid w:val="00B541C3"/>
    <w:rsid w:val="00B548CF"/>
    <w:rsid w:val="00B556D8"/>
    <w:rsid w:val="00B557C5"/>
    <w:rsid w:val="00B5617E"/>
    <w:rsid w:val="00B5623C"/>
    <w:rsid w:val="00B56827"/>
    <w:rsid w:val="00B5688C"/>
    <w:rsid w:val="00B57105"/>
    <w:rsid w:val="00B57FAC"/>
    <w:rsid w:val="00B62C0D"/>
    <w:rsid w:val="00B63367"/>
    <w:rsid w:val="00B64E18"/>
    <w:rsid w:val="00B65300"/>
    <w:rsid w:val="00B65503"/>
    <w:rsid w:val="00B6559D"/>
    <w:rsid w:val="00B65875"/>
    <w:rsid w:val="00B65A02"/>
    <w:rsid w:val="00B65FA6"/>
    <w:rsid w:val="00B66030"/>
    <w:rsid w:val="00B66250"/>
    <w:rsid w:val="00B66ADE"/>
    <w:rsid w:val="00B6769E"/>
    <w:rsid w:val="00B67AB8"/>
    <w:rsid w:val="00B67CA0"/>
    <w:rsid w:val="00B7052A"/>
    <w:rsid w:val="00B706E2"/>
    <w:rsid w:val="00B71CD2"/>
    <w:rsid w:val="00B7216E"/>
    <w:rsid w:val="00B730DE"/>
    <w:rsid w:val="00B736FE"/>
    <w:rsid w:val="00B7427B"/>
    <w:rsid w:val="00B7516F"/>
    <w:rsid w:val="00B751E4"/>
    <w:rsid w:val="00B7688E"/>
    <w:rsid w:val="00B77406"/>
    <w:rsid w:val="00B77AFE"/>
    <w:rsid w:val="00B80F2D"/>
    <w:rsid w:val="00B8112F"/>
    <w:rsid w:val="00B81E9A"/>
    <w:rsid w:val="00B82F96"/>
    <w:rsid w:val="00B83A77"/>
    <w:rsid w:val="00B844D5"/>
    <w:rsid w:val="00B84B6E"/>
    <w:rsid w:val="00B84E08"/>
    <w:rsid w:val="00B8558C"/>
    <w:rsid w:val="00B85BE0"/>
    <w:rsid w:val="00B85E75"/>
    <w:rsid w:val="00B86362"/>
    <w:rsid w:val="00B868C3"/>
    <w:rsid w:val="00B86FEE"/>
    <w:rsid w:val="00B90D10"/>
    <w:rsid w:val="00B90D8B"/>
    <w:rsid w:val="00B915F5"/>
    <w:rsid w:val="00B91765"/>
    <w:rsid w:val="00B91AED"/>
    <w:rsid w:val="00B92D7B"/>
    <w:rsid w:val="00B92F60"/>
    <w:rsid w:val="00B9476F"/>
    <w:rsid w:val="00B94A85"/>
    <w:rsid w:val="00B96FF6"/>
    <w:rsid w:val="00B97F78"/>
    <w:rsid w:val="00BA06D2"/>
    <w:rsid w:val="00BA0919"/>
    <w:rsid w:val="00BA2F80"/>
    <w:rsid w:val="00BA47CC"/>
    <w:rsid w:val="00BA52F3"/>
    <w:rsid w:val="00BA532C"/>
    <w:rsid w:val="00BA697D"/>
    <w:rsid w:val="00BA6C59"/>
    <w:rsid w:val="00BA75BB"/>
    <w:rsid w:val="00BB0049"/>
    <w:rsid w:val="00BB0205"/>
    <w:rsid w:val="00BB12EE"/>
    <w:rsid w:val="00BB160E"/>
    <w:rsid w:val="00BB1654"/>
    <w:rsid w:val="00BB2152"/>
    <w:rsid w:val="00BB2796"/>
    <w:rsid w:val="00BB342E"/>
    <w:rsid w:val="00BB37E7"/>
    <w:rsid w:val="00BB3980"/>
    <w:rsid w:val="00BB48A0"/>
    <w:rsid w:val="00BB5210"/>
    <w:rsid w:val="00BB5894"/>
    <w:rsid w:val="00BB61D5"/>
    <w:rsid w:val="00BB7909"/>
    <w:rsid w:val="00BC01E4"/>
    <w:rsid w:val="00BC148B"/>
    <w:rsid w:val="00BC17AC"/>
    <w:rsid w:val="00BC1FB5"/>
    <w:rsid w:val="00BC25D8"/>
    <w:rsid w:val="00BC569A"/>
    <w:rsid w:val="00BC6FBC"/>
    <w:rsid w:val="00BC7151"/>
    <w:rsid w:val="00BC72BF"/>
    <w:rsid w:val="00BC7D9D"/>
    <w:rsid w:val="00BD02CA"/>
    <w:rsid w:val="00BD159E"/>
    <w:rsid w:val="00BD15AA"/>
    <w:rsid w:val="00BD1CC8"/>
    <w:rsid w:val="00BD1ECF"/>
    <w:rsid w:val="00BD268D"/>
    <w:rsid w:val="00BD28C6"/>
    <w:rsid w:val="00BD2B5F"/>
    <w:rsid w:val="00BD430B"/>
    <w:rsid w:val="00BD46F4"/>
    <w:rsid w:val="00BD53E7"/>
    <w:rsid w:val="00BD5699"/>
    <w:rsid w:val="00BD5BE2"/>
    <w:rsid w:val="00BD65EE"/>
    <w:rsid w:val="00BD65F0"/>
    <w:rsid w:val="00BD674B"/>
    <w:rsid w:val="00BD7F75"/>
    <w:rsid w:val="00BE0B12"/>
    <w:rsid w:val="00BE107E"/>
    <w:rsid w:val="00BE1099"/>
    <w:rsid w:val="00BE1D94"/>
    <w:rsid w:val="00BE20A2"/>
    <w:rsid w:val="00BE26E9"/>
    <w:rsid w:val="00BE4A2A"/>
    <w:rsid w:val="00BE4E0C"/>
    <w:rsid w:val="00BE5B85"/>
    <w:rsid w:val="00BE61EE"/>
    <w:rsid w:val="00BE6379"/>
    <w:rsid w:val="00BE73EA"/>
    <w:rsid w:val="00BE79DE"/>
    <w:rsid w:val="00BF198C"/>
    <w:rsid w:val="00BF1DB9"/>
    <w:rsid w:val="00BF2374"/>
    <w:rsid w:val="00BF2633"/>
    <w:rsid w:val="00BF2D4A"/>
    <w:rsid w:val="00BF432F"/>
    <w:rsid w:val="00BF4646"/>
    <w:rsid w:val="00BF4F4F"/>
    <w:rsid w:val="00BF61DD"/>
    <w:rsid w:val="00BF67C3"/>
    <w:rsid w:val="00C01DC4"/>
    <w:rsid w:val="00C02AF1"/>
    <w:rsid w:val="00C0301F"/>
    <w:rsid w:val="00C030A2"/>
    <w:rsid w:val="00C05038"/>
    <w:rsid w:val="00C051ED"/>
    <w:rsid w:val="00C063B7"/>
    <w:rsid w:val="00C11317"/>
    <w:rsid w:val="00C11351"/>
    <w:rsid w:val="00C1184A"/>
    <w:rsid w:val="00C11E66"/>
    <w:rsid w:val="00C12405"/>
    <w:rsid w:val="00C136CF"/>
    <w:rsid w:val="00C13C15"/>
    <w:rsid w:val="00C14E74"/>
    <w:rsid w:val="00C14EBA"/>
    <w:rsid w:val="00C1505E"/>
    <w:rsid w:val="00C157A6"/>
    <w:rsid w:val="00C160C8"/>
    <w:rsid w:val="00C16B18"/>
    <w:rsid w:val="00C16DF1"/>
    <w:rsid w:val="00C2195D"/>
    <w:rsid w:val="00C22277"/>
    <w:rsid w:val="00C227B4"/>
    <w:rsid w:val="00C23038"/>
    <w:rsid w:val="00C231D1"/>
    <w:rsid w:val="00C232A2"/>
    <w:rsid w:val="00C23529"/>
    <w:rsid w:val="00C23B3C"/>
    <w:rsid w:val="00C23D73"/>
    <w:rsid w:val="00C24042"/>
    <w:rsid w:val="00C254A6"/>
    <w:rsid w:val="00C25EE9"/>
    <w:rsid w:val="00C25F33"/>
    <w:rsid w:val="00C26520"/>
    <w:rsid w:val="00C2729C"/>
    <w:rsid w:val="00C27316"/>
    <w:rsid w:val="00C27608"/>
    <w:rsid w:val="00C27EE4"/>
    <w:rsid w:val="00C30243"/>
    <w:rsid w:val="00C3067D"/>
    <w:rsid w:val="00C30833"/>
    <w:rsid w:val="00C31602"/>
    <w:rsid w:val="00C32ED4"/>
    <w:rsid w:val="00C34A92"/>
    <w:rsid w:val="00C34FFF"/>
    <w:rsid w:val="00C35CE8"/>
    <w:rsid w:val="00C35E08"/>
    <w:rsid w:val="00C360C8"/>
    <w:rsid w:val="00C36118"/>
    <w:rsid w:val="00C3619D"/>
    <w:rsid w:val="00C361EC"/>
    <w:rsid w:val="00C365CA"/>
    <w:rsid w:val="00C365F8"/>
    <w:rsid w:val="00C36D1B"/>
    <w:rsid w:val="00C371A9"/>
    <w:rsid w:val="00C3736B"/>
    <w:rsid w:val="00C42B58"/>
    <w:rsid w:val="00C42C24"/>
    <w:rsid w:val="00C433D1"/>
    <w:rsid w:val="00C43D0E"/>
    <w:rsid w:val="00C43E3D"/>
    <w:rsid w:val="00C45138"/>
    <w:rsid w:val="00C4599D"/>
    <w:rsid w:val="00C471F4"/>
    <w:rsid w:val="00C47200"/>
    <w:rsid w:val="00C476BE"/>
    <w:rsid w:val="00C47D29"/>
    <w:rsid w:val="00C5148E"/>
    <w:rsid w:val="00C51944"/>
    <w:rsid w:val="00C52C38"/>
    <w:rsid w:val="00C54552"/>
    <w:rsid w:val="00C557FC"/>
    <w:rsid w:val="00C55A68"/>
    <w:rsid w:val="00C55B6E"/>
    <w:rsid w:val="00C55F4C"/>
    <w:rsid w:val="00C56DCC"/>
    <w:rsid w:val="00C573E0"/>
    <w:rsid w:val="00C575CE"/>
    <w:rsid w:val="00C60539"/>
    <w:rsid w:val="00C61558"/>
    <w:rsid w:val="00C6167B"/>
    <w:rsid w:val="00C62251"/>
    <w:rsid w:val="00C6225A"/>
    <w:rsid w:val="00C62B94"/>
    <w:rsid w:val="00C62CCE"/>
    <w:rsid w:val="00C632EA"/>
    <w:rsid w:val="00C6389C"/>
    <w:rsid w:val="00C64085"/>
    <w:rsid w:val="00C64C17"/>
    <w:rsid w:val="00C65363"/>
    <w:rsid w:val="00C65389"/>
    <w:rsid w:val="00C65589"/>
    <w:rsid w:val="00C65C8F"/>
    <w:rsid w:val="00C661CC"/>
    <w:rsid w:val="00C66279"/>
    <w:rsid w:val="00C66358"/>
    <w:rsid w:val="00C664CF"/>
    <w:rsid w:val="00C6662E"/>
    <w:rsid w:val="00C67FD8"/>
    <w:rsid w:val="00C70EEC"/>
    <w:rsid w:val="00C7262A"/>
    <w:rsid w:val="00C73A08"/>
    <w:rsid w:val="00C7493C"/>
    <w:rsid w:val="00C74B10"/>
    <w:rsid w:val="00C76172"/>
    <w:rsid w:val="00C76710"/>
    <w:rsid w:val="00C775BD"/>
    <w:rsid w:val="00C800A3"/>
    <w:rsid w:val="00C80548"/>
    <w:rsid w:val="00C83B44"/>
    <w:rsid w:val="00C84A36"/>
    <w:rsid w:val="00C85AEB"/>
    <w:rsid w:val="00C85CFF"/>
    <w:rsid w:val="00C86099"/>
    <w:rsid w:val="00C87023"/>
    <w:rsid w:val="00C873C3"/>
    <w:rsid w:val="00C87FBB"/>
    <w:rsid w:val="00C90FE4"/>
    <w:rsid w:val="00C912BB"/>
    <w:rsid w:val="00C92B1E"/>
    <w:rsid w:val="00C94E52"/>
    <w:rsid w:val="00C953F7"/>
    <w:rsid w:val="00C95627"/>
    <w:rsid w:val="00C96453"/>
    <w:rsid w:val="00C967EE"/>
    <w:rsid w:val="00CA0F9D"/>
    <w:rsid w:val="00CA1379"/>
    <w:rsid w:val="00CA1540"/>
    <w:rsid w:val="00CA1C30"/>
    <w:rsid w:val="00CA24FD"/>
    <w:rsid w:val="00CA2C6A"/>
    <w:rsid w:val="00CA4401"/>
    <w:rsid w:val="00CA4E3F"/>
    <w:rsid w:val="00CA64B7"/>
    <w:rsid w:val="00CA72E2"/>
    <w:rsid w:val="00CA770C"/>
    <w:rsid w:val="00CB0681"/>
    <w:rsid w:val="00CB0896"/>
    <w:rsid w:val="00CB0FB1"/>
    <w:rsid w:val="00CB1591"/>
    <w:rsid w:val="00CB1A86"/>
    <w:rsid w:val="00CB1F3F"/>
    <w:rsid w:val="00CB251D"/>
    <w:rsid w:val="00CB3220"/>
    <w:rsid w:val="00CB33E6"/>
    <w:rsid w:val="00CB44B2"/>
    <w:rsid w:val="00CB4DDA"/>
    <w:rsid w:val="00CB4ED8"/>
    <w:rsid w:val="00CB502C"/>
    <w:rsid w:val="00CB5401"/>
    <w:rsid w:val="00CB54FA"/>
    <w:rsid w:val="00CB69ED"/>
    <w:rsid w:val="00CB6F39"/>
    <w:rsid w:val="00CB7E57"/>
    <w:rsid w:val="00CC12A4"/>
    <w:rsid w:val="00CC172A"/>
    <w:rsid w:val="00CC182E"/>
    <w:rsid w:val="00CC1EF5"/>
    <w:rsid w:val="00CC2A53"/>
    <w:rsid w:val="00CC2CD1"/>
    <w:rsid w:val="00CC2D8A"/>
    <w:rsid w:val="00CC391B"/>
    <w:rsid w:val="00CC4720"/>
    <w:rsid w:val="00CC5877"/>
    <w:rsid w:val="00CC5AB2"/>
    <w:rsid w:val="00CC5BD2"/>
    <w:rsid w:val="00CC5F29"/>
    <w:rsid w:val="00CD11E3"/>
    <w:rsid w:val="00CD1674"/>
    <w:rsid w:val="00CD1EFB"/>
    <w:rsid w:val="00CD2006"/>
    <w:rsid w:val="00CD3176"/>
    <w:rsid w:val="00CD36E6"/>
    <w:rsid w:val="00CD3A83"/>
    <w:rsid w:val="00CD566D"/>
    <w:rsid w:val="00CD60AC"/>
    <w:rsid w:val="00CD6CEA"/>
    <w:rsid w:val="00CD6D02"/>
    <w:rsid w:val="00CD71C6"/>
    <w:rsid w:val="00CD79D7"/>
    <w:rsid w:val="00CD7B0C"/>
    <w:rsid w:val="00CD7D97"/>
    <w:rsid w:val="00CE0B03"/>
    <w:rsid w:val="00CE1A8F"/>
    <w:rsid w:val="00CE312A"/>
    <w:rsid w:val="00CE3485"/>
    <w:rsid w:val="00CE34E8"/>
    <w:rsid w:val="00CE4D66"/>
    <w:rsid w:val="00CE55A6"/>
    <w:rsid w:val="00CE579A"/>
    <w:rsid w:val="00CE5CAC"/>
    <w:rsid w:val="00CE6399"/>
    <w:rsid w:val="00CE674A"/>
    <w:rsid w:val="00CE69C9"/>
    <w:rsid w:val="00CE7A25"/>
    <w:rsid w:val="00CE7E83"/>
    <w:rsid w:val="00CF0E28"/>
    <w:rsid w:val="00CF10FB"/>
    <w:rsid w:val="00CF1863"/>
    <w:rsid w:val="00CF1891"/>
    <w:rsid w:val="00CF2592"/>
    <w:rsid w:val="00CF25D0"/>
    <w:rsid w:val="00CF27F4"/>
    <w:rsid w:val="00CF2936"/>
    <w:rsid w:val="00CF2AD5"/>
    <w:rsid w:val="00CF300C"/>
    <w:rsid w:val="00CF3081"/>
    <w:rsid w:val="00CF390A"/>
    <w:rsid w:val="00CF5AA8"/>
    <w:rsid w:val="00CF5B04"/>
    <w:rsid w:val="00CF5E14"/>
    <w:rsid w:val="00CF5E58"/>
    <w:rsid w:val="00CF6416"/>
    <w:rsid w:val="00CF645B"/>
    <w:rsid w:val="00CF6AC4"/>
    <w:rsid w:val="00CF7E4E"/>
    <w:rsid w:val="00D008D1"/>
    <w:rsid w:val="00D00C99"/>
    <w:rsid w:val="00D019AD"/>
    <w:rsid w:val="00D02802"/>
    <w:rsid w:val="00D031B4"/>
    <w:rsid w:val="00D032E5"/>
    <w:rsid w:val="00D0366C"/>
    <w:rsid w:val="00D0396B"/>
    <w:rsid w:val="00D03FC9"/>
    <w:rsid w:val="00D040C6"/>
    <w:rsid w:val="00D043D9"/>
    <w:rsid w:val="00D0445C"/>
    <w:rsid w:val="00D04FA0"/>
    <w:rsid w:val="00D05F96"/>
    <w:rsid w:val="00D07ADD"/>
    <w:rsid w:val="00D07E2E"/>
    <w:rsid w:val="00D11028"/>
    <w:rsid w:val="00D111D7"/>
    <w:rsid w:val="00D112DF"/>
    <w:rsid w:val="00D11ABD"/>
    <w:rsid w:val="00D12DAC"/>
    <w:rsid w:val="00D134F3"/>
    <w:rsid w:val="00D13CDC"/>
    <w:rsid w:val="00D146E2"/>
    <w:rsid w:val="00D14BCC"/>
    <w:rsid w:val="00D15493"/>
    <w:rsid w:val="00D16991"/>
    <w:rsid w:val="00D16E29"/>
    <w:rsid w:val="00D17B8E"/>
    <w:rsid w:val="00D20441"/>
    <w:rsid w:val="00D20CB2"/>
    <w:rsid w:val="00D22F5B"/>
    <w:rsid w:val="00D232F4"/>
    <w:rsid w:val="00D2342D"/>
    <w:rsid w:val="00D240BF"/>
    <w:rsid w:val="00D240E5"/>
    <w:rsid w:val="00D24C42"/>
    <w:rsid w:val="00D25A84"/>
    <w:rsid w:val="00D25BCF"/>
    <w:rsid w:val="00D26068"/>
    <w:rsid w:val="00D260A7"/>
    <w:rsid w:val="00D26446"/>
    <w:rsid w:val="00D27DE0"/>
    <w:rsid w:val="00D31900"/>
    <w:rsid w:val="00D33DF9"/>
    <w:rsid w:val="00D343E1"/>
    <w:rsid w:val="00D34A7F"/>
    <w:rsid w:val="00D35386"/>
    <w:rsid w:val="00D35393"/>
    <w:rsid w:val="00D353B2"/>
    <w:rsid w:val="00D3733C"/>
    <w:rsid w:val="00D41216"/>
    <w:rsid w:val="00D418A5"/>
    <w:rsid w:val="00D42181"/>
    <w:rsid w:val="00D43296"/>
    <w:rsid w:val="00D4390E"/>
    <w:rsid w:val="00D441A7"/>
    <w:rsid w:val="00D4451F"/>
    <w:rsid w:val="00D44975"/>
    <w:rsid w:val="00D44EA0"/>
    <w:rsid w:val="00D45734"/>
    <w:rsid w:val="00D457F9"/>
    <w:rsid w:val="00D4618D"/>
    <w:rsid w:val="00D47C92"/>
    <w:rsid w:val="00D50AED"/>
    <w:rsid w:val="00D51200"/>
    <w:rsid w:val="00D5446C"/>
    <w:rsid w:val="00D547DA"/>
    <w:rsid w:val="00D54E84"/>
    <w:rsid w:val="00D55FE6"/>
    <w:rsid w:val="00D57210"/>
    <w:rsid w:val="00D60188"/>
    <w:rsid w:val="00D615C8"/>
    <w:rsid w:val="00D62F5B"/>
    <w:rsid w:val="00D63200"/>
    <w:rsid w:val="00D63507"/>
    <w:rsid w:val="00D63700"/>
    <w:rsid w:val="00D639E7"/>
    <w:rsid w:val="00D64736"/>
    <w:rsid w:val="00D648B4"/>
    <w:rsid w:val="00D64947"/>
    <w:rsid w:val="00D64985"/>
    <w:rsid w:val="00D64D6D"/>
    <w:rsid w:val="00D66254"/>
    <w:rsid w:val="00D66932"/>
    <w:rsid w:val="00D66F03"/>
    <w:rsid w:val="00D67134"/>
    <w:rsid w:val="00D67E66"/>
    <w:rsid w:val="00D724DF"/>
    <w:rsid w:val="00D73508"/>
    <w:rsid w:val="00D73A64"/>
    <w:rsid w:val="00D745E0"/>
    <w:rsid w:val="00D75576"/>
    <w:rsid w:val="00D770A1"/>
    <w:rsid w:val="00D77369"/>
    <w:rsid w:val="00D77D28"/>
    <w:rsid w:val="00D80FBF"/>
    <w:rsid w:val="00D81A32"/>
    <w:rsid w:val="00D81E77"/>
    <w:rsid w:val="00D82A26"/>
    <w:rsid w:val="00D8367F"/>
    <w:rsid w:val="00D83A14"/>
    <w:rsid w:val="00D83AF2"/>
    <w:rsid w:val="00D83BAA"/>
    <w:rsid w:val="00D83C76"/>
    <w:rsid w:val="00D843BF"/>
    <w:rsid w:val="00D8445E"/>
    <w:rsid w:val="00D84D46"/>
    <w:rsid w:val="00D84DDD"/>
    <w:rsid w:val="00D85B95"/>
    <w:rsid w:val="00D8625F"/>
    <w:rsid w:val="00D86564"/>
    <w:rsid w:val="00D869E6"/>
    <w:rsid w:val="00D86BD9"/>
    <w:rsid w:val="00D8774D"/>
    <w:rsid w:val="00D90CFA"/>
    <w:rsid w:val="00D91A26"/>
    <w:rsid w:val="00D935C8"/>
    <w:rsid w:val="00D95ED9"/>
    <w:rsid w:val="00D96372"/>
    <w:rsid w:val="00D9773A"/>
    <w:rsid w:val="00DA3C94"/>
    <w:rsid w:val="00DA4344"/>
    <w:rsid w:val="00DA5B0A"/>
    <w:rsid w:val="00DA6842"/>
    <w:rsid w:val="00DA7F2C"/>
    <w:rsid w:val="00DB2030"/>
    <w:rsid w:val="00DB2498"/>
    <w:rsid w:val="00DB2A24"/>
    <w:rsid w:val="00DB372C"/>
    <w:rsid w:val="00DB3C24"/>
    <w:rsid w:val="00DB3DE8"/>
    <w:rsid w:val="00DB3FA2"/>
    <w:rsid w:val="00DB41BA"/>
    <w:rsid w:val="00DB4526"/>
    <w:rsid w:val="00DB4B73"/>
    <w:rsid w:val="00DB6865"/>
    <w:rsid w:val="00DB691B"/>
    <w:rsid w:val="00DB6B5D"/>
    <w:rsid w:val="00DB715E"/>
    <w:rsid w:val="00DC0576"/>
    <w:rsid w:val="00DC0D1A"/>
    <w:rsid w:val="00DC1782"/>
    <w:rsid w:val="00DC197C"/>
    <w:rsid w:val="00DC27DC"/>
    <w:rsid w:val="00DC3110"/>
    <w:rsid w:val="00DC3795"/>
    <w:rsid w:val="00DC3D0E"/>
    <w:rsid w:val="00DC3F3F"/>
    <w:rsid w:val="00DC43CD"/>
    <w:rsid w:val="00DC4A87"/>
    <w:rsid w:val="00DC4BB8"/>
    <w:rsid w:val="00DC5CAA"/>
    <w:rsid w:val="00DC5FE4"/>
    <w:rsid w:val="00DC60AA"/>
    <w:rsid w:val="00DC62CC"/>
    <w:rsid w:val="00DC6F28"/>
    <w:rsid w:val="00DC73D4"/>
    <w:rsid w:val="00DC7637"/>
    <w:rsid w:val="00DC7B9D"/>
    <w:rsid w:val="00DD0F59"/>
    <w:rsid w:val="00DD2F5F"/>
    <w:rsid w:val="00DD3C57"/>
    <w:rsid w:val="00DD4DFC"/>
    <w:rsid w:val="00DD55EA"/>
    <w:rsid w:val="00DD5FCC"/>
    <w:rsid w:val="00DD6E41"/>
    <w:rsid w:val="00DD7245"/>
    <w:rsid w:val="00DE0F42"/>
    <w:rsid w:val="00DE0FC0"/>
    <w:rsid w:val="00DE1630"/>
    <w:rsid w:val="00DE1A04"/>
    <w:rsid w:val="00DE1B27"/>
    <w:rsid w:val="00DE1D56"/>
    <w:rsid w:val="00DE285E"/>
    <w:rsid w:val="00DE2A67"/>
    <w:rsid w:val="00DE2E41"/>
    <w:rsid w:val="00DE2F43"/>
    <w:rsid w:val="00DE508C"/>
    <w:rsid w:val="00DE5589"/>
    <w:rsid w:val="00DE5D9F"/>
    <w:rsid w:val="00DE6A24"/>
    <w:rsid w:val="00DE6F84"/>
    <w:rsid w:val="00DE72D2"/>
    <w:rsid w:val="00DF07C1"/>
    <w:rsid w:val="00DF0DD3"/>
    <w:rsid w:val="00DF1116"/>
    <w:rsid w:val="00DF1FFF"/>
    <w:rsid w:val="00DF20CA"/>
    <w:rsid w:val="00DF243F"/>
    <w:rsid w:val="00DF2F21"/>
    <w:rsid w:val="00DF317C"/>
    <w:rsid w:val="00DF42CA"/>
    <w:rsid w:val="00DF4320"/>
    <w:rsid w:val="00DF458B"/>
    <w:rsid w:val="00DF4EB4"/>
    <w:rsid w:val="00DF4F2C"/>
    <w:rsid w:val="00DF50ED"/>
    <w:rsid w:val="00DF7247"/>
    <w:rsid w:val="00DF7EE9"/>
    <w:rsid w:val="00E0063B"/>
    <w:rsid w:val="00E00746"/>
    <w:rsid w:val="00E01AAA"/>
    <w:rsid w:val="00E024CF"/>
    <w:rsid w:val="00E03333"/>
    <w:rsid w:val="00E03660"/>
    <w:rsid w:val="00E056B1"/>
    <w:rsid w:val="00E05785"/>
    <w:rsid w:val="00E06819"/>
    <w:rsid w:val="00E0731D"/>
    <w:rsid w:val="00E10DE2"/>
    <w:rsid w:val="00E118ED"/>
    <w:rsid w:val="00E124A5"/>
    <w:rsid w:val="00E134EE"/>
    <w:rsid w:val="00E142D3"/>
    <w:rsid w:val="00E1454D"/>
    <w:rsid w:val="00E1471B"/>
    <w:rsid w:val="00E151B6"/>
    <w:rsid w:val="00E15293"/>
    <w:rsid w:val="00E152F5"/>
    <w:rsid w:val="00E1560C"/>
    <w:rsid w:val="00E158BB"/>
    <w:rsid w:val="00E1612C"/>
    <w:rsid w:val="00E164B3"/>
    <w:rsid w:val="00E16D4D"/>
    <w:rsid w:val="00E16E38"/>
    <w:rsid w:val="00E17C03"/>
    <w:rsid w:val="00E17F44"/>
    <w:rsid w:val="00E2017B"/>
    <w:rsid w:val="00E2036B"/>
    <w:rsid w:val="00E20849"/>
    <w:rsid w:val="00E21D16"/>
    <w:rsid w:val="00E21E0C"/>
    <w:rsid w:val="00E225AD"/>
    <w:rsid w:val="00E225F1"/>
    <w:rsid w:val="00E22BA3"/>
    <w:rsid w:val="00E23E56"/>
    <w:rsid w:val="00E246F5"/>
    <w:rsid w:val="00E249DA"/>
    <w:rsid w:val="00E24D87"/>
    <w:rsid w:val="00E26F5B"/>
    <w:rsid w:val="00E2763E"/>
    <w:rsid w:val="00E27793"/>
    <w:rsid w:val="00E2792C"/>
    <w:rsid w:val="00E27940"/>
    <w:rsid w:val="00E279FE"/>
    <w:rsid w:val="00E300EA"/>
    <w:rsid w:val="00E30A49"/>
    <w:rsid w:val="00E312CF"/>
    <w:rsid w:val="00E3197B"/>
    <w:rsid w:val="00E31B9F"/>
    <w:rsid w:val="00E31D47"/>
    <w:rsid w:val="00E31E7B"/>
    <w:rsid w:val="00E33FBB"/>
    <w:rsid w:val="00E347E4"/>
    <w:rsid w:val="00E350F5"/>
    <w:rsid w:val="00E354A7"/>
    <w:rsid w:val="00E3559F"/>
    <w:rsid w:val="00E35B03"/>
    <w:rsid w:val="00E36FB2"/>
    <w:rsid w:val="00E40AD1"/>
    <w:rsid w:val="00E40B38"/>
    <w:rsid w:val="00E417C9"/>
    <w:rsid w:val="00E41E6C"/>
    <w:rsid w:val="00E420AC"/>
    <w:rsid w:val="00E4291C"/>
    <w:rsid w:val="00E4297A"/>
    <w:rsid w:val="00E42C53"/>
    <w:rsid w:val="00E4315A"/>
    <w:rsid w:val="00E43911"/>
    <w:rsid w:val="00E439CA"/>
    <w:rsid w:val="00E43AEB"/>
    <w:rsid w:val="00E43B2E"/>
    <w:rsid w:val="00E45641"/>
    <w:rsid w:val="00E456F7"/>
    <w:rsid w:val="00E462F2"/>
    <w:rsid w:val="00E46317"/>
    <w:rsid w:val="00E47E37"/>
    <w:rsid w:val="00E50019"/>
    <w:rsid w:val="00E5007F"/>
    <w:rsid w:val="00E5038A"/>
    <w:rsid w:val="00E52090"/>
    <w:rsid w:val="00E52304"/>
    <w:rsid w:val="00E523A1"/>
    <w:rsid w:val="00E52B31"/>
    <w:rsid w:val="00E53444"/>
    <w:rsid w:val="00E5361D"/>
    <w:rsid w:val="00E53957"/>
    <w:rsid w:val="00E53C74"/>
    <w:rsid w:val="00E5533F"/>
    <w:rsid w:val="00E55437"/>
    <w:rsid w:val="00E568DB"/>
    <w:rsid w:val="00E5714D"/>
    <w:rsid w:val="00E571D8"/>
    <w:rsid w:val="00E574EC"/>
    <w:rsid w:val="00E60038"/>
    <w:rsid w:val="00E60233"/>
    <w:rsid w:val="00E6049F"/>
    <w:rsid w:val="00E60E20"/>
    <w:rsid w:val="00E61BF9"/>
    <w:rsid w:val="00E62709"/>
    <w:rsid w:val="00E63082"/>
    <w:rsid w:val="00E63386"/>
    <w:rsid w:val="00E64723"/>
    <w:rsid w:val="00E6555E"/>
    <w:rsid w:val="00E65C51"/>
    <w:rsid w:val="00E6609C"/>
    <w:rsid w:val="00E7001F"/>
    <w:rsid w:val="00E7080D"/>
    <w:rsid w:val="00E708D5"/>
    <w:rsid w:val="00E723AB"/>
    <w:rsid w:val="00E735CB"/>
    <w:rsid w:val="00E73E8C"/>
    <w:rsid w:val="00E74D6F"/>
    <w:rsid w:val="00E75F85"/>
    <w:rsid w:val="00E764AA"/>
    <w:rsid w:val="00E76599"/>
    <w:rsid w:val="00E76718"/>
    <w:rsid w:val="00E77B44"/>
    <w:rsid w:val="00E77D17"/>
    <w:rsid w:val="00E8151C"/>
    <w:rsid w:val="00E816BD"/>
    <w:rsid w:val="00E8201C"/>
    <w:rsid w:val="00E82998"/>
    <w:rsid w:val="00E83048"/>
    <w:rsid w:val="00E83BF7"/>
    <w:rsid w:val="00E84729"/>
    <w:rsid w:val="00E8484A"/>
    <w:rsid w:val="00E85558"/>
    <w:rsid w:val="00E86574"/>
    <w:rsid w:val="00E8735A"/>
    <w:rsid w:val="00E874ED"/>
    <w:rsid w:val="00E90365"/>
    <w:rsid w:val="00E91679"/>
    <w:rsid w:val="00E91B61"/>
    <w:rsid w:val="00E92193"/>
    <w:rsid w:val="00E92301"/>
    <w:rsid w:val="00E9316D"/>
    <w:rsid w:val="00E9397A"/>
    <w:rsid w:val="00E939F1"/>
    <w:rsid w:val="00E94566"/>
    <w:rsid w:val="00E95613"/>
    <w:rsid w:val="00E96FF6"/>
    <w:rsid w:val="00EA028B"/>
    <w:rsid w:val="00EA0F49"/>
    <w:rsid w:val="00EA1547"/>
    <w:rsid w:val="00EA1B88"/>
    <w:rsid w:val="00EA1B9A"/>
    <w:rsid w:val="00EA1D7E"/>
    <w:rsid w:val="00EA2122"/>
    <w:rsid w:val="00EA2305"/>
    <w:rsid w:val="00EA257B"/>
    <w:rsid w:val="00EA2D80"/>
    <w:rsid w:val="00EA4249"/>
    <w:rsid w:val="00EA52CA"/>
    <w:rsid w:val="00EA57E2"/>
    <w:rsid w:val="00EA62EC"/>
    <w:rsid w:val="00EA6BD2"/>
    <w:rsid w:val="00EB0A0A"/>
    <w:rsid w:val="00EB3384"/>
    <w:rsid w:val="00EB3D63"/>
    <w:rsid w:val="00EB4439"/>
    <w:rsid w:val="00EB534C"/>
    <w:rsid w:val="00EB545B"/>
    <w:rsid w:val="00EB59DC"/>
    <w:rsid w:val="00EB62D1"/>
    <w:rsid w:val="00EB7C2C"/>
    <w:rsid w:val="00EB7CE4"/>
    <w:rsid w:val="00EC01F8"/>
    <w:rsid w:val="00EC034C"/>
    <w:rsid w:val="00EC03C9"/>
    <w:rsid w:val="00EC11B5"/>
    <w:rsid w:val="00EC17CD"/>
    <w:rsid w:val="00EC212C"/>
    <w:rsid w:val="00EC245A"/>
    <w:rsid w:val="00EC37EA"/>
    <w:rsid w:val="00EC3B23"/>
    <w:rsid w:val="00EC3B2E"/>
    <w:rsid w:val="00EC5A24"/>
    <w:rsid w:val="00EC7004"/>
    <w:rsid w:val="00EC7023"/>
    <w:rsid w:val="00EC768F"/>
    <w:rsid w:val="00ED05B9"/>
    <w:rsid w:val="00ED0ED1"/>
    <w:rsid w:val="00ED160F"/>
    <w:rsid w:val="00ED17C3"/>
    <w:rsid w:val="00ED1F1C"/>
    <w:rsid w:val="00ED2282"/>
    <w:rsid w:val="00ED2718"/>
    <w:rsid w:val="00ED2D3E"/>
    <w:rsid w:val="00ED38B6"/>
    <w:rsid w:val="00ED4E19"/>
    <w:rsid w:val="00ED6643"/>
    <w:rsid w:val="00ED7266"/>
    <w:rsid w:val="00ED7C28"/>
    <w:rsid w:val="00EE0850"/>
    <w:rsid w:val="00EE0949"/>
    <w:rsid w:val="00EE1714"/>
    <w:rsid w:val="00EE240D"/>
    <w:rsid w:val="00EE2892"/>
    <w:rsid w:val="00EE3255"/>
    <w:rsid w:val="00EE33D1"/>
    <w:rsid w:val="00EE45C1"/>
    <w:rsid w:val="00EE5391"/>
    <w:rsid w:val="00EE5AD6"/>
    <w:rsid w:val="00EE654B"/>
    <w:rsid w:val="00EE6757"/>
    <w:rsid w:val="00EE69D6"/>
    <w:rsid w:val="00EE6DFE"/>
    <w:rsid w:val="00EE79A8"/>
    <w:rsid w:val="00EF0011"/>
    <w:rsid w:val="00EF123E"/>
    <w:rsid w:val="00EF18E7"/>
    <w:rsid w:val="00EF234A"/>
    <w:rsid w:val="00EF26FD"/>
    <w:rsid w:val="00EF28CE"/>
    <w:rsid w:val="00EF3442"/>
    <w:rsid w:val="00EF3855"/>
    <w:rsid w:val="00EF39A0"/>
    <w:rsid w:val="00EF6186"/>
    <w:rsid w:val="00EF663F"/>
    <w:rsid w:val="00EF705C"/>
    <w:rsid w:val="00EF7138"/>
    <w:rsid w:val="00EF74D8"/>
    <w:rsid w:val="00F0049F"/>
    <w:rsid w:val="00F01539"/>
    <w:rsid w:val="00F038CB"/>
    <w:rsid w:val="00F040F9"/>
    <w:rsid w:val="00F0437D"/>
    <w:rsid w:val="00F04D26"/>
    <w:rsid w:val="00F05C6F"/>
    <w:rsid w:val="00F05D29"/>
    <w:rsid w:val="00F0643A"/>
    <w:rsid w:val="00F06831"/>
    <w:rsid w:val="00F07176"/>
    <w:rsid w:val="00F07917"/>
    <w:rsid w:val="00F0799E"/>
    <w:rsid w:val="00F07C5E"/>
    <w:rsid w:val="00F07F1A"/>
    <w:rsid w:val="00F10058"/>
    <w:rsid w:val="00F1061E"/>
    <w:rsid w:val="00F110B4"/>
    <w:rsid w:val="00F111D1"/>
    <w:rsid w:val="00F113BD"/>
    <w:rsid w:val="00F11648"/>
    <w:rsid w:val="00F116B2"/>
    <w:rsid w:val="00F117F5"/>
    <w:rsid w:val="00F1244F"/>
    <w:rsid w:val="00F12B58"/>
    <w:rsid w:val="00F12D1B"/>
    <w:rsid w:val="00F12FA9"/>
    <w:rsid w:val="00F13174"/>
    <w:rsid w:val="00F134C7"/>
    <w:rsid w:val="00F13707"/>
    <w:rsid w:val="00F13AC5"/>
    <w:rsid w:val="00F1427F"/>
    <w:rsid w:val="00F1431B"/>
    <w:rsid w:val="00F14656"/>
    <w:rsid w:val="00F14898"/>
    <w:rsid w:val="00F14ED8"/>
    <w:rsid w:val="00F169DB"/>
    <w:rsid w:val="00F16F8E"/>
    <w:rsid w:val="00F1724B"/>
    <w:rsid w:val="00F21B18"/>
    <w:rsid w:val="00F21C46"/>
    <w:rsid w:val="00F22027"/>
    <w:rsid w:val="00F23742"/>
    <w:rsid w:val="00F23DF4"/>
    <w:rsid w:val="00F2461F"/>
    <w:rsid w:val="00F25DF6"/>
    <w:rsid w:val="00F26C64"/>
    <w:rsid w:val="00F27F6D"/>
    <w:rsid w:val="00F30320"/>
    <w:rsid w:val="00F316C7"/>
    <w:rsid w:val="00F31A12"/>
    <w:rsid w:val="00F31ACE"/>
    <w:rsid w:val="00F32DE6"/>
    <w:rsid w:val="00F345C5"/>
    <w:rsid w:val="00F34D2F"/>
    <w:rsid w:val="00F350F0"/>
    <w:rsid w:val="00F35944"/>
    <w:rsid w:val="00F35A53"/>
    <w:rsid w:val="00F35EB0"/>
    <w:rsid w:val="00F37AE7"/>
    <w:rsid w:val="00F40051"/>
    <w:rsid w:val="00F40518"/>
    <w:rsid w:val="00F40B6A"/>
    <w:rsid w:val="00F40FC0"/>
    <w:rsid w:val="00F42C58"/>
    <w:rsid w:val="00F42DEF"/>
    <w:rsid w:val="00F443F6"/>
    <w:rsid w:val="00F445E6"/>
    <w:rsid w:val="00F44DF8"/>
    <w:rsid w:val="00F45E5A"/>
    <w:rsid w:val="00F462B1"/>
    <w:rsid w:val="00F47106"/>
    <w:rsid w:val="00F47409"/>
    <w:rsid w:val="00F4757D"/>
    <w:rsid w:val="00F477F1"/>
    <w:rsid w:val="00F500E3"/>
    <w:rsid w:val="00F500FF"/>
    <w:rsid w:val="00F50206"/>
    <w:rsid w:val="00F50243"/>
    <w:rsid w:val="00F50C0B"/>
    <w:rsid w:val="00F51D67"/>
    <w:rsid w:val="00F52EBD"/>
    <w:rsid w:val="00F53EE3"/>
    <w:rsid w:val="00F54F4D"/>
    <w:rsid w:val="00F5500F"/>
    <w:rsid w:val="00F55604"/>
    <w:rsid w:val="00F55A79"/>
    <w:rsid w:val="00F55AA7"/>
    <w:rsid w:val="00F5609C"/>
    <w:rsid w:val="00F56A51"/>
    <w:rsid w:val="00F56CF9"/>
    <w:rsid w:val="00F5703A"/>
    <w:rsid w:val="00F5737E"/>
    <w:rsid w:val="00F57437"/>
    <w:rsid w:val="00F608D5"/>
    <w:rsid w:val="00F60BAE"/>
    <w:rsid w:val="00F61478"/>
    <w:rsid w:val="00F6153E"/>
    <w:rsid w:val="00F61637"/>
    <w:rsid w:val="00F620E4"/>
    <w:rsid w:val="00F64539"/>
    <w:rsid w:val="00F646F6"/>
    <w:rsid w:val="00F64E5D"/>
    <w:rsid w:val="00F654B4"/>
    <w:rsid w:val="00F6592B"/>
    <w:rsid w:val="00F66277"/>
    <w:rsid w:val="00F66647"/>
    <w:rsid w:val="00F66BAE"/>
    <w:rsid w:val="00F70C81"/>
    <w:rsid w:val="00F70DDB"/>
    <w:rsid w:val="00F710A3"/>
    <w:rsid w:val="00F714C9"/>
    <w:rsid w:val="00F71CC6"/>
    <w:rsid w:val="00F724AE"/>
    <w:rsid w:val="00F72A99"/>
    <w:rsid w:val="00F7310A"/>
    <w:rsid w:val="00F7342F"/>
    <w:rsid w:val="00F7365A"/>
    <w:rsid w:val="00F73F0B"/>
    <w:rsid w:val="00F74161"/>
    <w:rsid w:val="00F7546E"/>
    <w:rsid w:val="00F75E44"/>
    <w:rsid w:val="00F75E52"/>
    <w:rsid w:val="00F8071A"/>
    <w:rsid w:val="00F80F2F"/>
    <w:rsid w:val="00F812FF"/>
    <w:rsid w:val="00F81C8C"/>
    <w:rsid w:val="00F82048"/>
    <w:rsid w:val="00F82560"/>
    <w:rsid w:val="00F83270"/>
    <w:rsid w:val="00F84514"/>
    <w:rsid w:val="00F84A30"/>
    <w:rsid w:val="00F85741"/>
    <w:rsid w:val="00F86EB4"/>
    <w:rsid w:val="00F90C75"/>
    <w:rsid w:val="00F90DB7"/>
    <w:rsid w:val="00F92C03"/>
    <w:rsid w:val="00F92F60"/>
    <w:rsid w:val="00F94103"/>
    <w:rsid w:val="00F944D4"/>
    <w:rsid w:val="00F947C1"/>
    <w:rsid w:val="00F94D4F"/>
    <w:rsid w:val="00F951C3"/>
    <w:rsid w:val="00F964D9"/>
    <w:rsid w:val="00F966EA"/>
    <w:rsid w:val="00FA1AE1"/>
    <w:rsid w:val="00FA1DB6"/>
    <w:rsid w:val="00FA1F4F"/>
    <w:rsid w:val="00FA2A7B"/>
    <w:rsid w:val="00FA3BF9"/>
    <w:rsid w:val="00FA433E"/>
    <w:rsid w:val="00FA469A"/>
    <w:rsid w:val="00FA485B"/>
    <w:rsid w:val="00FA4A35"/>
    <w:rsid w:val="00FA5120"/>
    <w:rsid w:val="00FA6174"/>
    <w:rsid w:val="00FA748C"/>
    <w:rsid w:val="00FA7B1F"/>
    <w:rsid w:val="00FB0697"/>
    <w:rsid w:val="00FB0785"/>
    <w:rsid w:val="00FB0B95"/>
    <w:rsid w:val="00FB100A"/>
    <w:rsid w:val="00FB1171"/>
    <w:rsid w:val="00FB183C"/>
    <w:rsid w:val="00FB306D"/>
    <w:rsid w:val="00FB3A9F"/>
    <w:rsid w:val="00FB46A1"/>
    <w:rsid w:val="00FB528E"/>
    <w:rsid w:val="00FB5A07"/>
    <w:rsid w:val="00FB5AE0"/>
    <w:rsid w:val="00FB5C08"/>
    <w:rsid w:val="00FB6F8E"/>
    <w:rsid w:val="00FB7812"/>
    <w:rsid w:val="00FC00CB"/>
    <w:rsid w:val="00FC043F"/>
    <w:rsid w:val="00FC0D4F"/>
    <w:rsid w:val="00FC166C"/>
    <w:rsid w:val="00FC18E4"/>
    <w:rsid w:val="00FC1B7B"/>
    <w:rsid w:val="00FC2BA5"/>
    <w:rsid w:val="00FC2F69"/>
    <w:rsid w:val="00FC3261"/>
    <w:rsid w:val="00FC3D8C"/>
    <w:rsid w:val="00FC4385"/>
    <w:rsid w:val="00FC50A6"/>
    <w:rsid w:val="00FC5257"/>
    <w:rsid w:val="00FC54E3"/>
    <w:rsid w:val="00FC5F14"/>
    <w:rsid w:val="00FC63B6"/>
    <w:rsid w:val="00FC6717"/>
    <w:rsid w:val="00FC6891"/>
    <w:rsid w:val="00FD09A8"/>
    <w:rsid w:val="00FD0CE5"/>
    <w:rsid w:val="00FD17F8"/>
    <w:rsid w:val="00FD2850"/>
    <w:rsid w:val="00FD2F5D"/>
    <w:rsid w:val="00FD456C"/>
    <w:rsid w:val="00FD4C48"/>
    <w:rsid w:val="00FD5834"/>
    <w:rsid w:val="00FD5882"/>
    <w:rsid w:val="00FD5DB3"/>
    <w:rsid w:val="00FD66F3"/>
    <w:rsid w:val="00FD6921"/>
    <w:rsid w:val="00FD7AB2"/>
    <w:rsid w:val="00FE0BEB"/>
    <w:rsid w:val="00FE10DF"/>
    <w:rsid w:val="00FE144F"/>
    <w:rsid w:val="00FE214E"/>
    <w:rsid w:val="00FE325A"/>
    <w:rsid w:val="00FE380E"/>
    <w:rsid w:val="00FE4322"/>
    <w:rsid w:val="00FE43D6"/>
    <w:rsid w:val="00FE5760"/>
    <w:rsid w:val="00FE5924"/>
    <w:rsid w:val="00FE6374"/>
    <w:rsid w:val="00FE6F6F"/>
    <w:rsid w:val="00FE71C2"/>
    <w:rsid w:val="00FE765D"/>
    <w:rsid w:val="00FE78AB"/>
    <w:rsid w:val="00FF0624"/>
    <w:rsid w:val="00FF107E"/>
    <w:rsid w:val="00FF1A8A"/>
    <w:rsid w:val="00FF1B97"/>
    <w:rsid w:val="00FF2AE3"/>
    <w:rsid w:val="00FF46B6"/>
    <w:rsid w:val="00FF62F5"/>
    <w:rsid w:val="00FF67ED"/>
    <w:rsid w:val="00FF7552"/>
    <w:rsid w:val="00FF7D8D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BAA537-0E31-424F-B4AE-73192160B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546E"/>
    <w:pPr>
      <w:spacing w:after="160" w:line="256" w:lineRule="auto"/>
    </w:pPr>
    <w:rPr>
      <w:rFonts w:cstheme="minorBidi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F737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F737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F737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F737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F737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F737F"/>
    <w:pPr>
      <w:spacing w:before="240" w:after="60"/>
      <w:outlineLvl w:val="5"/>
    </w:pPr>
    <w:rPr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F737F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F737F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F737F"/>
    <w:pPr>
      <w:spacing w:before="240" w:after="60"/>
      <w:outlineLvl w:val="8"/>
    </w:pPr>
    <w:rPr>
      <w:rFonts w:ascii="Cambria" w:eastAsia="Times New Roman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7F737F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berschrift2Zchn">
    <w:name w:val="Überschrift 2 Zchn"/>
    <w:link w:val="berschrift2"/>
    <w:uiPriority w:val="9"/>
    <w:semiHidden/>
    <w:rsid w:val="007F737F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berschrift3Zchn">
    <w:name w:val="Überschrift 3 Zchn"/>
    <w:link w:val="berschrift3"/>
    <w:uiPriority w:val="9"/>
    <w:semiHidden/>
    <w:rsid w:val="007F737F"/>
    <w:rPr>
      <w:rFonts w:ascii="Cambria" w:eastAsia="Times New Roman" w:hAnsi="Cambria"/>
      <w:b/>
      <w:bCs/>
      <w:sz w:val="26"/>
      <w:szCs w:val="26"/>
    </w:rPr>
  </w:style>
  <w:style w:type="character" w:customStyle="1" w:styleId="berschrift4Zchn">
    <w:name w:val="Überschrift 4 Zchn"/>
    <w:link w:val="berschrift4"/>
    <w:uiPriority w:val="9"/>
    <w:semiHidden/>
    <w:rsid w:val="007F737F"/>
    <w:rPr>
      <w:b/>
      <w:bCs/>
      <w:sz w:val="28"/>
      <w:szCs w:val="28"/>
    </w:rPr>
  </w:style>
  <w:style w:type="character" w:customStyle="1" w:styleId="berschrift5Zchn">
    <w:name w:val="Überschrift 5 Zchn"/>
    <w:link w:val="berschrift5"/>
    <w:uiPriority w:val="9"/>
    <w:semiHidden/>
    <w:rsid w:val="007F737F"/>
    <w:rPr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uiPriority w:val="9"/>
    <w:semiHidden/>
    <w:rsid w:val="007F737F"/>
    <w:rPr>
      <w:b/>
      <w:bCs/>
    </w:rPr>
  </w:style>
  <w:style w:type="character" w:customStyle="1" w:styleId="berschrift7Zchn">
    <w:name w:val="Überschrift 7 Zchn"/>
    <w:link w:val="berschrift7"/>
    <w:uiPriority w:val="9"/>
    <w:semiHidden/>
    <w:rsid w:val="007F737F"/>
    <w:rPr>
      <w:sz w:val="24"/>
      <w:szCs w:val="24"/>
    </w:rPr>
  </w:style>
  <w:style w:type="character" w:customStyle="1" w:styleId="berschrift8Zchn">
    <w:name w:val="Überschrift 8 Zchn"/>
    <w:link w:val="berschrift8"/>
    <w:uiPriority w:val="9"/>
    <w:semiHidden/>
    <w:rsid w:val="007F737F"/>
    <w:rPr>
      <w:i/>
      <w:iCs/>
      <w:sz w:val="24"/>
      <w:szCs w:val="24"/>
    </w:rPr>
  </w:style>
  <w:style w:type="character" w:customStyle="1" w:styleId="berschrift9Zchn">
    <w:name w:val="Überschrift 9 Zchn"/>
    <w:link w:val="berschrift9"/>
    <w:uiPriority w:val="9"/>
    <w:semiHidden/>
    <w:rsid w:val="007F737F"/>
    <w:rPr>
      <w:rFonts w:ascii="Cambria" w:eastAsia="Times New Roman" w:hAnsi="Cambria"/>
    </w:rPr>
  </w:style>
  <w:style w:type="paragraph" w:styleId="Titel">
    <w:name w:val="Title"/>
    <w:basedOn w:val="Standard"/>
    <w:next w:val="Standard"/>
    <w:link w:val="TitelZchn"/>
    <w:uiPriority w:val="10"/>
    <w:qFormat/>
    <w:rsid w:val="007F737F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uiPriority w:val="10"/>
    <w:rsid w:val="007F737F"/>
    <w:rPr>
      <w:rFonts w:ascii="Cambria" w:eastAsia="Times New Roman" w:hAnsi="Cambria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F737F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UntertitelZchn">
    <w:name w:val="Untertitel Zchn"/>
    <w:link w:val="Untertitel"/>
    <w:uiPriority w:val="11"/>
    <w:rsid w:val="007F737F"/>
    <w:rPr>
      <w:rFonts w:ascii="Cambria" w:eastAsia="Times New Roman" w:hAnsi="Cambria"/>
      <w:sz w:val="24"/>
      <w:szCs w:val="24"/>
    </w:rPr>
  </w:style>
  <w:style w:type="character" w:styleId="Fett">
    <w:name w:val="Strong"/>
    <w:uiPriority w:val="22"/>
    <w:qFormat/>
    <w:rsid w:val="007F737F"/>
    <w:rPr>
      <w:b/>
      <w:bCs/>
    </w:rPr>
  </w:style>
  <w:style w:type="character" w:styleId="Hervorhebung">
    <w:name w:val="Emphasis"/>
    <w:uiPriority w:val="20"/>
    <w:qFormat/>
    <w:rsid w:val="007F737F"/>
    <w:rPr>
      <w:rFonts w:ascii="Calibri" w:hAnsi="Calibri"/>
      <w:b/>
      <w:i/>
      <w:iCs/>
    </w:rPr>
  </w:style>
  <w:style w:type="paragraph" w:styleId="KeinLeerraum">
    <w:name w:val="No Spacing"/>
    <w:basedOn w:val="Standard"/>
    <w:uiPriority w:val="1"/>
    <w:qFormat/>
    <w:rsid w:val="007F737F"/>
    <w:rPr>
      <w:szCs w:val="32"/>
    </w:rPr>
  </w:style>
  <w:style w:type="paragraph" w:styleId="Listenabsatz">
    <w:name w:val="List Paragraph"/>
    <w:basedOn w:val="Standard"/>
    <w:uiPriority w:val="34"/>
    <w:qFormat/>
    <w:rsid w:val="007F737F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7F737F"/>
    <w:rPr>
      <w:i/>
    </w:rPr>
  </w:style>
  <w:style w:type="character" w:customStyle="1" w:styleId="ZitatZchn">
    <w:name w:val="Zitat Zchn"/>
    <w:link w:val="Zitat"/>
    <w:uiPriority w:val="29"/>
    <w:rsid w:val="007F737F"/>
    <w:rPr>
      <w:i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F737F"/>
    <w:pPr>
      <w:ind w:left="720" w:right="720"/>
    </w:pPr>
    <w:rPr>
      <w:b/>
      <w:i/>
    </w:rPr>
  </w:style>
  <w:style w:type="character" w:customStyle="1" w:styleId="IntensivesZitatZchn">
    <w:name w:val="Intensives Zitat Zchn"/>
    <w:link w:val="IntensivesZitat"/>
    <w:uiPriority w:val="30"/>
    <w:rsid w:val="007F737F"/>
    <w:rPr>
      <w:b/>
      <w:i/>
      <w:sz w:val="24"/>
    </w:rPr>
  </w:style>
  <w:style w:type="character" w:styleId="SchwacheHervorhebung">
    <w:name w:val="Subtle Emphasis"/>
    <w:uiPriority w:val="19"/>
    <w:qFormat/>
    <w:rsid w:val="007F737F"/>
    <w:rPr>
      <w:i/>
      <w:color w:val="5A5A5A"/>
    </w:rPr>
  </w:style>
  <w:style w:type="character" w:styleId="IntensiveHervorhebung">
    <w:name w:val="Intense Emphasis"/>
    <w:uiPriority w:val="21"/>
    <w:qFormat/>
    <w:rsid w:val="007F737F"/>
    <w:rPr>
      <w:b/>
      <w:i/>
      <w:sz w:val="24"/>
      <w:szCs w:val="24"/>
      <w:u w:val="single"/>
    </w:rPr>
  </w:style>
  <w:style w:type="character" w:styleId="SchwacherVerweis">
    <w:name w:val="Subtle Reference"/>
    <w:uiPriority w:val="31"/>
    <w:qFormat/>
    <w:rsid w:val="007F737F"/>
    <w:rPr>
      <w:sz w:val="24"/>
      <w:szCs w:val="24"/>
      <w:u w:val="single"/>
    </w:rPr>
  </w:style>
  <w:style w:type="character" w:styleId="IntensiverVerweis">
    <w:name w:val="Intense Reference"/>
    <w:uiPriority w:val="32"/>
    <w:qFormat/>
    <w:rsid w:val="007F737F"/>
    <w:rPr>
      <w:b/>
      <w:sz w:val="24"/>
      <w:u w:val="single"/>
    </w:rPr>
  </w:style>
  <w:style w:type="character" w:styleId="Buchtitel">
    <w:name w:val="Book Title"/>
    <w:uiPriority w:val="33"/>
    <w:qFormat/>
    <w:rsid w:val="007F737F"/>
    <w:rPr>
      <w:rFonts w:ascii="Cambria" w:eastAsia="Times New Roman" w:hAnsi="Cambria"/>
      <w:b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737F"/>
    <w:pPr>
      <w:outlineLvl w:val="9"/>
    </w:pPr>
  </w:style>
  <w:style w:type="table" w:styleId="Tabellenraster">
    <w:name w:val="Table Grid"/>
    <w:basedOn w:val="NormaleTabelle"/>
    <w:uiPriority w:val="59"/>
    <w:rsid w:val="0090546E"/>
    <w:rPr>
      <w:rFonts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">
    <w:name w:val="List Table 1 Light"/>
    <w:basedOn w:val="NormaleTabelle"/>
    <w:uiPriority w:val="46"/>
    <w:rsid w:val="0090546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2D5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508A"/>
    <w:rPr>
      <w:rFonts w:cstheme="minorBidi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D50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508A"/>
    <w:rPr>
      <w:rFonts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6</Words>
  <Characters>3132</Characters>
  <Application>Microsoft Office Word</Application>
  <DocSecurity>0</DocSecurity>
  <Lines>26</Lines>
  <Paragraphs>7</Paragraphs>
  <ScaleCrop>false</ScaleCrop>
  <Company>UKW</Company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iti, Floran</dc:creator>
  <cp:keywords/>
  <dc:description/>
  <cp:lastModifiedBy>Sahiti, Floran</cp:lastModifiedBy>
  <cp:revision>7</cp:revision>
  <dcterms:created xsi:type="dcterms:W3CDTF">2020-07-21T07:20:00Z</dcterms:created>
  <dcterms:modified xsi:type="dcterms:W3CDTF">2021-02-04T13:02:00Z</dcterms:modified>
</cp:coreProperties>
</file>